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CCEFE8" w14:textId="07662C7E" w:rsidR="00E96FE0" w:rsidRPr="003E6B4A" w:rsidRDefault="00E96FE0" w:rsidP="00E96FE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3E6B4A">
        <w:rPr>
          <w:rFonts w:ascii="Times" w:hAnsi="Times"/>
        </w:rPr>
        <w:t xml:space="preserve">Selection of all infants with </w:t>
      </w:r>
      <w:r w:rsidR="00DF7BB8">
        <w:rPr>
          <w:rFonts w:ascii="Times" w:hAnsi="Times"/>
        </w:rPr>
        <w:t>tetralogy of Fallot (</w:t>
      </w:r>
      <w:r w:rsidRPr="003E6B4A">
        <w:rPr>
          <w:rFonts w:ascii="Times" w:hAnsi="Times"/>
        </w:rPr>
        <w:t>TOF</w:t>
      </w:r>
      <w:r w:rsidR="00DF7BB8">
        <w:rPr>
          <w:rFonts w:ascii="Times" w:hAnsi="Times"/>
        </w:rPr>
        <w:t>)</w:t>
      </w:r>
      <w:r w:rsidRPr="003E6B4A">
        <w:rPr>
          <w:rFonts w:ascii="Times" w:hAnsi="Times"/>
        </w:rPr>
        <w:t xml:space="preserve"> from the cohort with congenital heart disease</w:t>
      </w:r>
    </w:p>
    <w:p w14:paraId="671EA71C" w14:textId="77777777" w:rsidR="00E96FE0" w:rsidRPr="003E6B4A" w:rsidRDefault="00E96FE0" w:rsidP="00E96FE0">
      <w:pPr>
        <w:rPr>
          <w:rFonts w:ascii="Times" w:hAnsi="Times"/>
        </w:rPr>
      </w:pPr>
    </w:p>
    <w:p w14:paraId="20347FFD" w14:textId="7C1C5CBD" w:rsidR="00FB76A7" w:rsidRPr="003E6B4A" w:rsidRDefault="00403183" w:rsidP="00E96FE0">
      <w:pPr>
        <w:rPr>
          <w:rFonts w:ascii="Times" w:hAnsi="Times"/>
        </w:rPr>
      </w:pPr>
      <w:r w:rsidRPr="003E6B4A">
        <w:rPr>
          <w:rFonts w:ascii="Times" w:hAnsi="Times"/>
        </w:rPr>
        <w:t>Infants were given a diagnosis of TOF if their record included the ICD-9 diagnostic code 745.2 or the ICD-10 diagnostic code Q21.3</w:t>
      </w:r>
      <w:r w:rsidR="00E96FE0" w:rsidRPr="003E6B4A">
        <w:rPr>
          <w:rFonts w:ascii="Times" w:hAnsi="Times"/>
        </w:rPr>
        <w:t xml:space="preserve"> irrespective of procedure codes. </w:t>
      </w:r>
      <w:r w:rsidRPr="003E6B4A">
        <w:rPr>
          <w:rFonts w:ascii="Times" w:hAnsi="Times"/>
        </w:rPr>
        <w:t>Infant</w:t>
      </w:r>
      <w:r w:rsidR="00E96FE0" w:rsidRPr="003E6B4A">
        <w:rPr>
          <w:rFonts w:ascii="Times" w:hAnsi="Times"/>
        </w:rPr>
        <w:t>s</w:t>
      </w:r>
      <w:r w:rsidRPr="003E6B4A">
        <w:rPr>
          <w:rFonts w:ascii="Times" w:hAnsi="Times"/>
        </w:rPr>
        <w:t xml:space="preserve"> without a diagnostic code for TOF who did not fit into any other heart lesion group were also assigned the diagnosis of TOF if they had ICD-9 or ICD-10 procedure codes for VSD closure </w:t>
      </w:r>
      <w:r w:rsidRPr="005F24AB">
        <w:rPr>
          <w:rFonts w:ascii="Times" w:hAnsi="Times"/>
          <w:i/>
          <w:iCs/>
        </w:rPr>
        <w:t>and</w:t>
      </w:r>
      <w:r w:rsidRPr="003E6B4A">
        <w:rPr>
          <w:rFonts w:ascii="Times" w:hAnsi="Times"/>
        </w:rPr>
        <w:t xml:space="preserve"> pulmonary </w:t>
      </w:r>
      <w:proofErr w:type="spellStart"/>
      <w:r w:rsidRPr="003E6B4A">
        <w:rPr>
          <w:rFonts w:ascii="Times" w:hAnsi="Times"/>
        </w:rPr>
        <w:t>valvulotomy</w:t>
      </w:r>
      <w:proofErr w:type="spellEnd"/>
      <w:r w:rsidR="00903114" w:rsidRPr="003E6B4A">
        <w:rPr>
          <w:rFonts w:ascii="Times" w:hAnsi="Times"/>
        </w:rPr>
        <w:t>/</w:t>
      </w:r>
      <w:proofErr w:type="spellStart"/>
      <w:r w:rsidR="00903114" w:rsidRPr="003E6B4A">
        <w:rPr>
          <w:rFonts w:ascii="Times" w:hAnsi="Times"/>
        </w:rPr>
        <w:t>infundibulectomy</w:t>
      </w:r>
      <w:proofErr w:type="spellEnd"/>
      <w:r w:rsidR="00903114" w:rsidRPr="003E6B4A">
        <w:rPr>
          <w:rFonts w:ascii="Times" w:hAnsi="Times"/>
        </w:rPr>
        <w:t xml:space="preserve"> (see codes below)</w:t>
      </w:r>
      <w:r w:rsidRPr="003E6B4A">
        <w:rPr>
          <w:rFonts w:ascii="Times" w:hAnsi="Times"/>
        </w:rPr>
        <w:t>.</w:t>
      </w:r>
    </w:p>
    <w:p w14:paraId="735EECC8" w14:textId="7B605880" w:rsidR="00403183" w:rsidRPr="003E6B4A" w:rsidRDefault="00403183">
      <w:pPr>
        <w:rPr>
          <w:rFonts w:ascii="Times" w:hAnsi="Times"/>
        </w:rPr>
      </w:pPr>
    </w:p>
    <w:p w14:paraId="3A3013E5" w14:textId="1E706022" w:rsidR="00403183" w:rsidRPr="005F24AB" w:rsidRDefault="00403183">
      <w:pPr>
        <w:rPr>
          <w:rFonts w:ascii="Times" w:hAnsi="Times"/>
          <w:u w:val="single"/>
        </w:rPr>
      </w:pPr>
      <w:r w:rsidRPr="005F24AB">
        <w:rPr>
          <w:rFonts w:ascii="Times" w:hAnsi="Times"/>
          <w:u w:val="single"/>
        </w:rPr>
        <w:t>ICD-9</w:t>
      </w:r>
    </w:p>
    <w:p w14:paraId="18F586BE" w14:textId="119ECEB9" w:rsidR="00403183" w:rsidRPr="003E6B4A" w:rsidRDefault="00403183">
      <w:pPr>
        <w:rPr>
          <w:rFonts w:ascii="Times" w:hAnsi="Times"/>
        </w:rPr>
      </w:pPr>
      <w:r w:rsidRPr="003E6B4A">
        <w:rPr>
          <w:rFonts w:ascii="Times" w:hAnsi="Times"/>
        </w:rPr>
        <w:t>3513 "Open heart valvuloplasty of pulmonary valve"</w:t>
      </w:r>
    </w:p>
    <w:p w14:paraId="146D39EB" w14:textId="148BB3F4" w:rsidR="00403183" w:rsidRPr="003E6B4A" w:rsidRDefault="00403183">
      <w:pPr>
        <w:rPr>
          <w:rFonts w:ascii="Times" w:hAnsi="Times"/>
        </w:rPr>
      </w:pPr>
      <w:r w:rsidRPr="003E6B4A">
        <w:rPr>
          <w:rFonts w:ascii="Times" w:hAnsi="Times"/>
        </w:rPr>
        <w:t xml:space="preserve">3503 "Closed heart pulmonary </w:t>
      </w:r>
      <w:r w:rsidR="00903114" w:rsidRPr="003E6B4A">
        <w:rPr>
          <w:rFonts w:ascii="Times" w:hAnsi="Times"/>
        </w:rPr>
        <w:t>valvotomy</w:t>
      </w:r>
      <w:r w:rsidRPr="003E6B4A">
        <w:rPr>
          <w:rFonts w:ascii="Times" w:hAnsi="Times"/>
        </w:rPr>
        <w:t>"</w:t>
      </w:r>
      <w:bookmarkStart w:id="0" w:name="_GoBack"/>
      <w:bookmarkEnd w:id="0"/>
    </w:p>
    <w:p w14:paraId="2EB0A0F7" w14:textId="5824A90E" w:rsidR="00403183" w:rsidRPr="003E6B4A" w:rsidRDefault="00403183">
      <w:pPr>
        <w:rPr>
          <w:rFonts w:ascii="Times" w:hAnsi="Times"/>
        </w:rPr>
      </w:pPr>
      <w:r w:rsidRPr="003E6B4A">
        <w:rPr>
          <w:rFonts w:ascii="Times" w:hAnsi="Times"/>
        </w:rPr>
        <w:t>3534 "</w:t>
      </w:r>
      <w:proofErr w:type="spellStart"/>
      <w:r w:rsidRPr="003E6B4A">
        <w:rPr>
          <w:rFonts w:ascii="Times" w:hAnsi="Times"/>
        </w:rPr>
        <w:t>Infundibulectomy</w:t>
      </w:r>
      <w:proofErr w:type="spellEnd"/>
      <w:r w:rsidRPr="003E6B4A">
        <w:rPr>
          <w:rFonts w:ascii="Times" w:hAnsi="Times"/>
        </w:rPr>
        <w:t>"</w:t>
      </w:r>
    </w:p>
    <w:p w14:paraId="11765A7A" w14:textId="0CCF0CBC" w:rsidR="00403183" w:rsidRPr="003E6B4A" w:rsidRDefault="00403183">
      <w:pPr>
        <w:rPr>
          <w:rFonts w:ascii="Times" w:hAnsi="Times"/>
        </w:rPr>
      </w:pPr>
      <w:r w:rsidRPr="003E6B4A">
        <w:rPr>
          <w:rFonts w:ascii="Times" w:hAnsi="Times"/>
        </w:rPr>
        <w:t>3553 "Repair of VSD"</w:t>
      </w:r>
    </w:p>
    <w:p w14:paraId="7E284A3B" w14:textId="28828D74" w:rsidR="00403183" w:rsidRPr="003E6B4A" w:rsidRDefault="00403183">
      <w:pPr>
        <w:rPr>
          <w:rFonts w:ascii="Times" w:hAnsi="Times"/>
        </w:rPr>
      </w:pPr>
      <w:r w:rsidRPr="003E6B4A">
        <w:rPr>
          <w:rFonts w:ascii="Times" w:hAnsi="Times"/>
        </w:rPr>
        <w:t>3562 "Repair of VSD"</w:t>
      </w:r>
    </w:p>
    <w:p w14:paraId="33797475" w14:textId="4E835F0C" w:rsidR="00403183" w:rsidRPr="003E6B4A" w:rsidRDefault="00403183">
      <w:pPr>
        <w:rPr>
          <w:rFonts w:ascii="Times" w:hAnsi="Times"/>
        </w:rPr>
      </w:pPr>
      <w:r w:rsidRPr="003E6B4A">
        <w:rPr>
          <w:rFonts w:ascii="Times" w:hAnsi="Times"/>
        </w:rPr>
        <w:t>3572 "Repair of VSD"</w:t>
      </w:r>
    </w:p>
    <w:p w14:paraId="20E22D2C" w14:textId="1FEBB459" w:rsidR="00903114" w:rsidRPr="003E6B4A" w:rsidRDefault="00903114">
      <w:pPr>
        <w:rPr>
          <w:rFonts w:ascii="Times" w:hAnsi="Times"/>
        </w:rPr>
      </w:pPr>
    </w:p>
    <w:p w14:paraId="30727920" w14:textId="5C59A5E1" w:rsidR="00903114" w:rsidRPr="003E6B4A" w:rsidRDefault="00903114">
      <w:pPr>
        <w:rPr>
          <w:rFonts w:ascii="Times" w:hAnsi="Times"/>
        </w:rPr>
      </w:pPr>
      <w:r w:rsidRPr="005F24AB">
        <w:rPr>
          <w:rFonts w:ascii="Times" w:hAnsi="Times"/>
          <w:u w:val="single"/>
        </w:rPr>
        <w:t>ICD-10</w:t>
      </w:r>
      <w:r w:rsidRPr="003E6B4A">
        <w:rPr>
          <w:rFonts w:ascii="Times" w:hAnsi="Times"/>
        </w:rPr>
        <w:t xml:space="preserve"> (*means can have any ending</w:t>
      </w:r>
      <w:r w:rsidR="00E96FE0" w:rsidRPr="003E6B4A">
        <w:rPr>
          <w:rFonts w:ascii="Times" w:hAnsi="Times"/>
        </w:rPr>
        <w:t>)</w:t>
      </w:r>
    </w:p>
    <w:p w14:paraId="0489F91B" w14:textId="06AAAC02" w:rsidR="00903114" w:rsidRPr="003E6B4A" w:rsidRDefault="00903114" w:rsidP="00903114">
      <w:pPr>
        <w:rPr>
          <w:rFonts w:ascii="Times" w:hAnsi="Times"/>
        </w:rPr>
      </w:pPr>
      <w:r w:rsidRPr="003E6B4A">
        <w:rPr>
          <w:rFonts w:ascii="Times" w:hAnsi="Times"/>
        </w:rPr>
        <w:t xml:space="preserve">027H04Z </w:t>
      </w:r>
      <w:r w:rsidRPr="003E6B4A">
        <w:rPr>
          <w:rFonts w:ascii="Times" w:hAnsi="Times"/>
          <w:i/>
          <w:iCs/>
        </w:rPr>
        <w:t>or</w:t>
      </w:r>
      <w:r w:rsidRPr="003E6B4A">
        <w:rPr>
          <w:rFonts w:ascii="Times" w:hAnsi="Times"/>
        </w:rPr>
        <w:t xml:space="preserve"> 027H0DZ </w:t>
      </w:r>
      <w:r w:rsidRPr="003E6B4A">
        <w:rPr>
          <w:rFonts w:ascii="Times" w:hAnsi="Times"/>
          <w:i/>
          <w:iCs/>
        </w:rPr>
        <w:t>or</w:t>
      </w:r>
      <w:r w:rsidRPr="003E6B4A">
        <w:rPr>
          <w:rFonts w:ascii="Times" w:hAnsi="Times"/>
        </w:rPr>
        <w:t xml:space="preserve"> 027H0ZZ </w:t>
      </w:r>
      <w:r w:rsidRPr="003E6B4A">
        <w:rPr>
          <w:rFonts w:ascii="Times" w:hAnsi="Times"/>
          <w:i/>
          <w:iCs/>
        </w:rPr>
        <w:t>or</w:t>
      </w:r>
      <w:r w:rsidRPr="003E6B4A">
        <w:rPr>
          <w:rFonts w:ascii="Times" w:hAnsi="Times"/>
        </w:rPr>
        <w:t xml:space="preserve"> 02NH0ZZ </w:t>
      </w:r>
      <w:r w:rsidRPr="003E6B4A">
        <w:rPr>
          <w:rFonts w:ascii="Times" w:hAnsi="Times"/>
          <w:i/>
          <w:iCs/>
        </w:rPr>
        <w:t>or</w:t>
      </w:r>
      <w:r w:rsidRPr="003E6B4A">
        <w:rPr>
          <w:rFonts w:ascii="Times" w:hAnsi="Times"/>
        </w:rPr>
        <w:t xml:space="preserve"> 02QH0ZZ or 13 “Dilation, repair or release of pulmonary valve”</w:t>
      </w:r>
    </w:p>
    <w:p w14:paraId="452F363C" w14:textId="13305978" w:rsidR="00903114" w:rsidRPr="003E6B4A" w:rsidRDefault="00903114" w:rsidP="00903114">
      <w:pPr>
        <w:rPr>
          <w:rFonts w:ascii="Times" w:hAnsi="Times"/>
          <w:color w:val="000000" w:themeColor="text1"/>
          <w:sz w:val="22"/>
          <w:szCs w:val="22"/>
        </w:rPr>
      </w:pPr>
      <w:r w:rsidRPr="003E6B4A">
        <w:rPr>
          <w:rFonts w:ascii="Times" w:hAnsi="Times"/>
          <w:color w:val="000000" w:themeColor="text1"/>
          <w:sz w:val="22"/>
          <w:szCs w:val="22"/>
        </w:rPr>
        <w:t>02RM0*or 02UM0* or 02QM0* “VSD repair”</w:t>
      </w:r>
    </w:p>
    <w:p w14:paraId="2CDFB7F4" w14:textId="665E4567" w:rsidR="00E96FE0" w:rsidRPr="003E6B4A" w:rsidRDefault="003E6B4A" w:rsidP="00E96FE0">
      <w:pPr>
        <w:rPr>
          <w:rFonts w:ascii="Times" w:hAnsi="Times"/>
        </w:rPr>
      </w:pPr>
      <w:r w:rsidRPr="003E6B4A">
        <w:rPr>
          <w:rStyle w:val="identifier"/>
          <w:rFonts w:ascii="Times" w:hAnsi="Times"/>
          <w:color w:val="000000" w:themeColor="text1"/>
          <w:sz w:val="22"/>
          <w:szCs w:val="22"/>
        </w:rPr>
        <w:t>02BK0ZZ</w:t>
      </w:r>
      <w:r w:rsidRPr="003E6B4A">
        <w:rPr>
          <w:rStyle w:val="apple-converted-space"/>
          <w:rFonts w:ascii="Times" w:hAnsi="Times"/>
          <w:color w:val="000000" w:themeColor="text1"/>
          <w:sz w:val="22"/>
          <w:szCs w:val="22"/>
          <w:shd w:val="clear" w:color="auto" w:fill="FFFFFF"/>
        </w:rPr>
        <w:t> </w:t>
      </w:r>
      <w:r w:rsidR="00E96FE0" w:rsidRPr="003E6B4A">
        <w:rPr>
          <w:rFonts w:ascii="Times" w:hAnsi="Times"/>
        </w:rPr>
        <w:t>“Excision of right ventricle”</w:t>
      </w:r>
    </w:p>
    <w:p w14:paraId="3FA73D46" w14:textId="0DE66C57" w:rsidR="00E96FE0" w:rsidRPr="003E6B4A" w:rsidRDefault="00E96FE0" w:rsidP="00E96FE0">
      <w:pPr>
        <w:rPr>
          <w:rFonts w:ascii="Times" w:hAnsi="Times"/>
        </w:rPr>
      </w:pPr>
    </w:p>
    <w:p w14:paraId="64CCA417" w14:textId="766C5669" w:rsidR="003E6B4A" w:rsidRPr="003E6B4A" w:rsidRDefault="005F24AB" w:rsidP="003E6B4A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Restriction to TOF patients that underwent a neonatal procedure: We assessed</w:t>
      </w:r>
      <w:r w:rsidR="003E6B4A">
        <w:rPr>
          <w:rFonts w:ascii="Times" w:hAnsi="Times"/>
        </w:rPr>
        <w:t xml:space="preserve"> procedure code</w:t>
      </w:r>
      <w:r>
        <w:rPr>
          <w:rFonts w:ascii="Times" w:hAnsi="Times"/>
        </w:rPr>
        <w:t>s</w:t>
      </w:r>
      <w:r w:rsidR="003E6B4A">
        <w:rPr>
          <w:rFonts w:ascii="Times" w:hAnsi="Times"/>
        </w:rPr>
        <w:t xml:space="preserve"> related to TOF before corrected 44 weeks of gestation</w:t>
      </w:r>
      <w:r>
        <w:rPr>
          <w:rFonts w:ascii="Times" w:hAnsi="Times"/>
        </w:rPr>
        <w:t>. A</w:t>
      </w:r>
      <w:r w:rsidR="003E6B4A">
        <w:rPr>
          <w:rFonts w:ascii="Times" w:hAnsi="Times"/>
        </w:rPr>
        <w:t xml:space="preserve">ny of the following codes qualified </w:t>
      </w:r>
    </w:p>
    <w:tbl>
      <w:tblPr>
        <w:tblStyle w:val="TableGrid"/>
        <w:tblW w:w="9270" w:type="dxa"/>
        <w:jc w:val="center"/>
        <w:tblLook w:val="04A0" w:firstRow="1" w:lastRow="0" w:firstColumn="1" w:lastColumn="0" w:noHBand="0" w:noVBand="1"/>
      </w:tblPr>
      <w:tblGrid>
        <w:gridCol w:w="788"/>
        <w:gridCol w:w="1641"/>
        <w:gridCol w:w="1320"/>
        <w:gridCol w:w="3811"/>
        <w:gridCol w:w="1710"/>
      </w:tblGrid>
      <w:tr w:rsidR="00BE2D4B" w:rsidRPr="00151FCE" w14:paraId="7BBB09C6" w14:textId="77777777" w:rsidTr="005F24AB">
        <w:trPr>
          <w:jc w:val="center"/>
        </w:trPr>
        <w:tc>
          <w:tcPr>
            <w:tcW w:w="788" w:type="dxa"/>
          </w:tcPr>
          <w:p w14:paraId="2DBDBAB8" w14:textId="77777777" w:rsidR="00BE2D4B" w:rsidRPr="00151FCE" w:rsidRDefault="00BE2D4B" w:rsidP="00903495">
            <w:r w:rsidRPr="00151FCE">
              <w:t>ICD-9</w:t>
            </w:r>
          </w:p>
        </w:tc>
        <w:tc>
          <w:tcPr>
            <w:tcW w:w="1641" w:type="dxa"/>
          </w:tcPr>
          <w:p w14:paraId="62B0F76A" w14:textId="77777777" w:rsidR="00BE2D4B" w:rsidRPr="00151FCE" w:rsidRDefault="00BE2D4B" w:rsidP="00903495">
            <w:r w:rsidRPr="00151FCE">
              <w:t xml:space="preserve">Description </w:t>
            </w:r>
          </w:p>
        </w:tc>
        <w:tc>
          <w:tcPr>
            <w:tcW w:w="1320" w:type="dxa"/>
          </w:tcPr>
          <w:p w14:paraId="3A107DCB" w14:textId="77777777" w:rsidR="00BE2D4B" w:rsidRPr="00151FCE" w:rsidRDefault="00BE2D4B" w:rsidP="00903495">
            <w:r w:rsidRPr="00151FCE">
              <w:t>ICD-10</w:t>
            </w:r>
          </w:p>
        </w:tc>
        <w:tc>
          <w:tcPr>
            <w:tcW w:w="3811" w:type="dxa"/>
          </w:tcPr>
          <w:p w14:paraId="25B697E2" w14:textId="77777777" w:rsidR="00BE2D4B" w:rsidRPr="00151FCE" w:rsidRDefault="00BE2D4B" w:rsidP="00903495">
            <w:r w:rsidRPr="00151FCE">
              <w:t>Description</w:t>
            </w:r>
          </w:p>
        </w:tc>
        <w:tc>
          <w:tcPr>
            <w:tcW w:w="1710" w:type="dxa"/>
          </w:tcPr>
          <w:p w14:paraId="68ED8959" w14:textId="77777777" w:rsidR="00BE2D4B" w:rsidRPr="00151FCE" w:rsidRDefault="00BE2D4B" w:rsidP="00903495">
            <w:r w:rsidRPr="00151FCE">
              <w:t>ICD-10 indicator</w:t>
            </w:r>
          </w:p>
        </w:tc>
      </w:tr>
      <w:tr w:rsidR="00BE2D4B" w:rsidRPr="00151FCE" w14:paraId="37F3FFDB" w14:textId="77777777" w:rsidTr="005F24AB">
        <w:trPr>
          <w:jc w:val="center"/>
        </w:trPr>
        <w:tc>
          <w:tcPr>
            <w:tcW w:w="788" w:type="dxa"/>
          </w:tcPr>
          <w:p w14:paraId="5172E717" w14:textId="77777777" w:rsidR="00BE2D4B" w:rsidRPr="00151FCE" w:rsidRDefault="00BE2D4B" w:rsidP="00903495">
            <w:r w:rsidRPr="00151FCE">
              <w:t>35.03</w:t>
            </w:r>
          </w:p>
        </w:tc>
        <w:tc>
          <w:tcPr>
            <w:tcW w:w="1641" w:type="dxa"/>
          </w:tcPr>
          <w:p w14:paraId="4018486E" w14:textId="77777777" w:rsidR="00BE2D4B" w:rsidRPr="00151FCE" w:rsidRDefault="00BE2D4B" w:rsidP="00903495">
            <w:r w:rsidRPr="00151FCE">
              <w:t>Closed heart valvotomy, pulmonary valve</w:t>
            </w:r>
          </w:p>
        </w:tc>
        <w:tc>
          <w:tcPr>
            <w:tcW w:w="1320" w:type="dxa"/>
          </w:tcPr>
          <w:p w14:paraId="7E9F6D16" w14:textId="77777777" w:rsidR="00BE2D4B" w:rsidRPr="00151FCE" w:rsidRDefault="00BE2D4B" w:rsidP="00903495">
            <w:r w:rsidRPr="00151FCE">
              <w:t>02NH3zz</w:t>
            </w:r>
          </w:p>
          <w:p w14:paraId="4528EFFC" w14:textId="77777777" w:rsidR="00BE2D4B" w:rsidRPr="00151FCE" w:rsidRDefault="00BE2D4B" w:rsidP="00903495"/>
          <w:p w14:paraId="4E8B6E4A" w14:textId="77777777" w:rsidR="00BE2D4B" w:rsidRPr="00151FCE" w:rsidRDefault="00BE2D4B" w:rsidP="00903495"/>
        </w:tc>
        <w:tc>
          <w:tcPr>
            <w:tcW w:w="3811" w:type="dxa"/>
          </w:tcPr>
          <w:p w14:paraId="5612DB42" w14:textId="77777777" w:rsidR="00BE2D4B" w:rsidRPr="00151FCE" w:rsidRDefault="00BE2D4B" w:rsidP="00903495">
            <w:r w:rsidRPr="00151FCE">
              <w:t>Release pulmonary valve, percutaneous approach</w:t>
            </w:r>
          </w:p>
        </w:tc>
        <w:tc>
          <w:tcPr>
            <w:tcW w:w="1710" w:type="dxa"/>
          </w:tcPr>
          <w:p w14:paraId="2C724CAB" w14:textId="77777777" w:rsidR="00BE2D4B" w:rsidRPr="00151FCE" w:rsidRDefault="00BE2D4B" w:rsidP="00903495">
            <w:r w:rsidRPr="00151FCE">
              <w:t>38</w:t>
            </w:r>
          </w:p>
        </w:tc>
      </w:tr>
      <w:tr w:rsidR="00BE2D4B" w:rsidRPr="00151FCE" w14:paraId="447F002A" w14:textId="77777777" w:rsidTr="005F24AB">
        <w:trPr>
          <w:jc w:val="center"/>
        </w:trPr>
        <w:tc>
          <w:tcPr>
            <w:tcW w:w="788" w:type="dxa"/>
          </w:tcPr>
          <w:p w14:paraId="26AB5631" w14:textId="77777777" w:rsidR="00BE2D4B" w:rsidRPr="00151FCE" w:rsidRDefault="00BE2D4B" w:rsidP="00903495">
            <w:r w:rsidRPr="00151FCE">
              <w:t>35.13</w:t>
            </w:r>
          </w:p>
        </w:tc>
        <w:tc>
          <w:tcPr>
            <w:tcW w:w="1641" w:type="dxa"/>
          </w:tcPr>
          <w:p w14:paraId="16166348" w14:textId="77777777" w:rsidR="00BE2D4B" w:rsidRPr="00151FCE" w:rsidRDefault="00BE2D4B" w:rsidP="00903495">
            <w:r w:rsidRPr="00151FCE">
              <w:t>Open heart valvuloplasty of pulmonary valve without replacement</w:t>
            </w:r>
          </w:p>
        </w:tc>
        <w:tc>
          <w:tcPr>
            <w:tcW w:w="1320" w:type="dxa"/>
          </w:tcPr>
          <w:p w14:paraId="73EB6D96" w14:textId="77777777" w:rsidR="00BE2D4B" w:rsidRPr="00151FCE" w:rsidRDefault="00BE2D4B" w:rsidP="00903495">
            <w:r w:rsidRPr="00151FCE">
              <w:t>027H04Z</w:t>
            </w:r>
          </w:p>
          <w:p w14:paraId="29D808AF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5FD1D858" w14:textId="77777777" w:rsidR="00BE2D4B" w:rsidRPr="00151FCE" w:rsidRDefault="00BE2D4B" w:rsidP="00903495">
            <w:r w:rsidRPr="00151FCE">
              <w:t>027H0DZ</w:t>
            </w:r>
          </w:p>
          <w:p w14:paraId="10659FB5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25ACA046" w14:textId="77777777" w:rsidR="00BE2D4B" w:rsidRPr="00151FCE" w:rsidRDefault="00BE2D4B" w:rsidP="00903495">
            <w:r w:rsidRPr="00151FCE">
              <w:t>027H0ZZ</w:t>
            </w:r>
          </w:p>
          <w:p w14:paraId="6A8D55C6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4B207D8C" w14:textId="77777777" w:rsidR="00BE2D4B" w:rsidRPr="00151FCE" w:rsidRDefault="00BE2D4B" w:rsidP="00903495">
            <w:r w:rsidRPr="00151FCE">
              <w:t>02NH0ZZ</w:t>
            </w:r>
          </w:p>
          <w:p w14:paraId="387D3DED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37BD6D50" w14:textId="77777777" w:rsidR="00BE2D4B" w:rsidRPr="00151FCE" w:rsidRDefault="00BE2D4B" w:rsidP="00903495">
            <w:r w:rsidRPr="00151FCE">
              <w:t>02QH0ZZ</w:t>
            </w:r>
          </w:p>
          <w:p w14:paraId="79176316" w14:textId="77777777" w:rsidR="00BE2D4B" w:rsidRPr="00151FCE" w:rsidRDefault="00BE2D4B" w:rsidP="00903495"/>
          <w:p w14:paraId="114138B5" w14:textId="77777777" w:rsidR="00BE2D4B" w:rsidRPr="00151FCE" w:rsidRDefault="00BE2D4B" w:rsidP="00903495">
            <w:r w:rsidRPr="00151FCE">
              <w:t>13</w:t>
            </w:r>
          </w:p>
        </w:tc>
        <w:tc>
          <w:tcPr>
            <w:tcW w:w="3811" w:type="dxa"/>
          </w:tcPr>
          <w:p w14:paraId="0E293905" w14:textId="77777777" w:rsidR="00BE2D4B" w:rsidRPr="00151FCE" w:rsidRDefault="00BE2D4B" w:rsidP="00903495">
            <w:r w:rsidRPr="00151FCE">
              <w:t>Dilation of pulmonary valve with drug-eluting intraluminal device, open</w:t>
            </w:r>
          </w:p>
          <w:p w14:paraId="5E7D304F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03B32916" w14:textId="77777777" w:rsidR="00BE2D4B" w:rsidRPr="00151FCE" w:rsidRDefault="00BE2D4B" w:rsidP="00903495">
            <w:r w:rsidRPr="00151FCE">
              <w:t>Dilation of pulmonary valve with intraluminal device, Open</w:t>
            </w:r>
          </w:p>
          <w:p w14:paraId="0B3BD111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10D022C4" w14:textId="77777777" w:rsidR="00BE2D4B" w:rsidRPr="00151FCE" w:rsidRDefault="00BE2D4B" w:rsidP="00903495">
            <w:r w:rsidRPr="00151FCE">
              <w:t>Dilation of pulmonary valve, Open</w:t>
            </w:r>
          </w:p>
          <w:p w14:paraId="1BD2656A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71894D6D" w14:textId="77777777" w:rsidR="00BE2D4B" w:rsidRPr="00151FCE" w:rsidRDefault="00BE2D4B" w:rsidP="00903495">
            <w:r w:rsidRPr="00151FCE">
              <w:t>Release pulmonary valve, Open</w:t>
            </w:r>
          </w:p>
          <w:p w14:paraId="3B6C3819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41B0E755" w14:textId="77777777" w:rsidR="00BE2D4B" w:rsidRPr="00151FCE" w:rsidRDefault="00BE2D4B" w:rsidP="00903495">
            <w:r w:rsidRPr="00151FCE">
              <w:t>Repair pulmonary valve, Open</w:t>
            </w:r>
          </w:p>
        </w:tc>
        <w:tc>
          <w:tcPr>
            <w:tcW w:w="1710" w:type="dxa"/>
          </w:tcPr>
          <w:p w14:paraId="3AA76FF6" w14:textId="77777777" w:rsidR="00BE2D4B" w:rsidRPr="00151FCE" w:rsidRDefault="00BE2D4B" w:rsidP="00903495">
            <w:r w:rsidRPr="00151FCE">
              <w:t>13</w:t>
            </w:r>
          </w:p>
        </w:tc>
      </w:tr>
      <w:tr w:rsidR="00BE2D4B" w:rsidRPr="00151FCE" w14:paraId="43099DDA" w14:textId="77777777" w:rsidTr="005F24AB">
        <w:trPr>
          <w:jc w:val="center"/>
        </w:trPr>
        <w:tc>
          <w:tcPr>
            <w:tcW w:w="788" w:type="dxa"/>
          </w:tcPr>
          <w:p w14:paraId="57363641" w14:textId="77777777" w:rsidR="00BE2D4B" w:rsidRPr="00151FCE" w:rsidRDefault="00BE2D4B" w:rsidP="00903495">
            <w:r w:rsidRPr="00151FCE">
              <w:lastRenderedPageBreak/>
              <w:t>35.25</w:t>
            </w:r>
          </w:p>
        </w:tc>
        <w:tc>
          <w:tcPr>
            <w:tcW w:w="1641" w:type="dxa"/>
          </w:tcPr>
          <w:p w14:paraId="55CC4423" w14:textId="77777777" w:rsidR="00BE2D4B" w:rsidRPr="00151FCE" w:rsidRDefault="00BE2D4B" w:rsidP="00903495">
            <w:r w:rsidRPr="00151FCE">
              <w:t>Open and other replacement of pulmonary valve with tissue graft</w:t>
            </w:r>
          </w:p>
        </w:tc>
        <w:tc>
          <w:tcPr>
            <w:tcW w:w="1320" w:type="dxa"/>
          </w:tcPr>
          <w:p w14:paraId="185EDB78" w14:textId="77777777" w:rsidR="00BE2D4B" w:rsidRPr="00151FCE" w:rsidRDefault="00BE2D4B" w:rsidP="00903495">
            <w:r w:rsidRPr="00151FCE">
              <w:t>02RH07Z</w:t>
            </w:r>
          </w:p>
          <w:p w14:paraId="0A163B87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11F64E9C" w14:textId="77777777" w:rsidR="00BE2D4B" w:rsidRPr="00151FCE" w:rsidRDefault="00BE2D4B" w:rsidP="00903495">
            <w:r w:rsidRPr="00151FCE">
              <w:t>02RH08Z</w:t>
            </w:r>
          </w:p>
          <w:p w14:paraId="313282BA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79CDDB0E" w14:textId="77777777" w:rsidR="00BE2D4B" w:rsidRPr="00151FCE" w:rsidRDefault="00BE2D4B" w:rsidP="00903495">
            <w:r w:rsidRPr="00151FCE">
              <w:t>02RH0KZ</w:t>
            </w:r>
          </w:p>
          <w:p w14:paraId="69599ED8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2E2FC0ED" w14:textId="77777777" w:rsidR="00BE2D4B" w:rsidRPr="00151FCE" w:rsidRDefault="00BE2D4B" w:rsidP="00903495">
            <w:r w:rsidRPr="00151FCE">
              <w:t>02RH47Z</w:t>
            </w:r>
          </w:p>
          <w:p w14:paraId="7909129F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6C1C4563" w14:textId="77777777" w:rsidR="00BE2D4B" w:rsidRPr="00151FCE" w:rsidRDefault="00BE2D4B" w:rsidP="00903495">
            <w:r w:rsidRPr="00151FCE">
              <w:t>02RH48Z</w:t>
            </w:r>
          </w:p>
          <w:p w14:paraId="139EC8E6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4D8DE29D" w14:textId="77777777" w:rsidR="00BE2D4B" w:rsidRPr="00151FCE" w:rsidRDefault="00BE2D4B" w:rsidP="00903495">
            <w:r w:rsidRPr="00151FCE">
              <w:t>02RH4KZ</w:t>
            </w:r>
          </w:p>
          <w:p w14:paraId="573B90AD" w14:textId="77777777" w:rsidR="00BE2D4B" w:rsidRPr="00151FCE" w:rsidRDefault="00BE2D4B" w:rsidP="00903495"/>
        </w:tc>
        <w:tc>
          <w:tcPr>
            <w:tcW w:w="3811" w:type="dxa"/>
          </w:tcPr>
          <w:p w14:paraId="232A2F6A" w14:textId="77777777" w:rsidR="00BE2D4B" w:rsidRPr="00151FCE" w:rsidRDefault="00BE2D4B" w:rsidP="00903495">
            <w:r w:rsidRPr="00151FCE">
              <w:t>Replacement of pulmonary valve w/autologous tissue, open</w:t>
            </w:r>
          </w:p>
          <w:p w14:paraId="2469C4EF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08B4CCFC" w14:textId="77777777" w:rsidR="00BE2D4B" w:rsidRPr="00151FCE" w:rsidRDefault="00BE2D4B" w:rsidP="00903495">
            <w:r w:rsidRPr="00151FCE">
              <w:t>Replacement of pulmonary valve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Open</w:t>
            </w:r>
          </w:p>
          <w:p w14:paraId="1B288FF4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7E274427" w14:textId="77777777" w:rsidR="00BE2D4B" w:rsidRPr="00151FCE" w:rsidRDefault="00BE2D4B" w:rsidP="00903495">
            <w:r w:rsidRPr="00151FCE">
              <w:t>Replacement of pulmonary valve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, open</w:t>
            </w:r>
          </w:p>
          <w:p w14:paraId="436E7511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7F8DF266" w14:textId="77777777" w:rsidR="00BE2D4B" w:rsidRPr="00151FCE" w:rsidRDefault="00BE2D4B" w:rsidP="00903495">
            <w:r w:rsidRPr="00151FCE">
              <w:t>Replacement of pulmonary valve w/autologous tissue, percutaneous</w:t>
            </w:r>
          </w:p>
          <w:p w14:paraId="03994279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2997C28C" w14:textId="77777777" w:rsidR="00BE2D4B" w:rsidRPr="00151FCE" w:rsidRDefault="00BE2D4B" w:rsidP="00903495">
            <w:r w:rsidRPr="00151FCE">
              <w:t>Replacement of pulmonary valve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percutaneous</w:t>
            </w:r>
          </w:p>
          <w:p w14:paraId="3E0F3D3E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69AD38D4" w14:textId="77777777" w:rsidR="00BE2D4B" w:rsidRPr="00151FCE" w:rsidRDefault="00BE2D4B" w:rsidP="00903495">
            <w:r w:rsidRPr="00151FCE">
              <w:t>Replacement of pulmonary valve w/non-autologous tissue, percutaneous</w:t>
            </w:r>
          </w:p>
        </w:tc>
        <w:tc>
          <w:tcPr>
            <w:tcW w:w="1710" w:type="dxa"/>
          </w:tcPr>
          <w:p w14:paraId="356A1DE5" w14:textId="77777777" w:rsidR="00BE2D4B" w:rsidRPr="00151FCE" w:rsidRDefault="00BE2D4B" w:rsidP="00903495">
            <w:r w:rsidRPr="00151FCE">
              <w:t>12</w:t>
            </w:r>
          </w:p>
        </w:tc>
      </w:tr>
      <w:tr w:rsidR="00BE2D4B" w:rsidRPr="00151FCE" w14:paraId="5AE2D04C" w14:textId="77777777" w:rsidTr="005F24AB">
        <w:trPr>
          <w:jc w:val="center"/>
        </w:trPr>
        <w:tc>
          <w:tcPr>
            <w:tcW w:w="788" w:type="dxa"/>
          </w:tcPr>
          <w:p w14:paraId="62F98EDB" w14:textId="77777777" w:rsidR="00BE2D4B" w:rsidRPr="00151FCE" w:rsidRDefault="00BE2D4B" w:rsidP="00903495">
            <w:r w:rsidRPr="00151FCE">
              <w:t>35.26</w:t>
            </w:r>
          </w:p>
        </w:tc>
        <w:tc>
          <w:tcPr>
            <w:tcW w:w="1641" w:type="dxa"/>
          </w:tcPr>
          <w:p w14:paraId="1AEA5F85" w14:textId="77777777" w:rsidR="00BE2D4B" w:rsidRPr="00151FCE" w:rsidRDefault="00BE2D4B" w:rsidP="00903495">
            <w:r w:rsidRPr="00151FCE">
              <w:t>Open and other replacement of pulmonary valve</w:t>
            </w:r>
          </w:p>
        </w:tc>
        <w:tc>
          <w:tcPr>
            <w:tcW w:w="1320" w:type="dxa"/>
          </w:tcPr>
          <w:p w14:paraId="2C5F43BD" w14:textId="77777777" w:rsidR="00BE2D4B" w:rsidRPr="00151FCE" w:rsidRDefault="00BE2D4B" w:rsidP="00903495">
            <w:r w:rsidRPr="00151FCE">
              <w:t>02RH0JZ</w:t>
            </w:r>
          </w:p>
          <w:p w14:paraId="5DB67C01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3CC0241B" w14:textId="77777777" w:rsidR="00BE2D4B" w:rsidRPr="00151FCE" w:rsidRDefault="00BE2D4B" w:rsidP="00903495">
            <w:r w:rsidRPr="00151FCE">
              <w:t>02RH4JZ</w:t>
            </w:r>
          </w:p>
        </w:tc>
        <w:tc>
          <w:tcPr>
            <w:tcW w:w="3811" w:type="dxa"/>
          </w:tcPr>
          <w:p w14:paraId="3235EF4F" w14:textId="77777777" w:rsidR="00BE2D4B" w:rsidRPr="00151FCE" w:rsidRDefault="00BE2D4B" w:rsidP="00903495">
            <w:r w:rsidRPr="00151FCE">
              <w:t>Replacement of pulmonary valve w/synthetic substitute, open</w:t>
            </w:r>
          </w:p>
          <w:p w14:paraId="5A2A78D2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2A6A094D" w14:textId="77777777" w:rsidR="00BE2D4B" w:rsidRPr="00151FCE" w:rsidRDefault="00BE2D4B" w:rsidP="00903495">
            <w:r w:rsidRPr="00151FCE">
              <w:t>Replacement of pulmonary valve w/synthetic substitute, percutaneous</w:t>
            </w:r>
          </w:p>
        </w:tc>
        <w:tc>
          <w:tcPr>
            <w:tcW w:w="1710" w:type="dxa"/>
          </w:tcPr>
          <w:p w14:paraId="40F38FDC" w14:textId="77777777" w:rsidR="00BE2D4B" w:rsidRPr="00151FCE" w:rsidRDefault="00BE2D4B" w:rsidP="00903495">
            <w:r w:rsidRPr="00151FCE">
              <w:t>12</w:t>
            </w:r>
          </w:p>
        </w:tc>
      </w:tr>
      <w:tr w:rsidR="00BE2D4B" w:rsidRPr="00151FCE" w14:paraId="7EAA7446" w14:textId="77777777" w:rsidTr="005F24AB">
        <w:trPr>
          <w:jc w:val="center"/>
        </w:trPr>
        <w:tc>
          <w:tcPr>
            <w:tcW w:w="788" w:type="dxa"/>
          </w:tcPr>
          <w:p w14:paraId="4A5DEA98" w14:textId="77777777" w:rsidR="00BE2D4B" w:rsidRPr="00151FCE" w:rsidRDefault="00BE2D4B" w:rsidP="00903495">
            <w:pPr>
              <w:tabs>
                <w:tab w:val="left" w:pos="417"/>
              </w:tabs>
            </w:pPr>
            <w:r w:rsidRPr="00151FCE">
              <w:t>35.53</w:t>
            </w:r>
          </w:p>
        </w:tc>
        <w:tc>
          <w:tcPr>
            <w:tcW w:w="1641" w:type="dxa"/>
          </w:tcPr>
          <w:p w14:paraId="0FFDB425" w14:textId="77777777" w:rsidR="00BE2D4B" w:rsidRPr="00151FCE" w:rsidRDefault="00BE2D4B" w:rsidP="00903495">
            <w:r w:rsidRPr="00151FCE">
              <w:t>Repair of VSD with prosthesis</w:t>
            </w:r>
          </w:p>
        </w:tc>
        <w:tc>
          <w:tcPr>
            <w:tcW w:w="1320" w:type="dxa"/>
          </w:tcPr>
          <w:p w14:paraId="12F4AAA3" w14:textId="77777777" w:rsidR="00BE2D4B" w:rsidRPr="00151FCE" w:rsidRDefault="00BE2D4B" w:rsidP="00903495">
            <w:pPr>
              <w:rPr>
                <w:lang w:val="de-DE"/>
              </w:rPr>
            </w:pPr>
            <w:r w:rsidRPr="00151FCE">
              <w:rPr>
                <w:lang w:val="de-DE"/>
              </w:rPr>
              <w:t>02RM0JZ</w:t>
            </w:r>
          </w:p>
          <w:p w14:paraId="4F42F5B9" w14:textId="77777777" w:rsidR="00BE2D4B" w:rsidRPr="00151FCE" w:rsidRDefault="00BE2D4B" w:rsidP="00903495">
            <w:pPr>
              <w:rPr>
                <w:i/>
                <w:iCs/>
                <w:lang w:val="de-DE"/>
              </w:rPr>
            </w:pPr>
            <w:r w:rsidRPr="00151FCE">
              <w:rPr>
                <w:i/>
                <w:iCs/>
                <w:lang w:val="de-DE"/>
              </w:rPr>
              <w:t>or</w:t>
            </w:r>
          </w:p>
          <w:p w14:paraId="56D9911F" w14:textId="77777777" w:rsidR="00BE2D4B" w:rsidRPr="00151FCE" w:rsidRDefault="00BE2D4B" w:rsidP="00903495">
            <w:pPr>
              <w:rPr>
                <w:lang w:val="de-DE"/>
              </w:rPr>
            </w:pPr>
            <w:r w:rsidRPr="00151FCE">
              <w:rPr>
                <w:lang w:val="de-DE"/>
              </w:rPr>
              <w:t xml:space="preserve">02UM0JZ </w:t>
            </w:r>
            <w:r w:rsidRPr="00151FCE">
              <w:rPr>
                <w:i/>
                <w:iCs/>
                <w:lang w:val="de-DE"/>
              </w:rPr>
              <w:t>or</w:t>
            </w:r>
          </w:p>
          <w:p w14:paraId="73A14712" w14:textId="77777777" w:rsidR="00BE2D4B" w:rsidRPr="00151FCE" w:rsidRDefault="00BE2D4B" w:rsidP="00903495">
            <w:pPr>
              <w:rPr>
                <w:lang w:val="de-DE"/>
              </w:rPr>
            </w:pPr>
            <w:r w:rsidRPr="00151FCE">
              <w:rPr>
                <w:lang w:val="de-DE"/>
              </w:rPr>
              <w:t>02UM3JZ</w:t>
            </w:r>
          </w:p>
          <w:p w14:paraId="0D308490" w14:textId="77777777" w:rsidR="00BE2D4B" w:rsidRPr="00151FCE" w:rsidRDefault="00BE2D4B" w:rsidP="00903495">
            <w:pPr>
              <w:rPr>
                <w:i/>
                <w:iCs/>
                <w:lang w:val="de-DE"/>
              </w:rPr>
            </w:pPr>
            <w:r w:rsidRPr="00151FCE">
              <w:rPr>
                <w:i/>
                <w:iCs/>
                <w:lang w:val="de-DE"/>
              </w:rPr>
              <w:t>or</w:t>
            </w:r>
          </w:p>
          <w:p w14:paraId="195A4814" w14:textId="77777777" w:rsidR="00BE2D4B" w:rsidRPr="00151FCE" w:rsidRDefault="00BE2D4B" w:rsidP="00903495">
            <w:r w:rsidRPr="00151FCE">
              <w:t>02UM4JZ</w:t>
            </w:r>
          </w:p>
        </w:tc>
        <w:tc>
          <w:tcPr>
            <w:tcW w:w="3811" w:type="dxa"/>
          </w:tcPr>
          <w:p w14:paraId="378BF0D9" w14:textId="77777777" w:rsidR="00BE2D4B" w:rsidRPr="00151FCE" w:rsidRDefault="00BE2D4B" w:rsidP="00903495">
            <w:r w:rsidRPr="00151FCE">
              <w:t>Replacement of ventricular septum w/synthetic substitute, open</w:t>
            </w:r>
          </w:p>
          <w:p w14:paraId="0EA3768C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300797CD" w14:textId="77777777" w:rsidR="00BE2D4B" w:rsidRPr="00151FCE" w:rsidRDefault="00BE2D4B" w:rsidP="00903495">
            <w:r w:rsidRPr="00151FCE">
              <w:t>Supplement ventricular septum w/synthetic substitute, Open</w:t>
            </w:r>
          </w:p>
          <w:p w14:paraId="2E575D21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689C83AB" w14:textId="77777777" w:rsidR="00BE2D4B" w:rsidRPr="00151FCE" w:rsidRDefault="00BE2D4B" w:rsidP="00903495">
            <w:r w:rsidRPr="00151FCE">
              <w:t>Supplement ventricular septum w/synthetic substitute, percutaneous</w:t>
            </w:r>
          </w:p>
          <w:p w14:paraId="5774184D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1BD5325E" w14:textId="77777777" w:rsidR="00BE2D4B" w:rsidRPr="00151FCE" w:rsidRDefault="00BE2D4B" w:rsidP="00903495">
            <w:r w:rsidRPr="00151FCE">
              <w:t>Supplement ventricular septum w/synthetic substitute, percutaneous</w:t>
            </w:r>
          </w:p>
        </w:tc>
        <w:tc>
          <w:tcPr>
            <w:tcW w:w="1710" w:type="dxa"/>
          </w:tcPr>
          <w:p w14:paraId="5CFA054E" w14:textId="77777777" w:rsidR="00BE2D4B" w:rsidRPr="00151FCE" w:rsidRDefault="00BE2D4B" w:rsidP="00903495">
            <w:r w:rsidRPr="00151FCE">
              <w:t>7</w:t>
            </w:r>
          </w:p>
        </w:tc>
      </w:tr>
      <w:tr w:rsidR="00BE2D4B" w:rsidRPr="00151FCE" w14:paraId="3DC60905" w14:textId="77777777" w:rsidTr="005F24AB">
        <w:trPr>
          <w:jc w:val="center"/>
        </w:trPr>
        <w:tc>
          <w:tcPr>
            <w:tcW w:w="788" w:type="dxa"/>
          </w:tcPr>
          <w:p w14:paraId="6C3B93B1" w14:textId="77777777" w:rsidR="00BE2D4B" w:rsidRPr="00151FCE" w:rsidRDefault="00BE2D4B" w:rsidP="00903495">
            <w:r w:rsidRPr="00151FCE">
              <w:t>35.62</w:t>
            </w:r>
          </w:p>
        </w:tc>
        <w:tc>
          <w:tcPr>
            <w:tcW w:w="1641" w:type="dxa"/>
          </w:tcPr>
          <w:p w14:paraId="449DEDA7" w14:textId="77777777" w:rsidR="00BE2D4B" w:rsidRPr="00151FCE" w:rsidRDefault="00BE2D4B" w:rsidP="00903495">
            <w:r w:rsidRPr="00151FCE">
              <w:t>Repair of VSD with tissue graft</w:t>
            </w:r>
          </w:p>
        </w:tc>
        <w:tc>
          <w:tcPr>
            <w:tcW w:w="1320" w:type="dxa"/>
          </w:tcPr>
          <w:p w14:paraId="79B2FF59" w14:textId="77777777" w:rsidR="00BE2D4B" w:rsidRPr="00151FCE" w:rsidRDefault="00BE2D4B" w:rsidP="00903495">
            <w:r w:rsidRPr="00151FCE">
              <w:t>02RM07Z</w:t>
            </w:r>
          </w:p>
          <w:p w14:paraId="62FAF7CF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5101B16A" w14:textId="77777777" w:rsidR="00BE2D4B" w:rsidRPr="00151FCE" w:rsidRDefault="00BE2D4B" w:rsidP="00903495">
            <w:r w:rsidRPr="00151FCE">
              <w:t>02RM0KZ</w:t>
            </w:r>
          </w:p>
          <w:p w14:paraId="49001AF4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2416EE9D" w14:textId="77777777" w:rsidR="00BE2D4B" w:rsidRPr="00151FCE" w:rsidRDefault="00BE2D4B" w:rsidP="00903495">
            <w:r w:rsidRPr="00151FCE">
              <w:t>02RM47Z</w:t>
            </w:r>
          </w:p>
          <w:p w14:paraId="1ECCCD10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31E391FD" w14:textId="77777777" w:rsidR="00BE2D4B" w:rsidRPr="00151FCE" w:rsidRDefault="00BE2D4B" w:rsidP="00903495">
            <w:pPr>
              <w:rPr>
                <w:lang w:val="de-DE"/>
              </w:rPr>
            </w:pPr>
            <w:r w:rsidRPr="00151FCE">
              <w:rPr>
                <w:lang w:val="de-DE"/>
              </w:rPr>
              <w:t>02RM4KZ</w:t>
            </w:r>
          </w:p>
          <w:p w14:paraId="02647313" w14:textId="77777777" w:rsidR="00BE2D4B" w:rsidRPr="00151FCE" w:rsidRDefault="00BE2D4B" w:rsidP="00903495">
            <w:pPr>
              <w:rPr>
                <w:i/>
                <w:iCs/>
                <w:lang w:val="de-DE"/>
              </w:rPr>
            </w:pPr>
            <w:r w:rsidRPr="00151FCE">
              <w:rPr>
                <w:i/>
                <w:iCs/>
                <w:lang w:val="de-DE"/>
              </w:rPr>
              <w:lastRenderedPageBreak/>
              <w:t>or</w:t>
            </w:r>
          </w:p>
          <w:p w14:paraId="629F6369" w14:textId="77777777" w:rsidR="00BE2D4B" w:rsidRPr="00151FCE" w:rsidRDefault="00BE2D4B" w:rsidP="00903495">
            <w:pPr>
              <w:rPr>
                <w:lang w:val="de-DE"/>
              </w:rPr>
            </w:pPr>
            <w:r w:rsidRPr="00151FCE">
              <w:rPr>
                <w:lang w:val="de-DE"/>
              </w:rPr>
              <w:t>02UM07Z</w:t>
            </w:r>
          </w:p>
          <w:p w14:paraId="17B5A63D" w14:textId="77777777" w:rsidR="00BE2D4B" w:rsidRPr="00151FCE" w:rsidRDefault="00BE2D4B" w:rsidP="00903495">
            <w:pPr>
              <w:rPr>
                <w:i/>
                <w:iCs/>
                <w:lang w:val="de-DE"/>
              </w:rPr>
            </w:pPr>
            <w:r w:rsidRPr="00151FCE">
              <w:rPr>
                <w:i/>
                <w:iCs/>
                <w:lang w:val="de-DE"/>
              </w:rPr>
              <w:t>or</w:t>
            </w:r>
          </w:p>
          <w:p w14:paraId="2EB73CA4" w14:textId="77777777" w:rsidR="00BE2D4B" w:rsidRPr="00151FCE" w:rsidRDefault="00BE2D4B" w:rsidP="00903495">
            <w:pPr>
              <w:rPr>
                <w:lang w:val="de-DE"/>
              </w:rPr>
            </w:pPr>
            <w:r w:rsidRPr="00151FCE">
              <w:rPr>
                <w:lang w:val="de-DE"/>
              </w:rPr>
              <w:t>02UM0KZ</w:t>
            </w:r>
          </w:p>
          <w:p w14:paraId="469E282F" w14:textId="77777777" w:rsidR="00BE2D4B" w:rsidRPr="00151FCE" w:rsidRDefault="00BE2D4B" w:rsidP="00903495">
            <w:pPr>
              <w:rPr>
                <w:i/>
                <w:iCs/>
                <w:lang w:val="de-DE"/>
              </w:rPr>
            </w:pPr>
            <w:r w:rsidRPr="00151FCE">
              <w:rPr>
                <w:i/>
                <w:iCs/>
                <w:lang w:val="de-DE"/>
              </w:rPr>
              <w:t>or</w:t>
            </w:r>
          </w:p>
          <w:p w14:paraId="3C786D4A" w14:textId="77777777" w:rsidR="00BE2D4B" w:rsidRPr="00151FCE" w:rsidRDefault="00BE2D4B" w:rsidP="00903495">
            <w:r w:rsidRPr="00151FCE">
              <w:t>02UM38Z</w:t>
            </w:r>
          </w:p>
          <w:p w14:paraId="73057E08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34C0E40E" w14:textId="77777777" w:rsidR="00BE2D4B" w:rsidRPr="00151FCE" w:rsidRDefault="00BE2D4B" w:rsidP="00903495">
            <w:r w:rsidRPr="00151FCE">
              <w:t>02UM48Z</w:t>
            </w:r>
          </w:p>
        </w:tc>
        <w:tc>
          <w:tcPr>
            <w:tcW w:w="3811" w:type="dxa"/>
          </w:tcPr>
          <w:p w14:paraId="66F9BD55" w14:textId="77777777" w:rsidR="00BE2D4B" w:rsidRPr="00151FCE" w:rsidRDefault="00BE2D4B" w:rsidP="00903495">
            <w:r w:rsidRPr="00151FCE">
              <w:lastRenderedPageBreak/>
              <w:t>Replacement of ventricular septum w/autologous tissue, open</w:t>
            </w:r>
          </w:p>
          <w:p w14:paraId="15E15453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006CC3F5" w14:textId="77777777" w:rsidR="00BE2D4B" w:rsidRPr="00151FCE" w:rsidRDefault="00BE2D4B" w:rsidP="00903495">
            <w:r w:rsidRPr="00151FCE">
              <w:t>Replacement of ventricular septum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, open</w:t>
            </w:r>
          </w:p>
          <w:p w14:paraId="67A62C46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6CFD61F4" w14:textId="77777777" w:rsidR="00BE2D4B" w:rsidRPr="00151FCE" w:rsidRDefault="00BE2D4B" w:rsidP="00903495">
            <w:r w:rsidRPr="00151FCE">
              <w:lastRenderedPageBreak/>
              <w:t>Replacement of ventricular septum w/autologous tissue, percutaneous</w:t>
            </w:r>
          </w:p>
          <w:p w14:paraId="4FA3C1DB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5850BDE8" w14:textId="77777777" w:rsidR="00BE2D4B" w:rsidRPr="00151FCE" w:rsidRDefault="00BE2D4B" w:rsidP="00903495">
            <w:r w:rsidRPr="00151FCE">
              <w:t>Replacement of ventricular septum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, percutaneous</w:t>
            </w:r>
          </w:p>
          <w:p w14:paraId="2C9254D5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04CD4A45" w14:textId="77777777" w:rsidR="00BE2D4B" w:rsidRPr="00151FCE" w:rsidRDefault="00BE2D4B" w:rsidP="00903495">
            <w:r w:rsidRPr="00151FCE">
              <w:t>Supplement ventricular septum w/autologous tissue, open</w:t>
            </w:r>
          </w:p>
          <w:p w14:paraId="52A6F934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6AB32C4F" w14:textId="77777777" w:rsidR="00BE2D4B" w:rsidRPr="00151FCE" w:rsidRDefault="00BE2D4B" w:rsidP="00903495">
            <w:r w:rsidRPr="00151FCE">
              <w:t>Supplement ventricular septum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, open</w:t>
            </w:r>
          </w:p>
          <w:p w14:paraId="76B7CC88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042E6496" w14:textId="77777777" w:rsidR="00BE2D4B" w:rsidRPr="00151FCE" w:rsidRDefault="00BE2D4B" w:rsidP="00903495">
            <w:r w:rsidRPr="00151FCE">
              <w:t>Supplement ventricular septum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percutaneous</w:t>
            </w:r>
          </w:p>
          <w:p w14:paraId="02D5869E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549A10BF" w14:textId="77777777" w:rsidR="00BE2D4B" w:rsidRPr="00151FCE" w:rsidRDefault="00BE2D4B" w:rsidP="00903495">
            <w:r w:rsidRPr="00151FCE">
              <w:t>Supplement ventricular septum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percutaneous endo</w:t>
            </w:r>
          </w:p>
        </w:tc>
        <w:tc>
          <w:tcPr>
            <w:tcW w:w="1710" w:type="dxa"/>
          </w:tcPr>
          <w:p w14:paraId="358155D1" w14:textId="77777777" w:rsidR="00BE2D4B" w:rsidRPr="00151FCE" w:rsidRDefault="00BE2D4B" w:rsidP="00903495">
            <w:r w:rsidRPr="00151FCE">
              <w:lastRenderedPageBreak/>
              <w:t>7</w:t>
            </w:r>
          </w:p>
        </w:tc>
      </w:tr>
      <w:tr w:rsidR="00BE2D4B" w:rsidRPr="00151FCE" w14:paraId="1FC5AACF" w14:textId="77777777" w:rsidTr="005F24AB">
        <w:trPr>
          <w:jc w:val="center"/>
        </w:trPr>
        <w:tc>
          <w:tcPr>
            <w:tcW w:w="788" w:type="dxa"/>
          </w:tcPr>
          <w:p w14:paraId="7154D357" w14:textId="77777777" w:rsidR="00BE2D4B" w:rsidRPr="00151FCE" w:rsidRDefault="00BE2D4B" w:rsidP="00903495">
            <w:r w:rsidRPr="00151FCE">
              <w:t>35.72</w:t>
            </w:r>
          </w:p>
        </w:tc>
        <w:tc>
          <w:tcPr>
            <w:tcW w:w="1641" w:type="dxa"/>
          </w:tcPr>
          <w:p w14:paraId="5E3C983B" w14:textId="77777777" w:rsidR="00BE2D4B" w:rsidRPr="00151FCE" w:rsidRDefault="00BE2D4B" w:rsidP="00903495">
            <w:r w:rsidRPr="00151FCE">
              <w:t>Other and unspecified repair of VSD</w:t>
            </w:r>
          </w:p>
        </w:tc>
        <w:tc>
          <w:tcPr>
            <w:tcW w:w="1320" w:type="dxa"/>
          </w:tcPr>
          <w:p w14:paraId="55A8F15D" w14:textId="77777777" w:rsidR="00BE2D4B" w:rsidRPr="00151FCE" w:rsidRDefault="00BE2D4B" w:rsidP="00903495">
            <w:r w:rsidRPr="00151FCE">
              <w:t>02QM0ZZ</w:t>
            </w:r>
          </w:p>
          <w:p w14:paraId="4D406622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3A9B0F07" w14:textId="77777777" w:rsidR="00BE2D4B" w:rsidRPr="00151FCE" w:rsidRDefault="00BE2D4B" w:rsidP="00903495">
            <w:r w:rsidRPr="00151FCE">
              <w:t>02QM3ZZ</w:t>
            </w:r>
          </w:p>
          <w:p w14:paraId="699C4FDD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2CB0C6B3" w14:textId="77777777" w:rsidR="00BE2D4B" w:rsidRPr="00151FCE" w:rsidRDefault="00BE2D4B" w:rsidP="00903495">
            <w:r w:rsidRPr="00151FCE">
              <w:t>02QM4ZZ</w:t>
            </w:r>
          </w:p>
        </w:tc>
        <w:tc>
          <w:tcPr>
            <w:tcW w:w="3811" w:type="dxa"/>
          </w:tcPr>
          <w:p w14:paraId="14C38CB5" w14:textId="77777777" w:rsidR="00BE2D4B" w:rsidRPr="00151FCE" w:rsidRDefault="00BE2D4B" w:rsidP="00903495">
            <w:r w:rsidRPr="00151FCE">
              <w:t>Repair ventricular septum, Open</w:t>
            </w:r>
          </w:p>
          <w:p w14:paraId="2CF9C0C4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0464DDD9" w14:textId="77777777" w:rsidR="00BE2D4B" w:rsidRPr="00151FCE" w:rsidRDefault="00BE2D4B" w:rsidP="00903495">
            <w:r w:rsidRPr="00151FCE">
              <w:t>Repair ventricular septum, percutaneous</w:t>
            </w:r>
          </w:p>
          <w:p w14:paraId="2C9F7B9D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7D560F32" w14:textId="77777777" w:rsidR="00BE2D4B" w:rsidRPr="00151FCE" w:rsidRDefault="00BE2D4B" w:rsidP="00903495">
            <w:r w:rsidRPr="00151FCE">
              <w:t>Repair ventricular septum, percutaneous endo</w:t>
            </w:r>
          </w:p>
        </w:tc>
        <w:tc>
          <w:tcPr>
            <w:tcW w:w="1710" w:type="dxa"/>
          </w:tcPr>
          <w:p w14:paraId="6991F735" w14:textId="77777777" w:rsidR="00BE2D4B" w:rsidRPr="00151FCE" w:rsidRDefault="00BE2D4B" w:rsidP="00903495">
            <w:r w:rsidRPr="00151FCE">
              <w:t>7</w:t>
            </w:r>
          </w:p>
        </w:tc>
      </w:tr>
      <w:tr w:rsidR="00BE2D4B" w:rsidRPr="00151FCE" w14:paraId="613C67A2" w14:textId="77777777" w:rsidTr="005F24AB">
        <w:trPr>
          <w:jc w:val="center"/>
        </w:trPr>
        <w:tc>
          <w:tcPr>
            <w:tcW w:w="788" w:type="dxa"/>
          </w:tcPr>
          <w:p w14:paraId="7D369904" w14:textId="77777777" w:rsidR="00BE2D4B" w:rsidRPr="00151FCE" w:rsidRDefault="00BE2D4B" w:rsidP="00903495">
            <w:r w:rsidRPr="00151FCE">
              <w:t>35.81</w:t>
            </w:r>
          </w:p>
        </w:tc>
        <w:tc>
          <w:tcPr>
            <w:tcW w:w="1641" w:type="dxa"/>
          </w:tcPr>
          <w:p w14:paraId="32993C25" w14:textId="77777777" w:rsidR="00BE2D4B" w:rsidRPr="00151FCE" w:rsidRDefault="00BE2D4B" w:rsidP="00903495">
            <w:r w:rsidRPr="00151FCE">
              <w:t>Total repair of TOF</w:t>
            </w:r>
          </w:p>
        </w:tc>
        <w:tc>
          <w:tcPr>
            <w:tcW w:w="1320" w:type="dxa"/>
          </w:tcPr>
          <w:p w14:paraId="3BA51D80" w14:textId="77777777" w:rsidR="00BE2D4B" w:rsidRPr="00151FCE" w:rsidRDefault="00BE2D4B" w:rsidP="00903495">
            <w:r w:rsidRPr="00151FCE">
              <w:t>02BK0ZZ</w:t>
            </w:r>
          </w:p>
          <w:p w14:paraId="48698AF8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with</w:t>
            </w:r>
          </w:p>
          <w:p w14:paraId="14053346" w14:textId="77777777" w:rsidR="00BE2D4B" w:rsidRPr="00151FCE" w:rsidRDefault="00BE2D4B" w:rsidP="00903495">
            <w:r w:rsidRPr="00151FCE">
              <w:t>02NH0ZZ</w:t>
            </w:r>
          </w:p>
          <w:p w14:paraId="268CBC7A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with</w:t>
            </w:r>
          </w:p>
          <w:p w14:paraId="00276912" w14:textId="77777777" w:rsidR="00BE2D4B" w:rsidRPr="00151FCE" w:rsidRDefault="00BE2D4B" w:rsidP="00903495">
            <w:r w:rsidRPr="00151FCE">
              <w:t>02RM0JZ</w:t>
            </w:r>
          </w:p>
          <w:p w14:paraId="02F6755D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with</w:t>
            </w:r>
          </w:p>
          <w:p w14:paraId="44012F80" w14:textId="77777777" w:rsidR="00BE2D4B" w:rsidRPr="00151FCE" w:rsidRDefault="00BE2D4B" w:rsidP="00903495">
            <w:r w:rsidRPr="00151FCE">
              <w:t>02RP0JZ</w:t>
            </w:r>
          </w:p>
          <w:p w14:paraId="7C882AFC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t xml:space="preserve">     </w:t>
            </w:r>
            <w:r w:rsidRPr="00151FCE">
              <w:rPr>
                <w:i/>
                <w:iCs/>
              </w:rPr>
              <w:t>or</w:t>
            </w:r>
          </w:p>
          <w:p w14:paraId="0EE5FC3D" w14:textId="77777777" w:rsidR="00BE2D4B" w:rsidRPr="00151FCE" w:rsidRDefault="00BE2D4B" w:rsidP="00903495">
            <w:r w:rsidRPr="00151FCE">
              <w:t xml:space="preserve">     02RQ0JZ</w:t>
            </w:r>
          </w:p>
          <w:p w14:paraId="280A58D9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t xml:space="preserve">     </w:t>
            </w:r>
            <w:r w:rsidRPr="00151FCE">
              <w:rPr>
                <w:i/>
                <w:iCs/>
              </w:rPr>
              <w:t>or</w:t>
            </w:r>
          </w:p>
          <w:p w14:paraId="2FFF4883" w14:textId="77777777" w:rsidR="00BE2D4B" w:rsidRPr="00151FCE" w:rsidRDefault="00BE2D4B" w:rsidP="00903495">
            <w:r w:rsidRPr="00151FCE">
              <w:t xml:space="preserve">     02RR0JZ</w:t>
            </w:r>
          </w:p>
        </w:tc>
        <w:tc>
          <w:tcPr>
            <w:tcW w:w="3811" w:type="dxa"/>
          </w:tcPr>
          <w:p w14:paraId="6F8D8E99" w14:textId="77777777" w:rsidR="00BE2D4B" w:rsidRPr="00151FCE" w:rsidRDefault="00BE2D4B" w:rsidP="00903495">
            <w:r w:rsidRPr="00151FCE">
              <w:t>Excision of right ventricle, open</w:t>
            </w:r>
          </w:p>
          <w:p w14:paraId="24A46896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with</w:t>
            </w:r>
          </w:p>
          <w:p w14:paraId="524D16A3" w14:textId="77777777" w:rsidR="00BE2D4B" w:rsidRPr="00151FCE" w:rsidRDefault="00BE2D4B" w:rsidP="00903495">
            <w:r w:rsidRPr="00151FCE">
              <w:t>Release of pulmonary valve, open (any)</w:t>
            </w:r>
          </w:p>
          <w:p w14:paraId="726A4460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with</w:t>
            </w:r>
          </w:p>
          <w:p w14:paraId="71CE1CEB" w14:textId="77777777" w:rsidR="00BE2D4B" w:rsidRPr="00151FCE" w:rsidRDefault="00BE2D4B" w:rsidP="00903495">
            <w:r w:rsidRPr="00151FCE">
              <w:t>Replacement of ventricular septum with synthetic substitute, open (any)</w:t>
            </w:r>
          </w:p>
          <w:p w14:paraId="0B3861EE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with</w:t>
            </w:r>
          </w:p>
          <w:p w14:paraId="0D1192FF" w14:textId="77777777" w:rsidR="00BE2D4B" w:rsidRPr="00151FCE" w:rsidRDefault="00BE2D4B" w:rsidP="00903495">
            <w:r w:rsidRPr="00151FCE">
              <w:t>Replacement of pulmonary trunk with synthetic substitute, open</w:t>
            </w:r>
          </w:p>
          <w:p w14:paraId="76410891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t xml:space="preserve">   </w:t>
            </w:r>
            <w:r w:rsidRPr="00151FCE">
              <w:rPr>
                <w:i/>
                <w:iCs/>
              </w:rPr>
              <w:t>or</w:t>
            </w:r>
          </w:p>
          <w:p w14:paraId="37F28AE7" w14:textId="77777777" w:rsidR="00BE2D4B" w:rsidRPr="00151FCE" w:rsidRDefault="00BE2D4B" w:rsidP="00903495">
            <w:r w:rsidRPr="00151FCE">
              <w:t xml:space="preserve">   Replacement of RPA with synthetic substitute, open</w:t>
            </w:r>
          </w:p>
          <w:p w14:paraId="6EC78CDE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t xml:space="preserve">   </w:t>
            </w:r>
            <w:r w:rsidRPr="00151FCE">
              <w:rPr>
                <w:i/>
                <w:iCs/>
              </w:rPr>
              <w:t>or</w:t>
            </w:r>
          </w:p>
          <w:p w14:paraId="78740F64" w14:textId="77777777" w:rsidR="00BE2D4B" w:rsidRPr="00151FCE" w:rsidRDefault="00BE2D4B" w:rsidP="00903495">
            <w:r w:rsidRPr="00151FCE">
              <w:t xml:space="preserve">   Replacement of LPA with synthetic substitute, open</w:t>
            </w:r>
          </w:p>
        </w:tc>
        <w:tc>
          <w:tcPr>
            <w:tcW w:w="1710" w:type="dxa"/>
          </w:tcPr>
          <w:p w14:paraId="177F5B27" w14:textId="77777777" w:rsidR="00BE2D4B" w:rsidRPr="00151FCE" w:rsidRDefault="00BE2D4B" w:rsidP="00903495">
            <w:r w:rsidRPr="00151FCE">
              <w:t>16</w:t>
            </w:r>
          </w:p>
          <w:p w14:paraId="0BD8A955" w14:textId="77777777" w:rsidR="00BE2D4B" w:rsidRPr="00151FCE" w:rsidRDefault="00BE2D4B" w:rsidP="00903495">
            <w:r w:rsidRPr="00151FCE">
              <w:t>and</w:t>
            </w:r>
          </w:p>
          <w:p w14:paraId="11E4E445" w14:textId="77777777" w:rsidR="00BE2D4B" w:rsidRPr="00151FCE" w:rsidRDefault="00BE2D4B" w:rsidP="00903495">
            <w:r w:rsidRPr="00151FCE">
              <w:t>13</w:t>
            </w:r>
          </w:p>
          <w:p w14:paraId="1515DBFF" w14:textId="77777777" w:rsidR="00BE2D4B" w:rsidRPr="00151FCE" w:rsidRDefault="00BE2D4B" w:rsidP="00903495">
            <w:r w:rsidRPr="00151FCE">
              <w:t>and</w:t>
            </w:r>
          </w:p>
          <w:p w14:paraId="02A59092" w14:textId="77777777" w:rsidR="00BE2D4B" w:rsidRPr="00151FCE" w:rsidRDefault="00BE2D4B" w:rsidP="00903495">
            <w:r w:rsidRPr="00151FCE">
              <w:t>7</w:t>
            </w:r>
          </w:p>
          <w:p w14:paraId="24A7D6BB" w14:textId="77777777" w:rsidR="00BE2D4B" w:rsidRPr="00151FCE" w:rsidRDefault="00BE2D4B" w:rsidP="00903495">
            <w:r w:rsidRPr="00151FCE">
              <w:t>and</w:t>
            </w:r>
          </w:p>
          <w:p w14:paraId="55E5856C" w14:textId="353BFB79" w:rsidR="00BE2D4B" w:rsidRPr="00151FCE" w:rsidRDefault="00BE2D4B" w:rsidP="00903495">
            <w:r w:rsidRPr="00151FCE">
              <w:t xml:space="preserve">39 </w:t>
            </w:r>
          </w:p>
        </w:tc>
      </w:tr>
      <w:tr w:rsidR="00BE2D4B" w:rsidRPr="00151FCE" w14:paraId="5D39BE17" w14:textId="77777777" w:rsidTr="005F24AB">
        <w:trPr>
          <w:jc w:val="center"/>
        </w:trPr>
        <w:tc>
          <w:tcPr>
            <w:tcW w:w="788" w:type="dxa"/>
          </w:tcPr>
          <w:p w14:paraId="6560A52A" w14:textId="77777777" w:rsidR="00BE2D4B" w:rsidRPr="00151FCE" w:rsidRDefault="00BE2D4B" w:rsidP="00903495">
            <w:r w:rsidRPr="00151FCE">
              <w:t>35.92</w:t>
            </w:r>
          </w:p>
        </w:tc>
        <w:tc>
          <w:tcPr>
            <w:tcW w:w="1641" w:type="dxa"/>
          </w:tcPr>
          <w:p w14:paraId="47AD2B00" w14:textId="77777777" w:rsidR="00BE2D4B" w:rsidRPr="00151FCE" w:rsidRDefault="00BE2D4B" w:rsidP="00903495">
            <w:r w:rsidRPr="00151FCE">
              <w:t xml:space="preserve">Creation of conduit </w:t>
            </w:r>
            <w:r w:rsidRPr="00151FCE">
              <w:lastRenderedPageBreak/>
              <w:t>between RV and PA</w:t>
            </w:r>
          </w:p>
        </w:tc>
        <w:tc>
          <w:tcPr>
            <w:tcW w:w="1320" w:type="dxa"/>
          </w:tcPr>
          <w:p w14:paraId="59578AAC" w14:textId="77777777" w:rsidR="00BE2D4B" w:rsidRPr="00151FCE" w:rsidRDefault="00BE2D4B" w:rsidP="00903495">
            <w:r w:rsidRPr="00151FCE">
              <w:lastRenderedPageBreak/>
              <w:t>021K08P</w:t>
            </w:r>
          </w:p>
          <w:p w14:paraId="0E6FC300" w14:textId="77777777" w:rsidR="00BE2D4B" w:rsidRPr="00151FCE" w:rsidRDefault="00BE2D4B" w:rsidP="00903495">
            <w:r w:rsidRPr="00151FCE">
              <w:t>Or</w:t>
            </w:r>
          </w:p>
          <w:p w14:paraId="70989AA8" w14:textId="77777777" w:rsidR="00BE2D4B" w:rsidRPr="00151FCE" w:rsidRDefault="00BE2D4B" w:rsidP="00903495">
            <w:r w:rsidRPr="00151FCE">
              <w:lastRenderedPageBreak/>
              <w:t>021K08Q</w:t>
            </w:r>
          </w:p>
          <w:p w14:paraId="2972200F" w14:textId="77777777" w:rsidR="00BE2D4B" w:rsidRPr="00151FCE" w:rsidRDefault="00BE2D4B" w:rsidP="00903495">
            <w:r w:rsidRPr="00151FCE">
              <w:t>Or</w:t>
            </w:r>
          </w:p>
          <w:p w14:paraId="1A44B133" w14:textId="77777777" w:rsidR="00BE2D4B" w:rsidRPr="00151FCE" w:rsidRDefault="00BE2D4B" w:rsidP="00903495">
            <w:r w:rsidRPr="00151FCE">
              <w:t>021K08R</w:t>
            </w:r>
          </w:p>
          <w:p w14:paraId="584EAB85" w14:textId="77777777" w:rsidR="00BE2D4B" w:rsidRPr="00151FCE" w:rsidRDefault="00BE2D4B" w:rsidP="00903495">
            <w:r w:rsidRPr="00151FCE">
              <w:t>Or</w:t>
            </w:r>
          </w:p>
          <w:p w14:paraId="5D16FDC8" w14:textId="77777777" w:rsidR="00BE2D4B" w:rsidRPr="00151FCE" w:rsidRDefault="00BE2D4B" w:rsidP="00903495">
            <w:r w:rsidRPr="00151FCE">
              <w:t>021K09P</w:t>
            </w:r>
          </w:p>
          <w:p w14:paraId="5612D425" w14:textId="77777777" w:rsidR="00BE2D4B" w:rsidRPr="00151FCE" w:rsidRDefault="00BE2D4B" w:rsidP="00903495">
            <w:r w:rsidRPr="00151FCE">
              <w:t>Or</w:t>
            </w:r>
          </w:p>
          <w:p w14:paraId="2B617E43" w14:textId="77777777" w:rsidR="00BE2D4B" w:rsidRPr="00151FCE" w:rsidRDefault="00BE2D4B" w:rsidP="00903495">
            <w:r w:rsidRPr="00151FCE">
              <w:t>021K09Q</w:t>
            </w:r>
          </w:p>
          <w:p w14:paraId="56359C9E" w14:textId="77777777" w:rsidR="00BE2D4B" w:rsidRPr="00151FCE" w:rsidRDefault="00BE2D4B" w:rsidP="00903495">
            <w:r w:rsidRPr="00151FCE">
              <w:t>Or</w:t>
            </w:r>
          </w:p>
          <w:p w14:paraId="61C62FCA" w14:textId="77777777" w:rsidR="00BE2D4B" w:rsidRPr="00151FCE" w:rsidRDefault="00BE2D4B" w:rsidP="00903495">
            <w:r w:rsidRPr="00151FCE">
              <w:t>021K09R</w:t>
            </w:r>
          </w:p>
          <w:p w14:paraId="0B2442C9" w14:textId="77777777" w:rsidR="00BE2D4B" w:rsidRPr="00151FCE" w:rsidRDefault="00BE2D4B" w:rsidP="00903495">
            <w:r w:rsidRPr="00151FCE">
              <w:t>Or</w:t>
            </w:r>
          </w:p>
          <w:p w14:paraId="0922C9CD" w14:textId="77777777" w:rsidR="00BE2D4B" w:rsidRPr="00151FCE" w:rsidRDefault="00BE2D4B" w:rsidP="00903495">
            <w:r w:rsidRPr="00151FCE">
              <w:t>021K0AP</w:t>
            </w:r>
          </w:p>
          <w:p w14:paraId="16A47A78" w14:textId="77777777" w:rsidR="00BE2D4B" w:rsidRPr="00151FCE" w:rsidRDefault="00BE2D4B" w:rsidP="00903495">
            <w:r w:rsidRPr="00151FCE">
              <w:t>Or</w:t>
            </w:r>
          </w:p>
          <w:p w14:paraId="3EFAFB86" w14:textId="77777777" w:rsidR="00BE2D4B" w:rsidRPr="00151FCE" w:rsidRDefault="00BE2D4B" w:rsidP="00903495">
            <w:r w:rsidRPr="00151FCE">
              <w:t>021K0AQ</w:t>
            </w:r>
          </w:p>
          <w:p w14:paraId="3D902AC8" w14:textId="77777777" w:rsidR="00BE2D4B" w:rsidRPr="00151FCE" w:rsidRDefault="00BE2D4B" w:rsidP="00903495">
            <w:r w:rsidRPr="00151FCE">
              <w:t>Or</w:t>
            </w:r>
          </w:p>
          <w:p w14:paraId="5EC61219" w14:textId="77777777" w:rsidR="00BE2D4B" w:rsidRPr="00151FCE" w:rsidRDefault="00BE2D4B" w:rsidP="00903495">
            <w:r w:rsidRPr="00151FCE">
              <w:t>021K0AR</w:t>
            </w:r>
          </w:p>
          <w:p w14:paraId="6FB121F2" w14:textId="77777777" w:rsidR="00BE2D4B" w:rsidRPr="00151FCE" w:rsidRDefault="00BE2D4B" w:rsidP="00903495">
            <w:r w:rsidRPr="00151FCE">
              <w:t>Or</w:t>
            </w:r>
          </w:p>
          <w:p w14:paraId="79702B16" w14:textId="77777777" w:rsidR="00BE2D4B" w:rsidRPr="00151FCE" w:rsidRDefault="00BE2D4B" w:rsidP="00903495">
            <w:r w:rsidRPr="00151FCE">
              <w:t>021K0JP</w:t>
            </w:r>
          </w:p>
          <w:p w14:paraId="5F31D3AA" w14:textId="77777777" w:rsidR="00BE2D4B" w:rsidRPr="00151FCE" w:rsidRDefault="00BE2D4B" w:rsidP="00903495">
            <w:r w:rsidRPr="00151FCE">
              <w:t>Or</w:t>
            </w:r>
          </w:p>
          <w:p w14:paraId="15921786" w14:textId="77777777" w:rsidR="00BE2D4B" w:rsidRPr="00151FCE" w:rsidRDefault="00BE2D4B" w:rsidP="00903495">
            <w:r w:rsidRPr="00151FCE">
              <w:t>021K0JQ</w:t>
            </w:r>
          </w:p>
          <w:p w14:paraId="209D1F56" w14:textId="77777777" w:rsidR="00BE2D4B" w:rsidRPr="00151FCE" w:rsidRDefault="00BE2D4B" w:rsidP="00903495">
            <w:r w:rsidRPr="00151FCE">
              <w:t>Or</w:t>
            </w:r>
          </w:p>
          <w:p w14:paraId="46C7EDCC" w14:textId="77777777" w:rsidR="00BE2D4B" w:rsidRPr="00151FCE" w:rsidRDefault="00BE2D4B" w:rsidP="00903495">
            <w:r w:rsidRPr="00151FCE">
              <w:t>021K0JR</w:t>
            </w:r>
          </w:p>
          <w:p w14:paraId="7EFA96DA" w14:textId="77777777" w:rsidR="00BE2D4B" w:rsidRPr="00151FCE" w:rsidRDefault="00BE2D4B" w:rsidP="00903495">
            <w:r w:rsidRPr="00151FCE">
              <w:t>Or</w:t>
            </w:r>
          </w:p>
          <w:p w14:paraId="6E7A310A" w14:textId="77777777" w:rsidR="00BE2D4B" w:rsidRPr="00151FCE" w:rsidRDefault="00BE2D4B" w:rsidP="00903495">
            <w:r w:rsidRPr="00151FCE">
              <w:t>021K0Kp</w:t>
            </w:r>
          </w:p>
          <w:p w14:paraId="60B8329C" w14:textId="77777777" w:rsidR="00BE2D4B" w:rsidRPr="00151FCE" w:rsidRDefault="00BE2D4B" w:rsidP="00903495">
            <w:r w:rsidRPr="00151FCE">
              <w:t>Or</w:t>
            </w:r>
          </w:p>
          <w:p w14:paraId="157A6CC2" w14:textId="77777777" w:rsidR="00BE2D4B" w:rsidRPr="00151FCE" w:rsidRDefault="00BE2D4B" w:rsidP="00903495">
            <w:r w:rsidRPr="00151FCE">
              <w:t>021K0KQ</w:t>
            </w:r>
          </w:p>
          <w:p w14:paraId="14AAF90A" w14:textId="77777777" w:rsidR="00BE2D4B" w:rsidRPr="00151FCE" w:rsidRDefault="00BE2D4B" w:rsidP="00903495">
            <w:r w:rsidRPr="00151FCE">
              <w:t>Or</w:t>
            </w:r>
          </w:p>
          <w:p w14:paraId="7E20AEB3" w14:textId="77777777" w:rsidR="00BE2D4B" w:rsidRPr="00151FCE" w:rsidRDefault="00BE2D4B" w:rsidP="00903495">
            <w:r w:rsidRPr="00151FCE">
              <w:t>021K0KR</w:t>
            </w:r>
          </w:p>
          <w:p w14:paraId="46DB0077" w14:textId="77777777" w:rsidR="00BE2D4B" w:rsidRPr="00151FCE" w:rsidRDefault="00BE2D4B" w:rsidP="00903495">
            <w:r w:rsidRPr="00151FCE">
              <w:t>Or</w:t>
            </w:r>
          </w:p>
          <w:p w14:paraId="5AAD9D63" w14:textId="77777777" w:rsidR="00BE2D4B" w:rsidRPr="00151FCE" w:rsidRDefault="00BE2D4B" w:rsidP="00903495">
            <w:r w:rsidRPr="00151FCE">
              <w:t>021K0ZP</w:t>
            </w:r>
          </w:p>
          <w:p w14:paraId="517BB5BB" w14:textId="77777777" w:rsidR="00BE2D4B" w:rsidRPr="00151FCE" w:rsidRDefault="00BE2D4B" w:rsidP="00903495">
            <w:r w:rsidRPr="00151FCE">
              <w:t>Or</w:t>
            </w:r>
          </w:p>
          <w:p w14:paraId="11F7ADD0" w14:textId="77777777" w:rsidR="00BE2D4B" w:rsidRPr="00151FCE" w:rsidRDefault="00BE2D4B" w:rsidP="00903495">
            <w:r w:rsidRPr="00151FCE">
              <w:t>021K0ZQ</w:t>
            </w:r>
          </w:p>
          <w:p w14:paraId="65D3C719" w14:textId="77777777" w:rsidR="00BE2D4B" w:rsidRPr="00151FCE" w:rsidRDefault="00BE2D4B" w:rsidP="00903495">
            <w:r w:rsidRPr="00151FCE">
              <w:t>Or</w:t>
            </w:r>
          </w:p>
          <w:p w14:paraId="0889EF50" w14:textId="77777777" w:rsidR="00BE2D4B" w:rsidRPr="00151FCE" w:rsidRDefault="00BE2D4B" w:rsidP="00903495">
            <w:r w:rsidRPr="00151FCE">
              <w:t>021K0ZR</w:t>
            </w:r>
          </w:p>
        </w:tc>
        <w:tc>
          <w:tcPr>
            <w:tcW w:w="3811" w:type="dxa"/>
          </w:tcPr>
          <w:p w14:paraId="2EAE92C0" w14:textId="77777777" w:rsidR="00BE2D4B" w:rsidRPr="00151FCE" w:rsidRDefault="00BE2D4B" w:rsidP="00903495">
            <w:r w:rsidRPr="00151FCE">
              <w:lastRenderedPageBreak/>
              <w:t>Bypass RV to pulmonary trunk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open</w:t>
            </w:r>
          </w:p>
          <w:p w14:paraId="7A409C8C" w14:textId="77777777" w:rsidR="00BE2D4B" w:rsidRPr="00151FCE" w:rsidRDefault="00BE2D4B" w:rsidP="00903495">
            <w:r w:rsidRPr="00151FCE">
              <w:lastRenderedPageBreak/>
              <w:t>Or</w:t>
            </w:r>
          </w:p>
          <w:p w14:paraId="1BC2AE08" w14:textId="77777777" w:rsidR="00BE2D4B" w:rsidRPr="00151FCE" w:rsidRDefault="00BE2D4B" w:rsidP="00903495">
            <w:r w:rsidRPr="00151FCE">
              <w:t>Bypass RV to RPA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open</w:t>
            </w:r>
          </w:p>
          <w:p w14:paraId="169B3676" w14:textId="77777777" w:rsidR="00BE2D4B" w:rsidRPr="00151FCE" w:rsidRDefault="00BE2D4B" w:rsidP="00903495">
            <w:r w:rsidRPr="00151FCE">
              <w:t>Or</w:t>
            </w:r>
          </w:p>
          <w:p w14:paraId="5B850044" w14:textId="77777777" w:rsidR="00BE2D4B" w:rsidRPr="00151FCE" w:rsidRDefault="00BE2D4B" w:rsidP="00903495">
            <w:r w:rsidRPr="00151FCE">
              <w:t>Bypass RV to LPA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open</w:t>
            </w:r>
          </w:p>
          <w:p w14:paraId="186821C6" w14:textId="77777777" w:rsidR="00BE2D4B" w:rsidRPr="00151FCE" w:rsidRDefault="00BE2D4B" w:rsidP="00903495">
            <w:r w:rsidRPr="00151FCE">
              <w:t>Or</w:t>
            </w:r>
          </w:p>
          <w:p w14:paraId="6DE46013" w14:textId="77777777" w:rsidR="00BE2D4B" w:rsidRPr="00151FCE" w:rsidRDefault="00BE2D4B" w:rsidP="00903495">
            <w:r w:rsidRPr="00151FCE">
              <w:t>Bypass RV to pulmonary trunk w/autologous venous tissue, open</w:t>
            </w:r>
          </w:p>
          <w:p w14:paraId="6D46AD1D" w14:textId="77777777" w:rsidR="00BE2D4B" w:rsidRPr="00151FCE" w:rsidRDefault="00BE2D4B" w:rsidP="00903495">
            <w:r w:rsidRPr="00151FCE">
              <w:t>Or</w:t>
            </w:r>
          </w:p>
          <w:p w14:paraId="4B6C273F" w14:textId="77777777" w:rsidR="00BE2D4B" w:rsidRPr="00151FCE" w:rsidRDefault="00BE2D4B" w:rsidP="00903495">
            <w:r w:rsidRPr="00151FCE">
              <w:t>Bypass RV to RPA w/autologous venous tissue, open</w:t>
            </w:r>
          </w:p>
          <w:p w14:paraId="0F2A8384" w14:textId="77777777" w:rsidR="00BE2D4B" w:rsidRPr="00151FCE" w:rsidRDefault="00BE2D4B" w:rsidP="00903495">
            <w:r w:rsidRPr="00151FCE">
              <w:t>Or</w:t>
            </w:r>
          </w:p>
          <w:p w14:paraId="6D041A72" w14:textId="77777777" w:rsidR="00BE2D4B" w:rsidRPr="00151FCE" w:rsidRDefault="00BE2D4B" w:rsidP="00903495">
            <w:r w:rsidRPr="00151FCE">
              <w:t>Bypass RV to LPA w/autologous venous tissue, open</w:t>
            </w:r>
          </w:p>
          <w:p w14:paraId="517769CB" w14:textId="77777777" w:rsidR="00BE2D4B" w:rsidRPr="00151FCE" w:rsidRDefault="00BE2D4B" w:rsidP="00903495">
            <w:r w:rsidRPr="00151FCE">
              <w:t>Or</w:t>
            </w:r>
          </w:p>
          <w:p w14:paraId="6D227D9D" w14:textId="77777777" w:rsidR="00BE2D4B" w:rsidRPr="00151FCE" w:rsidRDefault="00BE2D4B" w:rsidP="00903495">
            <w:r w:rsidRPr="00151FCE">
              <w:t>Bypass RV to pulmonary trunk w/autologous arterial tissue, open</w:t>
            </w:r>
          </w:p>
          <w:p w14:paraId="5F39ED50" w14:textId="77777777" w:rsidR="00BE2D4B" w:rsidRPr="00151FCE" w:rsidRDefault="00BE2D4B" w:rsidP="00903495">
            <w:r w:rsidRPr="00151FCE">
              <w:t>Or</w:t>
            </w:r>
          </w:p>
          <w:p w14:paraId="4C520AE0" w14:textId="77777777" w:rsidR="00BE2D4B" w:rsidRPr="00151FCE" w:rsidRDefault="00BE2D4B" w:rsidP="00903495">
            <w:r w:rsidRPr="00151FCE">
              <w:t>Bypass RV to RPA w/autologous arterial tissue, open</w:t>
            </w:r>
          </w:p>
          <w:p w14:paraId="02781409" w14:textId="77777777" w:rsidR="00BE2D4B" w:rsidRPr="00151FCE" w:rsidRDefault="00BE2D4B" w:rsidP="00903495">
            <w:r w:rsidRPr="00151FCE">
              <w:t>Or</w:t>
            </w:r>
          </w:p>
          <w:p w14:paraId="53A55CE2" w14:textId="77777777" w:rsidR="00BE2D4B" w:rsidRPr="00151FCE" w:rsidRDefault="00BE2D4B" w:rsidP="00903495">
            <w:r w:rsidRPr="00151FCE">
              <w:t>Bypass RV to LPA w/autologous arterial tissue, open</w:t>
            </w:r>
          </w:p>
          <w:p w14:paraId="09E92C1D" w14:textId="77777777" w:rsidR="00BE2D4B" w:rsidRPr="00151FCE" w:rsidRDefault="00BE2D4B" w:rsidP="00903495">
            <w:r w:rsidRPr="00151FCE">
              <w:t>Or</w:t>
            </w:r>
          </w:p>
          <w:p w14:paraId="514E0F21" w14:textId="77777777" w:rsidR="00BE2D4B" w:rsidRPr="00151FCE" w:rsidRDefault="00BE2D4B" w:rsidP="00903495">
            <w:r w:rsidRPr="00151FCE">
              <w:t>Bypass RV to pulmonary trunk w/synthetic substitute, open</w:t>
            </w:r>
          </w:p>
          <w:p w14:paraId="3AA7407A" w14:textId="77777777" w:rsidR="00BE2D4B" w:rsidRPr="00151FCE" w:rsidRDefault="00BE2D4B" w:rsidP="00903495">
            <w:r w:rsidRPr="00151FCE">
              <w:t>Or</w:t>
            </w:r>
          </w:p>
          <w:p w14:paraId="3D6159D8" w14:textId="77777777" w:rsidR="00BE2D4B" w:rsidRPr="00151FCE" w:rsidRDefault="00BE2D4B" w:rsidP="00903495">
            <w:r w:rsidRPr="00151FCE">
              <w:t>Bypass RV to RPA w/synthetic substitute, open</w:t>
            </w:r>
          </w:p>
          <w:p w14:paraId="5AC07EEC" w14:textId="77777777" w:rsidR="00BE2D4B" w:rsidRPr="00151FCE" w:rsidRDefault="00BE2D4B" w:rsidP="00903495">
            <w:r w:rsidRPr="00151FCE">
              <w:t>Or</w:t>
            </w:r>
          </w:p>
          <w:p w14:paraId="25D1FA34" w14:textId="77777777" w:rsidR="00BE2D4B" w:rsidRPr="00151FCE" w:rsidRDefault="00BE2D4B" w:rsidP="00903495">
            <w:r w:rsidRPr="00151FCE">
              <w:t>Bypass RV to LPA w/synthetic substitute, open</w:t>
            </w:r>
          </w:p>
          <w:p w14:paraId="037867E6" w14:textId="77777777" w:rsidR="00BE2D4B" w:rsidRPr="00151FCE" w:rsidRDefault="00BE2D4B" w:rsidP="00903495">
            <w:r w:rsidRPr="00151FCE">
              <w:t>Or</w:t>
            </w:r>
          </w:p>
          <w:p w14:paraId="3D368F36" w14:textId="77777777" w:rsidR="00BE2D4B" w:rsidRPr="00151FCE" w:rsidRDefault="00BE2D4B" w:rsidP="00903495">
            <w:r w:rsidRPr="00151FCE">
              <w:t>Bypass RV to pulmonary trunk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, open</w:t>
            </w:r>
          </w:p>
          <w:p w14:paraId="7120EE58" w14:textId="77777777" w:rsidR="00BE2D4B" w:rsidRPr="00151FCE" w:rsidRDefault="00BE2D4B" w:rsidP="00903495">
            <w:r w:rsidRPr="00151FCE">
              <w:t>Or</w:t>
            </w:r>
          </w:p>
          <w:p w14:paraId="17649D1C" w14:textId="77777777" w:rsidR="00BE2D4B" w:rsidRPr="00151FCE" w:rsidRDefault="00BE2D4B" w:rsidP="00903495">
            <w:r w:rsidRPr="00151FCE">
              <w:t>Bypass RV to RPA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, open</w:t>
            </w:r>
          </w:p>
          <w:p w14:paraId="09EBE775" w14:textId="77777777" w:rsidR="00BE2D4B" w:rsidRPr="00151FCE" w:rsidRDefault="00BE2D4B" w:rsidP="00903495">
            <w:r w:rsidRPr="00151FCE">
              <w:t>Or</w:t>
            </w:r>
          </w:p>
          <w:p w14:paraId="3A1B3464" w14:textId="77777777" w:rsidR="00BE2D4B" w:rsidRPr="00151FCE" w:rsidRDefault="00BE2D4B" w:rsidP="00903495">
            <w:r w:rsidRPr="00151FCE">
              <w:t>Bypass RV to LPA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, open</w:t>
            </w:r>
          </w:p>
          <w:p w14:paraId="40B5C5B5" w14:textId="77777777" w:rsidR="00BE2D4B" w:rsidRPr="00151FCE" w:rsidRDefault="00BE2D4B" w:rsidP="00903495">
            <w:r w:rsidRPr="00151FCE">
              <w:t>Or</w:t>
            </w:r>
          </w:p>
          <w:p w14:paraId="186E8161" w14:textId="77777777" w:rsidR="00BE2D4B" w:rsidRPr="00151FCE" w:rsidRDefault="00BE2D4B" w:rsidP="00903495">
            <w:r w:rsidRPr="00151FCE">
              <w:t>Bypass RV to pulmonary trunk, open</w:t>
            </w:r>
          </w:p>
          <w:p w14:paraId="62662ACC" w14:textId="77777777" w:rsidR="00BE2D4B" w:rsidRPr="00151FCE" w:rsidRDefault="00BE2D4B" w:rsidP="00903495">
            <w:r w:rsidRPr="00151FCE">
              <w:lastRenderedPageBreak/>
              <w:t>Or</w:t>
            </w:r>
          </w:p>
          <w:p w14:paraId="0484B5AC" w14:textId="77777777" w:rsidR="00BE2D4B" w:rsidRPr="00151FCE" w:rsidRDefault="00BE2D4B" w:rsidP="00903495">
            <w:r w:rsidRPr="00151FCE">
              <w:t>Bypass RV to RPA, open</w:t>
            </w:r>
          </w:p>
          <w:p w14:paraId="723A27A0" w14:textId="77777777" w:rsidR="00BE2D4B" w:rsidRPr="00151FCE" w:rsidRDefault="00BE2D4B" w:rsidP="00903495">
            <w:r w:rsidRPr="00151FCE">
              <w:t>Or</w:t>
            </w:r>
          </w:p>
          <w:p w14:paraId="3C0F2268" w14:textId="77777777" w:rsidR="00BE2D4B" w:rsidRPr="00151FCE" w:rsidRDefault="00BE2D4B" w:rsidP="00903495">
            <w:r w:rsidRPr="00151FCE">
              <w:t>Bypass RV to LPA, open</w:t>
            </w:r>
          </w:p>
        </w:tc>
        <w:tc>
          <w:tcPr>
            <w:tcW w:w="1710" w:type="dxa"/>
          </w:tcPr>
          <w:p w14:paraId="2BA7BE3C" w14:textId="77777777" w:rsidR="00BE2D4B" w:rsidRPr="00151FCE" w:rsidRDefault="00BE2D4B" w:rsidP="00903495">
            <w:r w:rsidRPr="00151FCE">
              <w:lastRenderedPageBreak/>
              <w:t>11</w:t>
            </w:r>
          </w:p>
        </w:tc>
      </w:tr>
      <w:tr w:rsidR="00BE2D4B" w:rsidRPr="00151FCE" w14:paraId="356DFB00" w14:textId="77777777" w:rsidTr="005F24AB">
        <w:trPr>
          <w:jc w:val="center"/>
        </w:trPr>
        <w:tc>
          <w:tcPr>
            <w:tcW w:w="788" w:type="dxa"/>
          </w:tcPr>
          <w:p w14:paraId="0B3E5E56" w14:textId="77777777" w:rsidR="00BE2D4B" w:rsidRPr="00151FCE" w:rsidRDefault="00BE2D4B" w:rsidP="00903495">
            <w:r w:rsidRPr="00151FCE">
              <w:lastRenderedPageBreak/>
              <w:t>35.96</w:t>
            </w:r>
          </w:p>
        </w:tc>
        <w:tc>
          <w:tcPr>
            <w:tcW w:w="1641" w:type="dxa"/>
          </w:tcPr>
          <w:p w14:paraId="72B5C4E2" w14:textId="77777777" w:rsidR="00BE2D4B" w:rsidRPr="00151FCE" w:rsidRDefault="00BE2D4B" w:rsidP="00903495">
            <w:r w:rsidRPr="00151FCE">
              <w:t>Percutaneous Valvuloplasty</w:t>
            </w:r>
          </w:p>
        </w:tc>
        <w:tc>
          <w:tcPr>
            <w:tcW w:w="1320" w:type="dxa"/>
          </w:tcPr>
          <w:p w14:paraId="424F026B" w14:textId="77777777" w:rsidR="00BE2D4B" w:rsidRPr="00151FCE" w:rsidRDefault="00BE2D4B" w:rsidP="00903495">
            <w:r w:rsidRPr="00151FCE">
              <w:t>027H3ZZ</w:t>
            </w:r>
          </w:p>
          <w:p w14:paraId="6C1CA77F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2252B12B" w14:textId="77777777" w:rsidR="00BE2D4B" w:rsidRPr="00151FCE" w:rsidRDefault="00BE2D4B" w:rsidP="00903495">
            <w:r w:rsidRPr="00151FCE">
              <w:t>027J3ZZ</w:t>
            </w:r>
          </w:p>
        </w:tc>
        <w:tc>
          <w:tcPr>
            <w:tcW w:w="3811" w:type="dxa"/>
          </w:tcPr>
          <w:p w14:paraId="5963862D" w14:textId="77777777" w:rsidR="00BE2D4B" w:rsidRPr="00151FCE" w:rsidRDefault="00BE2D4B" w:rsidP="00903495">
            <w:r w:rsidRPr="00151FCE">
              <w:t>Dilation of pulmonary valve, percutaneous approach</w:t>
            </w:r>
          </w:p>
          <w:p w14:paraId="5A1F5818" w14:textId="77777777" w:rsidR="00BE2D4B" w:rsidRPr="00151FCE" w:rsidRDefault="00BE2D4B" w:rsidP="00903495">
            <w:pPr>
              <w:rPr>
                <w:i/>
                <w:iCs/>
              </w:rPr>
            </w:pPr>
            <w:r w:rsidRPr="00151FCE">
              <w:rPr>
                <w:i/>
                <w:iCs/>
              </w:rPr>
              <w:t>or</w:t>
            </w:r>
          </w:p>
          <w:p w14:paraId="7F837232" w14:textId="77777777" w:rsidR="00BE2D4B" w:rsidRPr="00151FCE" w:rsidRDefault="00BE2D4B" w:rsidP="00903495">
            <w:r w:rsidRPr="00151FCE">
              <w:t>Dilation of pulmonary valve, percutaneous endoscopic approach</w:t>
            </w:r>
          </w:p>
        </w:tc>
        <w:tc>
          <w:tcPr>
            <w:tcW w:w="1710" w:type="dxa"/>
          </w:tcPr>
          <w:p w14:paraId="70C0F46D" w14:textId="77777777" w:rsidR="00BE2D4B" w:rsidRPr="00151FCE" w:rsidRDefault="00BE2D4B" w:rsidP="00903495">
            <w:r w:rsidRPr="00151FCE">
              <w:t>38</w:t>
            </w:r>
          </w:p>
        </w:tc>
      </w:tr>
      <w:tr w:rsidR="00BE2D4B" w:rsidRPr="00151FCE" w14:paraId="5468B4A1" w14:textId="77777777" w:rsidTr="005F24AB">
        <w:trPr>
          <w:jc w:val="center"/>
        </w:trPr>
        <w:tc>
          <w:tcPr>
            <w:tcW w:w="788" w:type="dxa"/>
          </w:tcPr>
          <w:p w14:paraId="5742FD26" w14:textId="77777777" w:rsidR="00BE2D4B" w:rsidRPr="00151FCE" w:rsidRDefault="00BE2D4B" w:rsidP="00903495">
            <w:r w:rsidRPr="00151FCE">
              <w:t>39.0</w:t>
            </w:r>
          </w:p>
        </w:tc>
        <w:tc>
          <w:tcPr>
            <w:tcW w:w="1641" w:type="dxa"/>
          </w:tcPr>
          <w:p w14:paraId="3FF685F4" w14:textId="77777777" w:rsidR="00BE2D4B" w:rsidRPr="00151FCE" w:rsidRDefault="00BE2D4B" w:rsidP="00903495">
            <w:r w:rsidRPr="00151FCE">
              <w:t>Systemic to PA shunt</w:t>
            </w:r>
          </w:p>
        </w:tc>
        <w:tc>
          <w:tcPr>
            <w:tcW w:w="1320" w:type="dxa"/>
          </w:tcPr>
          <w:p w14:paraId="6F7DB1BD" w14:textId="77777777" w:rsidR="00BE2D4B" w:rsidRPr="00151FCE" w:rsidRDefault="00BE2D4B" w:rsidP="00903495">
            <w:r w:rsidRPr="00151FCE">
              <w:t>021P08A</w:t>
            </w:r>
          </w:p>
          <w:p w14:paraId="4418802B" w14:textId="77777777" w:rsidR="00BE2D4B" w:rsidRPr="00151FCE" w:rsidRDefault="00BE2D4B" w:rsidP="00903495">
            <w:r w:rsidRPr="00151FCE">
              <w:t>Or</w:t>
            </w:r>
          </w:p>
          <w:p w14:paraId="7AF9C9A9" w14:textId="77777777" w:rsidR="00BE2D4B" w:rsidRPr="00151FCE" w:rsidRDefault="00BE2D4B" w:rsidP="00903495">
            <w:r w:rsidRPr="00151FCE">
              <w:t>021P08B</w:t>
            </w:r>
          </w:p>
          <w:p w14:paraId="5BBA42A4" w14:textId="77777777" w:rsidR="00BE2D4B" w:rsidRPr="00151FCE" w:rsidRDefault="00BE2D4B" w:rsidP="00903495">
            <w:r w:rsidRPr="00151FCE">
              <w:t>Or</w:t>
            </w:r>
          </w:p>
          <w:p w14:paraId="139B7D4D" w14:textId="77777777" w:rsidR="00BE2D4B" w:rsidRPr="00151FCE" w:rsidRDefault="00BE2D4B" w:rsidP="00903495">
            <w:r w:rsidRPr="00151FCE">
              <w:t>021P08D</w:t>
            </w:r>
          </w:p>
          <w:p w14:paraId="4F229FC7" w14:textId="77777777" w:rsidR="00BE2D4B" w:rsidRPr="00151FCE" w:rsidRDefault="00BE2D4B" w:rsidP="00903495">
            <w:r w:rsidRPr="00151FCE">
              <w:t>Or</w:t>
            </w:r>
          </w:p>
          <w:p w14:paraId="7E5886F5" w14:textId="77777777" w:rsidR="00BE2D4B" w:rsidRPr="00151FCE" w:rsidRDefault="00BE2D4B" w:rsidP="00903495">
            <w:r w:rsidRPr="00151FCE">
              <w:t>021P0JA</w:t>
            </w:r>
          </w:p>
          <w:p w14:paraId="253E53E6" w14:textId="77777777" w:rsidR="00BE2D4B" w:rsidRPr="00151FCE" w:rsidRDefault="00BE2D4B" w:rsidP="00903495">
            <w:r w:rsidRPr="00151FCE">
              <w:t>Or</w:t>
            </w:r>
          </w:p>
          <w:p w14:paraId="632571CC" w14:textId="77777777" w:rsidR="00BE2D4B" w:rsidRPr="00151FCE" w:rsidRDefault="00BE2D4B" w:rsidP="00903495">
            <w:r w:rsidRPr="00151FCE">
              <w:t>021P0JB</w:t>
            </w:r>
          </w:p>
          <w:p w14:paraId="2E8B97BF" w14:textId="77777777" w:rsidR="00BE2D4B" w:rsidRPr="00151FCE" w:rsidRDefault="00BE2D4B" w:rsidP="00903495">
            <w:r w:rsidRPr="00151FCE">
              <w:t>Or</w:t>
            </w:r>
          </w:p>
          <w:p w14:paraId="3C493ECC" w14:textId="77777777" w:rsidR="00BE2D4B" w:rsidRPr="00151FCE" w:rsidRDefault="00BE2D4B" w:rsidP="00903495">
            <w:r w:rsidRPr="00151FCE">
              <w:t>021P0JD</w:t>
            </w:r>
          </w:p>
          <w:p w14:paraId="60FAEBBA" w14:textId="77777777" w:rsidR="00BE2D4B" w:rsidRPr="00151FCE" w:rsidRDefault="00BE2D4B" w:rsidP="00903495">
            <w:r w:rsidRPr="00151FCE">
              <w:t>Or</w:t>
            </w:r>
          </w:p>
          <w:p w14:paraId="153233B0" w14:textId="77777777" w:rsidR="00BE2D4B" w:rsidRPr="00151FCE" w:rsidRDefault="00BE2D4B" w:rsidP="00903495">
            <w:r w:rsidRPr="00151FCE">
              <w:t>021P0KA</w:t>
            </w:r>
          </w:p>
          <w:p w14:paraId="41F596BE" w14:textId="77777777" w:rsidR="00BE2D4B" w:rsidRPr="00151FCE" w:rsidRDefault="00BE2D4B" w:rsidP="00903495">
            <w:r w:rsidRPr="00151FCE">
              <w:t>Or</w:t>
            </w:r>
          </w:p>
          <w:p w14:paraId="05A4CC85" w14:textId="77777777" w:rsidR="00BE2D4B" w:rsidRPr="00151FCE" w:rsidRDefault="00BE2D4B" w:rsidP="00903495">
            <w:r w:rsidRPr="00151FCE">
              <w:t>021P0KB</w:t>
            </w:r>
          </w:p>
          <w:p w14:paraId="1E46C776" w14:textId="77777777" w:rsidR="00BE2D4B" w:rsidRPr="00151FCE" w:rsidRDefault="00BE2D4B" w:rsidP="00903495">
            <w:r w:rsidRPr="00151FCE">
              <w:t>Or</w:t>
            </w:r>
          </w:p>
          <w:p w14:paraId="1C5EB5BD" w14:textId="77777777" w:rsidR="00BE2D4B" w:rsidRPr="00151FCE" w:rsidRDefault="00BE2D4B" w:rsidP="00903495">
            <w:r w:rsidRPr="00151FCE">
              <w:t>021P0KD</w:t>
            </w:r>
          </w:p>
          <w:p w14:paraId="786ECC27" w14:textId="77777777" w:rsidR="00BE2D4B" w:rsidRPr="00151FCE" w:rsidRDefault="00BE2D4B" w:rsidP="00903495"/>
          <w:p w14:paraId="4D9AF2B9" w14:textId="77777777" w:rsidR="00BE2D4B" w:rsidRPr="00151FCE" w:rsidRDefault="00BE2D4B" w:rsidP="00903495">
            <w:r w:rsidRPr="00151FCE">
              <w:t>Or</w:t>
            </w:r>
          </w:p>
          <w:p w14:paraId="4C5E751A" w14:textId="77777777" w:rsidR="00BE2D4B" w:rsidRPr="00151FCE" w:rsidRDefault="00BE2D4B" w:rsidP="00903495">
            <w:r w:rsidRPr="00151FCE">
              <w:t>021Q08A</w:t>
            </w:r>
          </w:p>
          <w:p w14:paraId="5EBF54BD" w14:textId="77777777" w:rsidR="00BE2D4B" w:rsidRPr="00151FCE" w:rsidRDefault="00BE2D4B" w:rsidP="00903495">
            <w:r w:rsidRPr="00151FCE">
              <w:t>Or</w:t>
            </w:r>
          </w:p>
          <w:p w14:paraId="6D22BEE2" w14:textId="77777777" w:rsidR="00BE2D4B" w:rsidRPr="00151FCE" w:rsidRDefault="00BE2D4B" w:rsidP="00903495">
            <w:r w:rsidRPr="00151FCE">
              <w:t>021Q08B</w:t>
            </w:r>
          </w:p>
          <w:p w14:paraId="6901D757" w14:textId="77777777" w:rsidR="00BE2D4B" w:rsidRPr="00151FCE" w:rsidRDefault="00BE2D4B" w:rsidP="00903495">
            <w:r w:rsidRPr="00151FCE">
              <w:t>Or</w:t>
            </w:r>
          </w:p>
          <w:p w14:paraId="06AF0C89" w14:textId="77777777" w:rsidR="00BE2D4B" w:rsidRPr="00151FCE" w:rsidRDefault="00BE2D4B" w:rsidP="00903495">
            <w:r w:rsidRPr="00151FCE">
              <w:t>021Q08D</w:t>
            </w:r>
          </w:p>
          <w:p w14:paraId="048094C7" w14:textId="77777777" w:rsidR="00BE2D4B" w:rsidRPr="00151FCE" w:rsidRDefault="00BE2D4B" w:rsidP="00903495">
            <w:r w:rsidRPr="00151FCE">
              <w:t>Or</w:t>
            </w:r>
          </w:p>
          <w:p w14:paraId="53D841D3" w14:textId="77777777" w:rsidR="00BE2D4B" w:rsidRPr="00151FCE" w:rsidRDefault="00BE2D4B" w:rsidP="00903495">
            <w:r w:rsidRPr="00151FCE">
              <w:t>021Q0JA</w:t>
            </w:r>
          </w:p>
          <w:p w14:paraId="2A6229F3" w14:textId="77777777" w:rsidR="00BE2D4B" w:rsidRPr="00151FCE" w:rsidRDefault="00BE2D4B" w:rsidP="00903495">
            <w:r w:rsidRPr="00151FCE">
              <w:t>Or</w:t>
            </w:r>
          </w:p>
          <w:p w14:paraId="12F01124" w14:textId="77777777" w:rsidR="00BE2D4B" w:rsidRPr="00151FCE" w:rsidRDefault="00BE2D4B" w:rsidP="00903495">
            <w:r w:rsidRPr="00151FCE">
              <w:t>021Q0JB</w:t>
            </w:r>
          </w:p>
          <w:p w14:paraId="1ECE5EF5" w14:textId="77777777" w:rsidR="00BE2D4B" w:rsidRPr="00151FCE" w:rsidRDefault="00BE2D4B" w:rsidP="00903495">
            <w:r w:rsidRPr="00151FCE">
              <w:t>Or</w:t>
            </w:r>
          </w:p>
          <w:p w14:paraId="6E1D9E6A" w14:textId="77777777" w:rsidR="00BE2D4B" w:rsidRPr="00151FCE" w:rsidRDefault="00BE2D4B" w:rsidP="00903495">
            <w:r w:rsidRPr="00151FCE">
              <w:t>021Q0JD</w:t>
            </w:r>
          </w:p>
          <w:p w14:paraId="0153384E" w14:textId="77777777" w:rsidR="00BE2D4B" w:rsidRPr="00151FCE" w:rsidRDefault="00BE2D4B" w:rsidP="00903495">
            <w:r w:rsidRPr="00151FCE">
              <w:t>Or</w:t>
            </w:r>
          </w:p>
          <w:p w14:paraId="70A3BC1C" w14:textId="77777777" w:rsidR="00BE2D4B" w:rsidRPr="00151FCE" w:rsidRDefault="00BE2D4B" w:rsidP="00903495">
            <w:r w:rsidRPr="00151FCE">
              <w:t>021Q0KA</w:t>
            </w:r>
          </w:p>
          <w:p w14:paraId="54746BB8" w14:textId="77777777" w:rsidR="00BE2D4B" w:rsidRPr="00151FCE" w:rsidRDefault="00BE2D4B" w:rsidP="00903495">
            <w:r w:rsidRPr="00151FCE">
              <w:t>Or</w:t>
            </w:r>
          </w:p>
          <w:p w14:paraId="1155464B" w14:textId="77777777" w:rsidR="00BE2D4B" w:rsidRPr="00151FCE" w:rsidRDefault="00BE2D4B" w:rsidP="00903495">
            <w:r w:rsidRPr="00151FCE">
              <w:t>021Q0KB</w:t>
            </w:r>
          </w:p>
          <w:p w14:paraId="0F765390" w14:textId="77777777" w:rsidR="00BE2D4B" w:rsidRPr="00151FCE" w:rsidRDefault="00BE2D4B" w:rsidP="00903495">
            <w:r w:rsidRPr="00151FCE">
              <w:t>Or</w:t>
            </w:r>
          </w:p>
          <w:p w14:paraId="49706426" w14:textId="77777777" w:rsidR="00BE2D4B" w:rsidRPr="00151FCE" w:rsidRDefault="00BE2D4B" w:rsidP="00903495">
            <w:r w:rsidRPr="00151FCE">
              <w:t>021Q0KD</w:t>
            </w:r>
          </w:p>
          <w:p w14:paraId="77BEDF6A" w14:textId="77777777" w:rsidR="00BE2D4B" w:rsidRPr="00151FCE" w:rsidRDefault="00BE2D4B" w:rsidP="00903495"/>
          <w:p w14:paraId="708DEF00" w14:textId="77777777" w:rsidR="00BE2D4B" w:rsidRPr="00151FCE" w:rsidRDefault="00BE2D4B" w:rsidP="00903495">
            <w:r w:rsidRPr="00151FCE">
              <w:t>Or</w:t>
            </w:r>
          </w:p>
          <w:p w14:paraId="1016B8D5" w14:textId="77777777" w:rsidR="00BE2D4B" w:rsidRPr="00151FCE" w:rsidRDefault="00BE2D4B" w:rsidP="00903495">
            <w:r w:rsidRPr="00151FCE">
              <w:t>021R08A</w:t>
            </w:r>
          </w:p>
          <w:p w14:paraId="52BD7129" w14:textId="77777777" w:rsidR="00BE2D4B" w:rsidRPr="00151FCE" w:rsidRDefault="00BE2D4B" w:rsidP="00903495">
            <w:r w:rsidRPr="00151FCE">
              <w:t>Or</w:t>
            </w:r>
          </w:p>
          <w:p w14:paraId="48AB0B0F" w14:textId="77777777" w:rsidR="00BE2D4B" w:rsidRPr="00151FCE" w:rsidRDefault="00BE2D4B" w:rsidP="00903495">
            <w:r w:rsidRPr="00151FCE">
              <w:t>021R08B</w:t>
            </w:r>
          </w:p>
          <w:p w14:paraId="64D41E21" w14:textId="77777777" w:rsidR="00BE2D4B" w:rsidRPr="00151FCE" w:rsidRDefault="00BE2D4B" w:rsidP="00903495">
            <w:r w:rsidRPr="00151FCE">
              <w:t>Or</w:t>
            </w:r>
          </w:p>
          <w:p w14:paraId="3894D678" w14:textId="77777777" w:rsidR="00BE2D4B" w:rsidRPr="00151FCE" w:rsidRDefault="00BE2D4B" w:rsidP="00903495">
            <w:r w:rsidRPr="00151FCE">
              <w:t>021R08D</w:t>
            </w:r>
          </w:p>
          <w:p w14:paraId="40F48473" w14:textId="77777777" w:rsidR="00BE2D4B" w:rsidRPr="00151FCE" w:rsidRDefault="00BE2D4B" w:rsidP="00903495">
            <w:r w:rsidRPr="00151FCE">
              <w:t>Or</w:t>
            </w:r>
          </w:p>
          <w:p w14:paraId="7F89F4DC" w14:textId="77777777" w:rsidR="00BE2D4B" w:rsidRPr="00151FCE" w:rsidRDefault="00BE2D4B" w:rsidP="00903495">
            <w:r w:rsidRPr="00151FCE">
              <w:t>021R0JA</w:t>
            </w:r>
          </w:p>
          <w:p w14:paraId="6A8387E4" w14:textId="77777777" w:rsidR="00BE2D4B" w:rsidRPr="00151FCE" w:rsidRDefault="00BE2D4B" w:rsidP="00903495">
            <w:r w:rsidRPr="00151FCE">
              <w:t>Or</w:t>
            </w:r>
          </w:p>
          <w:p w14:paraId="53012C4A" w14:textId="77777777" w:rsidR="00BE2D4B" w:rsidRPr="00151FCE" w:rsidRDefault="00BE2D4B" w:rsidP="00903495">
            <w:r w:rsidRPr="00151FCE">
              <w:t>021R0JB</w:t>
            </w:r>
          </w:p>
          <w:p w14:paraId="6F0CF363" w14:textId="77777777" w:rsidR="00BE2D4B" w:rsidRPr="00151FCE" w:rsidRDefault="00BE2D4B" w:rsidP="00903495">
            <w:r w:rsidRPr="00151FCE">
              <w:t>Or</w:t>
            </w:r>
          </w:p>
          <w:p w14:paraId="5EE21B5E" w14:textId="77777777" w:rsidR="00BE2D4B" w:rsidRPr="00151FCE" w:rsidRDefault="00BE2D4B" w:rsidP="00903495">
            <w:r w:rsidRPr="00151FCE">
              <w:t>021R0JD</w:t>
            </w:r>
          </w:p>
          <w:p w14:paraId="2340CF79" w14:textId="77777777" w:rsidR="00BE2D4B" w:rsidRPr="00151FCE" w:rsidRDefault="00BE2D4B" w:rsidP="00903495">
            <w:r w:rsidRPr="00151FCE">
              <w:t>Or</w:t>
            </w:r>
          </w:p>
          <w:p w14:paraId="08642522" w14:textId="77777777" w:rsidR="00BE2D4B" w:rsidRPr="00151FCE" w:rsidRDefault="00BE2D4B" w:rsidP="00903495">
            <w:r w:rsidRPr="00151FCE">
              <w:t>021R0KA</w:t>
            </w:r>
          </w:p>
          <w:p w14:paraId="04F14A78" w14:textId="77777777" w:rsidR="00BE2D4B" w:rsidRPr="00151FCE" w:rsidRDefault="00BE2D4B" w:rsidP="00903495">
            <w:r w:rsidRPr="00151FCE">
              <w:t>Or</w:t>
            </w:r>
          </w:p>
          <w:p w14:paraId="37C28B27" w14:textId="77777777" w:rsidR="00BE2D4B" w:rsidRPr="00151FCE" w:rsidRDefault="00BE2D4B" w:rsidP="00903495">
            <w:r w:rsidRPr="00151FCE">
              <w:t>021R0KB</w:t>
            </w:r>
          </w:p>
          <w:p w14:paraId="3D611B6E" w14:textId="77777777" w:rsidR="00BE2D4B" w:rsidRPr="00151FCE" w:rsidRDefault="00BE2D4B" w:rsidP="00903495">
            <w:r w:rsidRPr="00151FCE">
              <w:t>Or</w:t>
            </w:r>
          </w:p>
          <w:p w14:paraId="516610A5" w14:textId="77777777" w:rsidR="00BE2D4B" w:rsidRPr="00151FCE" w:rsidRDefault="00BE2D4B" w:rsidP="00903495">
            <w:r w:rsidRPr="00151FCE">
              <w:t>021R0KD</w:t>
            </w:r>
          </w:p>
          <w:p w14:paraId="539960EF" w14:textId="77777777" w:rsidR="00BE2D4B" w:rsidRPr="00151FCE" w:rsidRDefault="00BE2D4B" w:rsidP="00903495"/>
          <w:p w14:paraId="3E28863E" w14:textId="77777777" w:rsidR="00BE2D4B" w:rsidRPr="00151FCE" w:rsidRDefault="00BE2D4B" w:rsidP="00903495">
            <w:r w:rsidRPr="00151FCE">
              <w:t>Or</w:t>
            </w:r>
          </w:p>
          <w:p w14:paraId="33B2D510" w14:textId="77777777" w:rsidR="00BE2D4B" w:rsidRPr="00151FCE" w:rsidRDefault="00BE2D4B" w:rsidP="00903495">
            <w:r w:rsidRPr="00151FCE">
              <w:t>031309M</w:t>
            </w:r>
          </w:p>
          <w:p w14:paraId="6EA486CC" w14:textId="77777777" w:rsidR="00BE2D4B" w:rsidRPr="00151FCE" w:rsidRDefault="00BE2D4B" w:rsidP="00903495">
            <w:r w:rsidRPr="00151FCE">
              <w:t>M and N indicate pulmonary artery</w:t>
            </w:r>
          </w:p>
          <w:p w14:paraId="38D444F5" w14:textId="77777777" w:rsidR="00BE2D4B" w:rsidRPr="00151FCE" w:rsidRDefault="00BE2D4B" w:rsidP="00903495">
            <w:r w:rsidRPr="00151FCE">
              <w:t>Or</w:t>
            </w:r>
          </w:p>
          <w:p w14:paraId="426646CB" w14:textId="77777777" w:rsidR="00BE2D4B" w:rsidRPr="00151FCE" w:rsidRDefault="00BE2D4B" w:rsidP="00903495">
            <w:r w:rsidRPr="00151FCE">
              <w:t>031309N</w:t>
            </w:r>
          </w:p>
          <w:p w14:paraId="68B6A0C7" w14:textId="77777777" w:rsidR="00BE2D4B" w:rsidRPr="00151FCE" w:rsidRDefault="00BE2D4B" w:rsidP="00903495">
            <w:r w:rsidRPr="00151FCE">
              <w:t xml:space="preserve">Or </w:t>
            </w:r>
          </w:p>
          <w:p w14:paraId="4142D3A0" w14:textId="77777777" w:rsidR="00BE2D4B" w:rsidRPr="00151FCE" w:rsidRDefault="00BE2D4B" w:rsidP="00903495">
            <w:r w:rsidRPr="00151FCE">
              <w:t>03130AM</w:t>
            </w:r>
          </w:p>
          <w:p w14:paraId="3BBD7917" w14:textId="77777777" w:rsidR="00BE2D4B" w:rsidRPr="00151FCE" w:rsidRDefault="00BE2D4B" w:rsidP="00903495">
            <w:r w:rsidRPr="00151FCE">
              <w:t>Or</w:t>
            </w:r>
          </w:p>
          <w:p w14:paraId="6EDB4AA2" w14:textId="77777777" w:rsidR="00BE2D4B" w:rsidRPr="00151FCE" w:rsidRDefault="00BE2D4B" w:rsidP="00903495">
            <w:r w:rsidRPr="00151FCE">
              <w:t>03130AN</w:t>
            </w:r>
          </w:p>
          <w:p w14:paraId="6DCB1C8A" w14:textId="77777777" w:rsidR="00BE2D4B" w:rsidRPr="00151FCE" w:rsidRDefault="00BE2D4B" w:rsidP="00903495">
            <w:r w:rsidRPr="00151FCE">
              <w:t>Or</w:t>
            </w:r>
          </w:p>
          <w:p w14:paraId="2412C55B" w14:textId="77777777" w:rsidR="00BE2D4B" w:rsidRPr="00151FCE" w:rsidRDefault="00BE2D4B" w:rsidP="00903495">
            <w:r w:rsidRPr="00151FCE">
              <w:t>03130JM</w:t>
            </w:r>
          </w:p>
          <w:p w14:paraId="7F2A0B32" w14:textId="77777777" w:rsidR="00BE2D4B" w:rsidRPr="00151FCE" w:rsidRDefault="00BE2D4B" w:rsidP="00903495">
            <w:r w:rsidRPr="00151FCE">
              <w:t>Or</w:t>
            </w:r>
          </w:p>
          <w:p w14:paraId="0AFC86E3" w14:textId="77777777" w:rsidR="00BE2D4B" w:rsidRPr="00151FCE" w:rsidRDefault="00BE2D4B" w:rsidP="00903495">
            <w:r w:rsidRPr="00151FCE">
              <w:t>03130JN</w:t>
            </w:r>
          </w:p>
          <w:p w14:paraId="14CF608C" w14:textId="77777777" w:rsidR="00BE2D4B" w:rsidRPr="00151FCE" w:rsidRDefault="00BE2D4B" w:rsidP="00903495">
            <w:r w:rsidRPr="00151FCE">
              <w:t>Or</w:t>
            </w:r>
          </w:p>
          <w:p w14:paraId="72B7A988" w14:textId="77777777" w:rsidR="00BE2D4B" w:rsidRPr="00151FCE" w:rsidRDefault="00BE2D4B" w:rsidP="00903495">
            <w:r w:rsidRPr="00151FCE">
              <w:t>03130KM</w:t>
            </w:r>
          </w:p>
          <w:p w14:paraId="0AEFBBF9" w14:textId="77777777" w:rsidR="00BE2D4B" w:rsidRPr="00151FCE" w:rsidRDefault="00BE2D4B" w:rsidP="00903495">
            <w:r w:rsidRPr="00151FCE">
              <w:t>Or</w:t>
            </w:r>
          </w:p>
          <w:p w14:paraId="2A0AF2C9" w14:textId="77777777" w:rsidR="00BE2D4B" w:rsidRPr="00151FCE" w:rsidRDefault="00BE2D4B" w:rsidP="00903495">
            <w:r w:rsidRPr="00151FCE">
              <w:t>03130KN</w:t>
            </w:r>
          </w:p>
          <w:p w14:paraId="0110CCC2" w14:textId="77777777" w:rsidR="00BE2D4B" w:rsidRPr="00151FCE" w:rsidRDefault="00BE2D4B" w:rsidP="00903495"/>
          <w:p w14:paraId="7C8BE9BE" w14:textId="77777777" w:rsidR="00BE2D4B" w:rsidRPr="00151FCE" w:rsidRDefault="00BE2D4B" w:rsidP="00903495">
            <w:r w:rsidRPr="00151FCE">
              <w:t>03130ZM</w:t>
            </w:r>
          </w:p>
          <w:p w14:paraId="1E9311DE" w14:textId="77777777" w:rsidR="00BE2D4B" w:rsidRPr="00151FCE" w:rsidRDefault="00BE2D4B" w:rsidP="00903495">
            <w:r w:rsidRPr="00151FCE">
              <w:t>Or</w:t>
            </w:r>
          </w:p>
          <w:p w14:paraId="0B2129A0" w14:textId="77777777" w:rsidR="00BE2D4B" w:rsidRPr="00151FCE" w:rsidRDefault="00BE2D4B" w:rsidP="00903495">
            <w:r w:rsidRPr="00151FCE">
              <w:t>03130ZN</w:t>
            </w:r>
          </w:p>
          <w:p w14:paraId="1246868A" w14:textId="77777777" w:rsidR="00BE2D4B" w:rsidRPr="00151FCE" w:rsidRDefault="00BE2D4B" w:rsidP="00903495">
            <w:r w:rsidRPr="00151FCE">
              <w:t>Or</w:t>
            </w:r>
          </w:p>
          <w:p w14:paraId="36A42471" w14:textId="77777777" w:rsidR="00BE2D4B" w:rsidRPr="00151FCE" w:rsidRDefault="00BE2D4B" w:rsidP="00903495">
            <w:r w:rsidRPr="00151FCE">
              <w:t>031409M</w:t>
            </w:r>
          </w:p>
          <w:p w14:paraId="5216C164" w14:textId="77777777" w:rsidR="00BE2D4B" w:rsidRPr="00151FCE" w:rsidRDefault="00BE2D4B" w:rsidP="00903495">
            <w:r w:rsidRPr="00151FCE">
              <w:t>Or</w:t>
            </w:r>
          </w:p>
          <w:p w14:paraId="4E05F7F6" w14:textId="77777777" w:rsidR="00BE2D4B" w:rsidRPr="00151FCE" w:rsidRDefault="00BE2D4B" w:rsidP="00903495">
            <w:r w:rsidRPr="00151FCE">
              <w:t>031409N</w:t>
            </w:r>
          </w:p>
          <w:p w14:paraId="56068204" w14:textId="77777777" w:rsidR="00BE2D4B" w:rsidRPr="00151FCE" w:rsidRDefault="00BE2D4B" w:rsidP="00903495">
            <w:r w:rsidRPr="00151FCE">
              <w:t>Or</w:t>
            </w:r>
          </w:p>
          <w:p w14:paraId="52B6B1A3" w14:textId="77777777" w:rsidR="00BE2D4B" w:rsidRPr="00151FCE" w:rsidRDefault="00BE2D4B" w:rsidP="00903495">
            <w:r w:rsidRPr="00151FCE">
              <w:t>03140AM</w:t>
            </w:r>
          </w:p>
          <w:p w14:paraId="45C9A06B" w14:textId="77777777" w:rsidR="00BE2D4B" w:rsidRPr="00151FCE" w:rsidRDefault="00BE2D4B" w:rsidP="00903495">
            <w:r w:rsidRPr="00151FCE">
              <w:t>Or</w:t>
            </w:r>
          </w:p>
          <w:p w14:paraId="631BF96B" w14:textId="77777777" w:rsidR="00BE2D4B" w:rsidRPr="00151FCE" w:rsidRDefault="00BE2D4B" w:rsidP="00903495">
            <w:r w:rsidRPr="00151FCE">
              <w:t>03140AN</w:t>
            </w:r>
          </w:p>
          <w:p w14:paraId="433C61D3" w14:textId="77777777" w:rsidR="00BE2D4B" w:rsidRPr="00151FCE" w:rsidRDefault="00BE2D4B" w:rsidP="00903495">
            <w:r w:rsidRPr="00151FCE">
              <w:t>Or</w:t>
            </w:r>
          </w:p>
          <w:p w14:paraId="7E81C154" w14:textId="77777777" w:rsidR="00BE2D4B" w:rsidRPr="00151FCE" w:rsidRDefault="00BE2D4B" w:rsidP="00903495">
            <w:r w:rsidRPr="00151FCE">
              <w:t>03140JM</w:t>
            </w:r>
          </w:p>
          <w:p w14:paraId="52E2A003" w14:textId="77777777" w:rsidR="00BE2D4B" w:rsidRPr="00151FCE" w:rsidRDefault="00BE2D4B" w:rsidP="00903495">
            <w:r w:rsidRPr="00151FCE">
              <w:t>Or</w:t>
            </w:r>
          </w:p>
          <w:p w14:paraId="5B216D87" w14:textId="77777777" w:rsidR="00BE2D4B" w:rsidRPr="00151FCE" w:rsidRDefault="00BE2D4B" w:rsidP="00903495">
            <w:r w:rsidRPr="00151FCE">
              <w:t>03140JN</w:t>
            </w:r>
          </w:p>
          <w:p w14:paraId="2C73B71A" w14:textId="77777777" w:rsidR="00BE2D4B" w:rsidRPr="00151FCE" w:rsidRDefault="00BE2D4B" w:rsidP="00903495">
            <w:r w:rsidRPr="00151FCE">
              <w:t>Or</w:t>
            </w:r>
          </w:p>
          <w:p w14:paraId="6E4418DD" w14:textId="77777777" w:rsidR="00BE2D4B" w:rsidRPr="00151FCE" w:rsidRDefault="00BE2D4B" w:rsidP="00903495">
            <w:r w:rsidRPr="00151FCE">
              <w:t>03140KM</w:t>
            </w:r>
          </w:p>
          <w:p w14:paraId="457ACDDF" w14:textId="77777777" w:rsidR="00BE2D4B" w:rsidRPr="00151FCE" w:rsidRDefault="00BE2D4B" w:rsidP="00903495">
            <w:r w:rsidRPr="00151FCE">
              <w:t>Or</w:t>
            </w:r>
          </w:p>
          <w:p w14:paraId="1338B9F5" w14:textId="77777777" w:rsidR="00BE2D4B" w:rsidRPr="00151FCE" w:rsidRDefault="00BE2D4B" w:rsidP="00903495">
            <w:r w:rsidRPr="00151FCE">
              <w:t>03140KN</w:t>
            </w:r>
          </w:p>
          <w:p w14:paraId="0242AC99" w14:textId="77777777" w:rsidR="00BE2D4B" w:rsidRPr="00151FCE" w:rsidRDefault="00BE2D4B" w:rsidP="00903495">
            <w:r w:rsidRPr="00151FCE">
              <w:t>Or</w:t>
            </w:r>
          </w:p>
          <w:p w14:paraId="52E40CB9" w14:textId="77777777" w:rsidR="00BE2D4B" w:rsidRPr="00151FCE" w:rsidRDefault="00BE2D4B" w:rsidP="00903495">
            <w:r w:rsidRPr="00151FCE">
              <w:t>03140ZM</w:t>
            </w:r>
          </w:p>
          <w:p w14:paraId="11C8F652" w14:textId="77777777" w:rsidR="00BE2D4B" w:rsidRPr="00151FCE" w:rsidRDefault="00BE2D4B" w:rsidP="00903495">
            <w:r w:rsidRPr="00151FCE">
              <w:t>Or</w:t>
            </w:r>
          </w:p>
          <w:p w14:paraId="659E5B7D" w14:textId="77777777" w:rsidR="00BE2D4B" w:rsidRPr="00151FCE" w:rsidRDefault="00BE2D4B" w:rsidP="00903495">
            <w:r w:rsidRPr="00151FCE">
              <w:t>03140ZN</w:t>
            </w:r>
          </w:p>
          <w:p w14:paraId="0728B0FE" w14:textId="77777777" w:rsidR="00BE2D4B" w:rsidRPr="00151FCE" w:rsidRDefault="00BE2D4B" w:rsidP="00903495"/>
          <w:p w14:paraId="3F1AA6F0" w14:textId="77777777" w:rsidR="00BE2D4B" w:rsidRPr="00151FCE" w:rsidRDefault="00BE2D4B" w:rsidP="00903495"/>
        </w:tc>
        <w:tc>
          <w:tcPr>
            <w:tcW w:w="3811" w:type="dxa"/>
          </w:tcPr>
          <w:p w14:paraId="7C831488" w14:textId="77777777" w:rsidR="00BE2D4B" w:rsidRPr="00151FCE" w:rsidRDefault="00BE2D4B" w:rsidP="00903495">
            <w:r w:rsidRPr="00151FCE">
              <w:t xml:space="preserve">Bypass pulmonary trunk from innominate artery with 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open</w:t>
            </w:r>
          </w:p>
          <w:p w14:paraId="4BB7B352" w14:textId="77777777" w:rsidR="00BE2D4B" w:rsidRPr="00151FCE" w:rsidRDefault="00BE2D4B" w:rsidP="00903495">
            <w:r w:rsidRPr="00151FCE">
              <w:t>Or</w:t>
            </w:r>
          </w:p>
          <w:p w14:paraId="61672BD3" w14:textId="77777777" w:rsidR="00BE2D4B" w:rsidRPr="00151FCE" w:rsidRDefault="00BE2D4B" w:rsidP="00903495">
            <w:r w:rsidRPr="00151FCE">
              <w:t>Bypass pulmonary trunk from subclavian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open</w:t>
            </w:r>
          </w:p>
          <w:p w14:paraId="4E093217" w14:textId="77777777" w:rsidR="00BE2D4B" w:rsidRPr="00151FCE" w:rsidRDefault="00BE2D4B" w:rsidP="00903495">
            <w:r w:rsidRPr="00151FCE">
              <w:t>Or</w:t>
            </w:r>
          </w:p>
          <w:p w14:paraId="51D38089" w14:textId="77777777" w:rsidR="00BE2D4B" w:rsidRPr="00151FCE" w:rsidRDefault="00BE2D4B" w:rsidP="00903495">
            <w:r w:rsidRPr="00151FCE">
              <w:t>Bypass pulmonary trunk from carotid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open</w:t>
            </w:r>
          </w:p>
          <w:p w14:paraId="39F6DBFD" w14:textId="77777777" w:rsidR="00BE2D4B" w:rsidRPr="00151FCE" w:rsidRDefault="00BE2D4B" w:rsidP="00903495">
            <w:r w:rsidRPr="00151FCE">
              <w:t>Or</w:t>
            </w:r>
          </w:p>
          <w:p w14:paraId="4E62590B" w14:textId="77777777" w:rsidR="00BE2D4B" w:rsidRPr="00151FCE" w:rsidRDefault="00BE2D4B" w:rsidP="00903495">
            <w:r w:rsidRPr="00151FCE">
              <w:t>Bypass pulmonary trunk from innominate artery w/synthetic sub, open</w:t>
            </w:r>
          </w:p>
          <w:p w14:paraId="2DFED68F" w14:textId="77777777" w:rsidR="00BE2D4B" w:rsidRPr="00151FCE" w:rsidRDefault="00BE2D4B" w:rsidP="00903495">
            <w:r w:rsidRPr="00151FCE">
              <w:t>Or</w:t>
            </w:r>
          </w:p>
          <w:p w14:paraId="247A0471" w14:textId="77777777" w:rsidR="00BE2D4B" w:rsidRPr="00151FCE" w:rsidRDefault="00BE2D4B" w:rsidP="00903495">
            <w:r w:rsidRPr="00151FCE">
              <w:t>Bypass pulmonary trunk from subclavian w/synthetic sub, open</w:t>
            </w:r>
          </w:p>
          <w:p w14:paraId="78092A61" w14:textId="77777777" w:rsidR="00BE2D4B" w:rsidRPr="00151FCE" w:rsidRDefault="00BE2D4B" w:rsidP="00903495">
            <w:r w:rsidRPr="00151FCE">
              <w:t>Or</w:t>
            </w:r>
          </w:p>
          <w:p w14:paraId="12ABC872" w14:textId="77777777" w:rsidR="00BE2D4B" w:rsidRPr="00151FCE" w:rsidRDefault="00BE2D4B" w:rsidP="00903495">
            <w:r w:rsidRPr="00151FCE">
              <w:t>Bypass pulmonary trunk from carotid w/synthetic sub, open</w:t>
            </w:r>
          </w:p>
          <w:p w14:paraId="633584F8" w14:textId="77777777" w:rsidR="00BE2D4B" w:rsidRPr="00151FCE" w:rsidRDefault="00BE2D4B" w:rsidP="00903495">
            <w:r w:rsidRPr="00151FCE">
              <w:t>Or</w:t>
            </w:r>
          </w:p>
          <w:p w14:paraId="173B09D8" w14:textId="77777777" w:rsidR="00BE2D4B" w:rsidRPr="00151FCE" w:rsidRDefault="00BE2D4B" w:rsidP="00903495">
            <w:r w:rsidRPr="00151FCE">
              <w:t xml:space="preserve">Bypass pulmonary trunk from innominate artery w/ 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, open</w:t>
            </w:r>
          </w:p>
          <w:p w14:paraId="4EF55E96" w14:textId="77777777" w:rsidR="00BE2D4B" w:rsidRPr="00151FCE" w:rsidRDefault="00BE2D4B" w:rsidP="00903495">
            <w:r w:rsidRPr="00151FCE">
              <w:t>Or</w:t>
            </w:r>
          </w:p>
          <w:p w14:paraId="363A8665" w14:textId="77777777" w:rsidR="00BE2D4B" w:rsidRPr="00151FCE" w:rsidRDefault="00BE2D4B" w:rsidP="00903495">
            <w:r w:rsidRPr="00151FCE">
              <w:t xml:space="preserve">Bypass pulmonary trunk from subclavian w/ 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, open</w:t>
            </w:r>
          </w:p>
          <w:p w14:paraId="7E42ABBA" w14:textId="77777777" w:rsidR="00BE2D4B" w:rsidRPr="00151FCE" w:rsidRDefault="00BE2D4B" w:rsidP="00903495">
            <w:r w:rsidRPr="00151FCE">
              <w:t>Or</w:t>
            </w:r>
          </w:p>
          <w:p w14:paraId="5EC2F302" w14:textId="77777777" w:rsidR="00BE2D4B" w:rsidRPr="00151FCE" w:rsidRDefault="00BE2D4B" w:rsidP="00903495">
            <w:r w:rsidRPr="00151FCE">
              <w:t>Bypass pulmonary trunk from carotid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, open</w:t>
            </w:r>
          </w:p>
          <w:p w14:paraId="77F1780D" w14:textId="77777777" w:rsidR="00BE2D4B" w:rsidRPr="00151FCE" w:rsidRDefault="00BE2D4B" w:rsidP="00903495">
            <w:r w:rsidRPr="00151FCE">
              <w:t>Or</w:t>
            </w:r>
          </w:p>
          <w:p w14:paraId="0597933F" w14:textId="77777777" w:rsidR="00BE2D4B" w:rsidRPr="00151FCE" w:rsidRDefault="00BE2D4B" w:rsidP="00903495">
            <w:r w:rsidRPr="00151FCE">
              <w:t>Bypass RPA from innominate artery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open</w:t>
            </w:r>
          </w:p>
          <w:p w14:paraId="22F88991" w14:textId="77777777" w:rsidR="00BE2D4B" w:rsidRPr="00151FCE" w:rsidRDefault="00BE2D4B" w:rsidP="00903495">
            <w:r w:rsidRPr="00151FCE">
              <w:t>Or</w:t>
            </w:r>
          </w:p>
          <w:p w14:paraId="33C24390" w14:textId="77777777" w:rsidR="00BE2D4B" w:rsidRPr="00151FCE" w:rsidRDefault="00BE2D4B" w:rsidP="00903495">
            <w:r w:rsidRPr="00151FCE">
              <w:t>Bypass RPA from subclavian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open</w:t>
            </w:r>
          </w:p>
          <w:p w14:paraId="3EA6B485" w14:textId="77777777" w:rsidR="00BE2D4B" w:rsidRPr="00151FCE" w:rsidRDefault="00BE2D4B" w:rsidP="00903495">
            <w:r w:rsidRPr="00151FCE">
              <w:t>Or</w:t>
            </w:r>
          </w:p>
          <w:p w14:paraId="1C68178D" w14:textId="77777777" w:rsidR="00BE2D4B" w:rsidRPr="00151FCE" w:rsidRDefault="00BE2D4B" w:rsidP="00903495">
            <w:r w:rsidRPr="00151FCE">
              <w:t>Bypass RPA from carotid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open</w:t>
            </w:r>
          </w:p>
          <w:p w14:paraId="605C4FC4" w14:textId="77777777" w:rsidR="00BE2D4B" w:rsidRPr="00151FCE" w:rsidRDefault="00BE2D4B" w:rsidP="00903495">
            <w:r w:rsidRPr="00151FCE">
              <w:t>Or</w:t>
            </w:r>
          </w:p>
          <w:p w14:paraId="506D0059" w14:textId="77777777" w:rsidR="00BE2D4B" w:rsidRPr="00151FCE" w:rsidRDefault="00BE2D4B" w:rsidP="00903495">
            <w:r w:rsidRPr="00151FCE">
              <w:t>Bypass RPA from innominate artery w/synthetic sub, open</w:t>
            </w:r>
          </w:p>
          <w:p w14:paraId="00B330A0" w14:textId="77777777" w:rsidR="00BE2D4B" w:rsidRPr="00151FCE" w:rsidRDefault="00BE2D4B" w:rsidP="00903495">
            <w:r w:rsidRPr="00151FCE">
              <w:t>Or</w:t>
            </w:r>
          </w:p>
          <w:p w14:paraId="755D18E1" w14:textId="77777777" w:rsidR="00BE2D4B" w:rsidRPr="00151FCE" w:rsidRDefault="00BE2D4B" w:rsidP="00903495">
            <w:r w:rsidRPr="00151FCE">
              <w:t>Bypass RPA from subclavian w/synthetic sub</w:t>
            </w:r>
          </w:p>
          <w:p w14:paraId="0F9056C5" w14:textId="77777777" w:rsidR="00BE2D4B" w:rsidRPr="00151FCE" w:rsidRDefault="00BE2D4B" w:rsidP="00903495">
            <w:r w:rsidRPr="00151FCE">
              <w:t>Or</w:t>
            </w:r>
          </w:p>
          <w:p w14:paraId="2F5D794B" w14:textId="77777777" w:rsidR="00BE2D4B" w:rsidRPr="00151FCE" w:rsidRDefault="00BE2D4B" w:rsidP="00903495">
            <w:r w:rsidRPr="00151FCE">
              <w:t>Bypass RPA from carotid w/synthetic sub</w:t>
            </w:r>
          </w:p>
          <w:p w14:paraId="3002EECA" w14:textId="77777777" w:rsidR="00BE2D4B" w:rsidRPr="00151FCE" w:rsidRDefault="00BE2D4B" w:rsidP="00903495">
            <w:r w:rsidRPr="00151FCE">
              <w:t>Or</w:t>
            </w:r>
          </w:p>
          <w:p w14:paraId="7B8F8C3A" w14:textId="77777777" w:rsidR="00BE2D4B" w:rsidRPr="00151FCE" w:rsidRDefault="00BE2D4B" w:rsidP="00903495">
            <w:r w:rsidRPr="00151FCE">
              <w:t>Bypass RPA from innominate artery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, open</w:t>
            </w:r>
          </w:p>
          <w:p w14:paraId="4D038CE6" w14:textId="77777777" w:rsidR="00BE2D4B" w:rsidRPr="00151FCE" w:rsidRDefault="00BE2D4B" w:rsidP="00903495">
            <w:r w:rsidRPr="00151FCE">
              <w:t>Or</w:t>
            </w:r>
          </w:p>
          <w:p w14:paraId="1C4128E7" w14:textId="77777777" w:rsidR="00BE2D4B" w:rsidRPr="00151FCE" w:rsidRDefault="00BE2D4B" w:rsidP="00903495">
            <w:r w:rsidRPr="00151FCE">
              <w:t>Bypass RPA from subclavian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, open</w:t>
            </w:r>
          </w:p>
          <w:p w14:paraId="0ACAD520" w14:textId="77777777" w:rsidR="00BE2D4B" w:rsidRPr="00151FCE" w:rsidRDefault="00BE2D4B" w:rsidP="00903495">
            <w:r w:rsidRPr="00151FCE">
              <w:t>Or</w:t>
            </w:r>
          </w:p>
          <w:p w14:paraId="225EF0BD" w14:textId="77777777" w:rsidR="00BE2D4B" w:rsidRPr="00151FCE" w:rsidRDefault="00BE2D4B" w:rsidP="00903495">
            <w:r w:rsidRPr="00151FCE">
              <w:t>Bypass RPA from carotid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, open</w:t>
            </w:r>
          </w:p>
          <w:p w14:paraId="2F463A68" w14:textId="77777777" w:rsidR="00BE2D4B" w:rsidRPr="00151FCE" w:rsidRDefault="00BE2D4B" w:rsidP="00903495">
            <w:r w:rsidRPr="00151FCE">
              <w:t>Or</w:t>
            </w:r>
          </w:p>
          <w:p w14:paraId="343B8704" w14:textId="77777777" w:rsidR="00BE2D4B" w:rsidRPr="00151FCE" w:rsidRDefault="00BE2D4B" w:rsidP="00903495">
            <w:r w:rsidRPr="00151FCE">
              <w:t>Bypass LPA from innominate artery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open</w:t>
            </w:r>
          </w:p>
          <w:p w14:paraId="6AB7791F" w14:textId="77777777" w:rsidR="00BE2D4B" w:rsidRPr="00151FCE" w:rsidRDefault="00BE2D4B" w:rsidP="00903495">
            <w:r w:rsidRPr="00151FCE">
              <w:t>Or</w:t>
            </w:r>
          </w:p>
          <w:p w14:paraId="1BAE7DD8" w14:textId="77777777" w:rsidR="00BE2D4B" w:rsidRPr="00151FCE" w:rsidRDefault="00BE2D4B" w:rsidP="00903495">
            <w:r w:rsidRPr="00151FCE">
              <w:t>Bypass LPA from subclavian w/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open</w:t>
            </w:r>
          </w:p>
          <w:p w14:paraId="101E8A4F" w14:textId="77777777" w:rsidR="00BE2D4B" w:rsidRPr="00151FCE" w:rsidRDefault="00BE2D4B" w:rsidP="00903495">
            <w:r w:rsidRPr="00151FCE">
              <w:t>Or</w:t>
            </w:r>
          </w:p>
          <w:p w14:paraId="7EACAD12" w14:textId="77777777" w:rsidR="00BE2D4B" w:rsidRPr="00151FCE" w:rsidRDefault="00BE2D4B" w:rsidP="00903495">
            <w:r w:rsidRPr="00151FCE">
              <w:t xml:space="preserve">Bypass LPA from carotid w/ </w:t>
            </w:r>
            <w:proofErr w:type="spellStart"/>
            <w:r w:rsidRPr="00151FCE">
              <w:t>zooplastic</w:t>
            </w:r>
            <w:proofErr w:type="spellEnd"/>
            <w:r w:rsidRPr="00151FCE">
              <w:t xml:space="preserve"> tissue, open</w:t>
            </w:r>
          </w:p>
          <w:p w14:paraId="41788A78" w14:textId="77777777" w:rsidR="00BE2D4B" w:rsidRPr="00151FCE" w:rsidRDefault="00BE2D4B" w:rsidP="00903495">
            <w:r w:rsidRPr="00151FCE">
              <w:t>Or</w:t>
            </w:r>
          </w:p>
          <w:p w14:paraId="4864EC0B" w14:textId="77777777" w:rsidR="00BE2D4B" w:rsidRPr="00151FCE" w:rsidRDefault="00BE2D4B" w:rsidP="00903495">
            <w:r w:rsidRPr="00151FCE">
              <w:t>Bypass LPA from innominate artery w/synthetic sub, open</w:t>
            </w:r>
          </w:p>
          <w:p w14:paraId="62C042A7" w14:textId="77777777" w:rsidR="00BE2D4B" w:rsidRPr="00151FCE" w:rsidRDefault="00BE2D4B" w:rsidP="00903495">
            <w:r w:rsidRPr="00151FCE">
              <w:t>Or</w:t>
            </w:r>
          </w:p>
          <w:p w14:paraId="04C9E6A6" w14:textId="77777777" w:rsidR="00BE2D4B" w:rsidRPr="00151FCE" w:rsidRDefault="00BE2D4B" w:rsidP="00903495">
            <w:r w:rsidRPr="00151FCE">
              <w:t>Bypass LPA from subclavian w/synthetic sub, open</w:t>
            </w:r>
          </w:p>
          <w:p w14:paraId="50A229F2" w14:textId="77777777" w:rsidR="00BE2D4B" w:rsidRPr="00151FCE" w:rsidRDefault="00BE2D4B" w:rsidP="00903495">
            <w:r w:rsidRPr="00151FCE">
              <w:t>Or</w:t>
            </w:r>
          </w:p>
          <w:p w14:paraId="7830193A" w14:textId="77777777" w:rsidR="00BE2D4B" w:rsidRPr="00151FCE" w:rsidRDefault="00BE2D4B" w:rsidP="00903495">
            <w:r w:rsidRPr="00151FCE">
              <w:t>Bypass LPA from carotid w/synthetic sub, open</w:t>
            </w:r>
          </w:p>
          <w:p w14:paraId="6844D0FC" w14:textId="77777777" w:rsidR="00BE2D4B" w:rsidRPr="00151FCE" w:rsidRDefault="00BE2D4B" w:rsidP="00903495">
            <w:r w:rsidRPr="00151FCE">
              <w:t>Or</w:t>
            </w:r>
          </w:p>
          <w:p w14:paraId="33124AC2" w14:textId="77777777" w:rsidR="00BE2D4B" w:rsidRPr="00151FCE" w:rsidRDefault="00BE2D4B" w:rsidP="00903495">
            <w:r w:rsidRPr="00151FCE">
              <w:t>Bypass LPA from innominate artery w/</w:t>
            </w:r>
            <w:proofErr w:type="spellStart"/>
            <w:r w:rsidRPr="00151FCE">
              <w:t>nonautloglous</w:t>
            </w:r>
            <w:proofErr w:type="spellEnd"/>
            <w:r w:rsidRPr="00151FCE">
              <w:t xml:space="preserve"> tissue, open</w:t>
            </w:r>
          </w:p>
          <w:p w14:paraId="5FCACDF0" w14:textId="77777777" w:rsidR="00BE2D4B" w:rsidRPr="00151FCE" w:rsidRDefault="00BE2D4B" w:rsidP="00903495">
            <w:r w:rsidRPr="00151FCE">
              <w:t>Or</w:t>
            </w:r>
          </w:p>
          <w:p w14:paraId="024B6BC0" w14:textId="77777777" w:rsidR="00BE2D4B" w:rsidRPr="00151FCE" w:rsidRDefault="00BE2D4B" w:rsidP="00903495">
            <w:r w:rsidRPr="00151FCE">
              <w:t>Bypass LPA from subclavian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</w:t>
            </w:r>
          </w:p>
          <w:p w14:paraId="22714605" w14:textId="77777777" w:rsidR="00BE2D4B" w:rsidRPr="00151FCE" w:rsidRDefault="00BE2D4B" w:rsidP="00903495">
            <w:r w:rsidRPr="00151FCE">
              <w:t>Or</w:t>
            </w:r>
          </w:p>
          <w:p w14:paraId="6E97FA2B" w14:textId="77777777" w:rsidR="00BE2D4B" w:rsidRPr="00151FCE" w:rsidRDefault="00BE2D4B" w:rsidP="00903495">
            <w:r w:rsidRPr="00151FCE">
              <w:t xml:space="preserve">Bypass LPA from carotid w/ 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 tissue</w:t>
            </w:r>
          </w:p>
          <w:p w14:paraId="576537FC" w14:textId="77777777" w:rsidR="00BE2D4B" w:rsidRPr="00151FCE" w:rsidRDefault="00BE2D4B" w:rsidP="00903495">
            <w:r w:rsidRPr="00151FCE">
              <w:t>Or</w:t>
            </w:r>
          </w:p>
          <w:p w14:paraId="61219BD5" w14:textId="77777777" w:rsidR="00BE2D4B" w:rsidRPr="00151FCE" w:rsidRDefault="00BE2D4B" w:rsidP="00903495">
            <w:r w:rsidRPr="00151FCE">
              <w:t>Bypass R subclavian artery to RPA w/autologous venous tissue, open</w:t>
            </w:r>
          </w:p>
          <w:p w14:paraId="616419B0" w14:textId="77777777" w:rsidR="00BE2D4B" w:rsidRPr="00151FCE" w:rsidRDefault="00BE2D4B" w:rsidP="00903495">
            <w:r w:rsidRPr="00151FCE">
              <w:t>Or</w:t>
            </w:r>
          </w:p>
          <w:p w14:paraId="583A5093" w14:textId="77777777" w:rsidR="00BE2D4B" w:rsidRPr="00151FCE" w:rsidRDefault="00BE2D4B" w:rsidP="00903495">
            <w:r w:rsidRPr="00151FCE">
              <w:t>Bypass R subclavian artery to LPA w/autologous venous tissue, open</w:t>
            </w:r>
          </w:p>
          <w:p w14:paraId="5031F6DC" w14:textId="77777777" w:rsidR="00BE2D4B" w:rsidRPr="00151FCE" w:rsidRDefault="00BE2D4B" w:rsidP="00903495">
            <w:r w:rsidRPr="00151FCE">
              <w:t>Or</w:t>
            </w:r>
          </w:p>
          <w:p w14:paraId="27D83F7F" w14:textId="77777777" w:rsidR="00BE2D4B" w:rsidRPr="00151FCE" w:rsidRDefault="00BE2D4B" w:rsidP="00903495">
            <w:r w:rsidRPr="00151FCE">
              <w:t>Bypass R subclavian artery to RPA w/autologous arterial tissue, open</w:t>
            </w:r>
          </w:p>
          <w:p w14:paraId="2E08C25B" w14:textId="77777777" w:rsidR="00BE2D4B" w:rsidRPr="00151FCE" w:rsidRDefault="00BE2D4B" w:rsidP="00903495">
            <w:r w:rsidRPr="00151FCE">
              <w:t>Or</w:t>
            </w:r>
          </w:p>
          <w:p w14:paraId="2114E105" w14:textId="77777777" w:rsidR="00BE2D4B" w:rsidRPr="00151FCE" w:rsidRDefault="00BE2D4B" w:rsidP="00903495">
            <w:r w:rsidRPr="00151FCE">
              <w:t>Bypass R subclavian artery to LPA w/autologous arterial tissue, open</w:t>
            </w:r>
          </w:p>
          <w:p w14:paraId="39094CFE" w14:textId="77777777" w:rsidR="00BE2D4B" w:rsidRPr="00151FCE" w:rsidRDefault="00BE2D4B" w:rsidP="00903495">
            <w:r w:rsidRPr="00151FCE">
              <w:t xml:space="preserve">Or </w:t>
            </w:r>
          </w:p>
          <w:p w14:paraId="34DB6D63" w14:textId="77777777" w:rsidR="00BE2D4B" w:rsidRPr="00151FCE" w:rsidRDefault="00BE2D4B" w:rsidP="00903495">
            <w:r w:rsidRPr="00151FCE">
              <w:t>Bypass R subclavian artery to RPA w/synthetic sub, open</w:t>
            </w:r>
          </w:p>
          <w:p w14:paraId="610042E2" w14:textId="77777777" w:rsidR="00BE2D4B" w:rsidRPr="00151FCE" w:rsidRDefault="00BE2D4B" w:rsidP="00903495">
            <w:r w:rsidRPr="00151FCE">
              <w:t>Or</w:t>
            </w:r>
          </w:p>
          <w:p w14:paraId="6212C2B9" w14:textId="77777777" w:rsidR="00BE2D4B" w:rsidRPr="00151FCE" w:rsidRDefault="00BE2D4B" w:rsidP="00903495">
            <w:r w:rsidRPr="00151FCE">
              <w:t>Bypass R subclavian artery to LPA w/synthetic sub tissue, open</w:t>
            </w:r>
          </w:p>
          <w:p w14:paraId="04C51F42" w14:textId="77777777" w:rsidR="00BE2D4B" w:rsidRPr="00151FCE" w:rsidRDefault="00BE2D4B" w:rsidP="00903495">
            <w:r w:rsidRPr="00151FCE">
              <w:t>Or</w:t>
            </w:r>
          </w:p>
          <w:p w14:paraId="194CD79C" w14:textId="77777777" w:rsidR="00BE2D4B" w:rsidRPr="00151FCE" w:rsidRDefault="00BE2D4B" w:rsidP="00903495">
            <w:r w:rsidRPr="00151FCE">
              <w:t>Bypass R subclavian artery to RPA w/non-autologous tissue, open</w:t>
            </w:r>
          </w:p>
          <w:p w14:paraId="33F82ABA" w14:textId="77777777" w:rsidR="00BE2D4B" w:rsidRPr="00151FCE" w:rsidRDefault="00BE2D4B" w:rsidP="00903495">
            <w:r w:rsidRPr="00151FCE">
              <w:t>Or</w:t>
            </w:r>
          </w:p>
          <w:p w14:paraId="528BFE1B" w14:textId="77777777" w:rsidR="00BE2D4B" w:rsidRPr="00151FCE" w:rsidRDefault="00BE2D4B" w:rsidP="00903495">
            <w:r w:rsidRPr="00151FCE">
              <w:t>Bypass R subclavian artery to LPA w/non-autologous tissue, open</w:t>
            </w:r>
          </w:p>
          <w:p w14:paraId="5FA03829" w14:textId="77777777" w:rsidR="00BE2D4B" w:rsidRPr="00151FCE" w:rsidRDefault="00BE2D4B" w:rsidP="00903495">
            <w:r w:rsidRPr="00151FCE">
              <w:t>Or</w:t>
            </w:r>
          </w:p>
          <w:p w14:paraId="20975B62" w14:textId="77777777" w:rsidR="00BE2D4B" w:rsidRPr="00151FCE" w:rsidRDefault="00BE2D4B" w:rsidP="00903495">
            <w:r w:rsidRPr="00151FCE">
              <w:t>Bypass R subclavian artery to RPA, open</w:t>
            </w:r>
          </w:p>
          <w:p w14:paraId="699973F3" w14:textId="77777777" w:rsidR="00BE2D4B" w:rsidRPr="00151FCE" w:rsidRDefault="00BE2D4B" w:rsidP="00903495">
            <w:r w:rsidRPr="00151FCE">
              <w:t>Or</w:t>
            </w:r>
          </w:p>
          <w:p w14:paraId="3F0217B4" w14:textId="77777777" w:rsidR="00BE2D4B" w:rsidRPr="00151FCE" w:rsidRDefault="00BE2D4B" w:rsidP="00903495">
            <w:r w:rsidRPr="00151FCE">
              <w:t>Bypass R subclavian artery to LPA, open</w:t>
            </w:r>
          </w:p>
          <w:p w14:paraId="4E5439D8" w14:textId="77777777" w:rsidR="00BE2D4B" w:rsidRPr="00151FCE" w:rsidRDefault="00BE2D4B" w:rsidP="00903495">
            <w:r w:rsidRPr="00151FCE">
              <w:t>Or</w:t>
            </w:r>
          </w:p>
          <w:p w14:paraId="103BEB10" w14:textId="77777777" w:rsidR="00BE2D4B" w:rsidRPr="00151FCE" w:rsidRDefault="00BE2D4B" w:rsidP="00903495">
            <w:r w:rsidRPr="00151FCE">
              <w:t>Bypass left subclavian artery to RPA w/autologous venous tissue, open</w:t>
            </w:r>
          </w:p>
          <w:p w14:paraId="65B58540" w14:textId="77777777" w:rsidR="00BE2D4B" w:rsidRPr="00151FCE" w:rsidRDefault="00BE2D4B" w:rsidP="00903495">
            <w:r w:rsidRPr="00151FCE">
              <w:t>Or</w:t>
            </w:r>
          </w:p>
          <w:p w14:paraId="7FC5CA2D" w14:textId="77777777" w:rsidR="00BE2D4B" w:rsidRPr="00151FCE" w:rsidRDefault="00BE2D4B" w:rsidP="00903495">
            <w:r w:rsidRPr="00151FCE">
              <w:t>Bypass left subclavian artery to LPA w/autologous venous tissue, open</w:t>
            </w:r>
          </w:p>
          <w:p w14:paraId="61EA300F" w14:textId="77777777" w:rsidR="00BE2D4B" w:rsidRPr="00151FCE" w:rsidRDefault="00BE2D4B" w:rsidP="00903495">
            <w:r w:rsidRPr="00151FCE">
              <w:t>Or</w:t>
            </w:r>
          </w:p>
          <w:p w14:paraId="70429845" w14:textId="77777777" w:rsidR="00BE2D4B" w:rsidRPr="00151FCE" w:rsidRDefault="00BE2D4B" w:rsidP="00903495">
            <w:r w:rsidRPr="00151FCE">
              <w:t>Bypass left subclavian artery to RPA w/autologous arterial tissue, open</w:t>
            </w:r>
          </w:p>
          <w:p w14:paraId="45D893B1" w14:textId="77777777" w:rsidR="00BE2D4B" w:rsidRPr="00151FCE" w:rsidRDefault="00BE2D4B" w:rsidP="00903495">
            <w:r w:rsidRPr="00151FCE">
              <w:t>Or</w:t>
            </w:r>
          </w:p>
          <w:p w14:paraId="20A6B443" w14:textId="77777777" w:rsidR="00BE2D4B" w:rsidRPr="00151FCE" w:rsidRDefault="00BE2D4B" w:rsidP="00903495">
            <w:r w:rsidRPr="00151FCE">
              <w:t>Bypass left subclavian artery to LPA w/autologous arterial tissue, open</w:t>
            </w:r>
          </w:p>
          <w:p w14:paraId="365E2257" w14:textId="77777777" w:rsidR="00BE2D4B" w:rsidRPr="00151FCE" w:rsidRDefault="00BE2D4B" w:rsidP="00903495">
            <w:r w:rsidRPr="00151FCE">
              <w:t>Or</w:t>
            </w:r>
          </w:p>
          <w:p w14:paraId="54583FB1" w14:textId="77777777" w:rsidR="00BE2D4B" w:rsidRPr="00151FCE" w:rsidRDefault="00BE2D4B" w:rsidP="00903495">
            <w:r w:rsidRPr="00151FCE">
              <w:t>Bypass left subclavian artery to RPA w/synthetic sub, open</w:t>
            </w:r>
          </w:p>
          <w:p w14:paraId="58904C34" w14:textId="77777777" w:rsidR="00BE2D4B" w:rsidRPr="00151FCE" w:rsidRDefault="00BE2D4B" w:rsidP="00903495">
            <w:r w:rsidRPr="00151FCE">
              <w:t>Or</w:t>
            </w:r>
          </w:p>
          <w:p w14:paraId="32C85E1A" w14:textId="77777777" w:rsidR="00BE2D4B" w:rsidRPr="00151FCE" w:rsidRDefault="00BE2D4B" w:rsidP="00903495">
            <w:r w:rsidRPr="00151FCE">
              <w:t>Bypass left subclavian artery to LPA w/synthetic sub, open</w:t>
            </w:r>
          </w:p>
          <w:p w14:paraId="4BCEE4E9" w14:textId="77777777" w:rsidR="00BE2D4B" w:rsidRPr="00151FCE" w:rsidRDefault="00BE2D4B" w:rsidP="00903495">
            <w:r w:rsidRPr="00151FCE">
              <w:t>Or</w:t>
            </w:r>
          </w:p>
          <w:p w14:paraId="5B3093D6" w14:textId="77777777" w:rsidR="00BE2D4B" w:rsidRPr="00151FCE" w:rsidRDefault="00BE2D4B" w:rsidP="00903495">
            <w:r w:rsidRPr="00151FCE">
              <w:t>Bypass left subclavian artery to RPA w/non-autologous tissue, open</w:t>
            </w:r>
          </w:p>
          <w:p w14:paraId="71A466BC" w14:textId="77777777" w:rsidR="00BE2D4B" w:rsidRPr="00151FCE" w:rsidRDefault="00BE2D4B" w:rsidP="00903495">
            <w:r w:rsidRPr="00151FCE">
              <w:t>Or</w:t>
            </w:r>
          </w:p>
          <w:p w14:paraId="4B062D03" w14:textId="77777777" w:rsidR="00BE2D4B" w:rsidRPr="00151FCE" w:rsidRDefault="00BE2D4B" w:rsidP="00903495">
            <w:r w:rsidRPr="00151FCE">
              <w:t>Bypass left subclavian artery to LPA w/non-autologous tissue, open</w:t>
            </w:r>
          </w:p>
          <w:p w14:paraId="46F9A986" w14:textId="77777777" w:rsidR="00BE2D4B" w:rsidRPr="00151FCE" w:rsidRDefault="00BE2D4B" w:rsidP="00903495">
            <w:r w:rsidRPr="00151FCE">
              <w:t>Or</w:t>
            </w:r>
          </w:p>
          <w:p w14:paraId="72E966EC" w14:textId="77777777" w:rsidR="00BE2D4B" w:rsidRPr="00151FCE" w:rsidRDefault="00BE2D4B" w:rsidP="00903495">
            <w:r w:rsidRPr="00151FCE">
              <w:t>Bypass left subclavian artery to RPA, open</w:t>
            </w:r>
          </w:p>
          <w:p w14:paraId="7F1E657D" w14:textId="77777777" w:rsidR="00BE2D4B" w:rsidRPr="00151FCE" w:rsidRDefault="00BE2D4B" w:rsidP="00903495">
            <w:r w:rsidRPr="00151FCE">
              <w:t>Or</w:t>
            </w:r>
          </w:p>
          <w:p w14:paraId="3E1DDBF9" w14:textId="592B1836" w:rsidR="00BE2D4B" w:rsidRPr="00151FCE" w:rsidRDefault="00BE2D4B" w:rsidP="00903495">
            <w:r w:rsidRPr="00151FCE">
              <w:t>Bypass left subclavian artery to LPA, open</w:t>
            </w:r>
          </w:p>
          <w:p w14:paraId="1A8CC643" w14:textId="77777777" w:rsidR="00BE2D4B" w:rsidRPr="00151FCE" w:rsidRDefault="00BE2D4B" w:rsidP="00903495"/>
        </w:tc>
        <w:tc>
          <w:tcPr>
            <w:tcW w:w="1710" w:type="dxa"/>
          </w:tcPr>
          <w:p w14:paraId="259EB3E9" w14:textId="77777777" w:rsidR="00BE2D4B" w:rsidRPr="00151FCE" w:rsidRDefault="00BE2D4B" w:rsidP="00903495">
            <w:r w:rsidRPr="00151FCE">
              <w:t>28 or 29</w:t>
            </w:r>
          </w:p>
        </w:tc>
      </w:tr>
      <w:tr w:rsidR="00BE2D4B" w:rsidRPr="00151FCE" w14:paraId="731C77FC" w14:textId="77777777" w:rsidTr="005F24AB">
        <w:trPr>
          <w:jc w:val="center"/>
        </w:trPr>
        <w:tc>
          <w:tcPr>
            <w:tcW w:w="788" w:type="dxa"/>
          </w:tcPr>
          <w:p w14:paraId="4FE66D2A" w14:textId="77777777" w:rsidR="00BE2D4B" w:rsidRPr="00151FCE" w:rsidRDefault="00BE2D4B" w:rsidP="00903495">
            <w:r w:rsidRPr="00151FCE">
              <w:t>39.23</w:t>
            </w:r>
          </w:p>
        </w:tc>
        <w:tc>
          <w:tcPr>
            <w:tcW w:w="1641" w:type="dxa"/>
          </w:tcPr>
          <w:p w14:paraId="55F6B494" w14:textId="77777777" w:rsidR="00BE2D4B" w:rsidRPr="00151FCE" w:rsidRDefault="00BE2D4B" w:rsidP="00903495">
            <w:r w:rsidRPr="00151FCE">
              <w:t>Other intrathoracic vascular shunt or bypass</w:t>
            </w:r>
          </w:p>
        </w:tc>
        <w:tc>
          <w:tcPr>
            <w:tcW w:w="1320" w:type="dxa"/>
          </w:tcPr>
          <w:p w14:paraId="747A872D" w14:textId="77777777" w:rsidR="00BE2D4B" w:rsidRPr="00151FCE" w:rsidRDefault="00BE2D4B" w:rsidP="00903495"/>
        </w:tc>
        <w:tc>
          <w:tcPr>
            <w:tcW w:w="3811" w:type="dxa"/>
          </w:tcPr>
          <w:p w14:paraId="1BA0BB64" w14:textId="3E79AFBC" w:rsidR="00BE2D4B" w:rsidRPr="00151FCE" w:rsidRDefault="00BE2D4B" w:rsidP="00903495">
            <w:r w:rsidRPr="00151FCE">
              <w:t>No appropriate conversion</w:t>
            </w:r>
            <w:r w:rsidR="005F24AB">
              <w:t>s</w:t>
            </w:r>
          </w:p>
        </w:tc>
        <w:tc>
          <w:tcPr>
            <w:tcW w:w="1710" w:type="dxa"/>
          </w:tcPr>
          <w:p w14:paraId="0041B07E" w14:textId="77777777" w:rsidR="00BE2D4B" w:rsidRPr="00151FCE" w:rsidRDefault="00BE2D4B" w:rsidP="00903495"/>
        </w:tc>
      </w:tr>
      <w:tr w:rsidR="00BE2D4B" w14:paraId="360C6E3F" w14:textId="77777777" w:rsidTr="005F24AB">
        <w:trPr>
          <w:jc w:val="center"/>
        </w:trPr>
        <w:tc>
          <w:tcPr>
            <w:tcW w:w="788" w:type="dxa"/>
          </w:tcPr>
          <w:p w14:paraId="2633F0D1" w14:textId="77777777" w:rsidR="00BE2D4B" w:rsidRPr="00151FCE" w:rsidRDefault="00BE2D4B" w:rsidP="00903495">
            <w:r w:rsidRPr="00151FCE">
              <w:t>39.5</w:t>
            </w:r>
          </w:p>
        </w:tc>
        <w:tc>
          <w:tcPr>
            <w:tcW w:w="1641" w:type="dxa"/>
          </w:tcPr>
          <w:p w14:paraId="31AA43F0" w14:textId="77777777" w:rsidR="00BE2D4B" w:rsidRPr="00151FCE" w:rsidRDefault="00BE2D4B" w:rsidP="00903495">
            <w:r w:rsidRPr="00151FCE">
              <w:t>Angioplasty or atherectomy of other noncoronary vessels</w:t>
            </w:r>
          </w:p>
        </w:tc>
        <w:tc>
          <w:tcPr>
            <w:tcW w:w="1320" w:type="dxa"/>
          </w:tcPr>
          <w:p w14:paraId="6BFD2900" w14:textId="77777777" w:rsidR="00BE2D4B" w:rsidRPr="00151FCE" w:rsidRDefault="00BE2D4B" w:rsidP="00903495"/>
        </w:tc>
        <w:tc>
          <w:tcPr>
            <w:tcW w:w="3811" w:type="dxa"/>
          </w:tcPr>
          <w:p w14:paraId="6A1AC488" w14:textId="77777777" w:rsidR="00BE2D4B" w:rsidRDefault="00BE2D4B" w:rsidP="00903495">
            <w:r w:rsidRPr="00151FCE">
              <w:t>No conversion code</w:t>
            </w:r>
          </w:p>
        </w:tc>
        <w:tc>
          <w:tcPr>
            <w:tcW w:w="1710" w:type="dxa"/>
          </w:tcPr>
          <w:p w14:paraId="1FF28607" w14:textId="77777777" w:rsidR="00BE2D4B" w:rsidRDefault="00BE2D4B" w:rsidP="00903495"/>
        </w:tc>
      </w:tr>
      <w:tr w:rsidR="00BE2D4B" w14:paraId="48C90BC1" w14:textId="77777777" w:rsidTr="005F24AB">
        <w:trPr>
          <w:jc w:val="center"/>
        </w:trPr>
        <w:tc>
          <w:tcPr>
            <w:tcW w:w="788" w:type="dxa"/>
          </w:tcPr>
          <w:p w14:paraId="15EE271A" w14:textId="77777777" w:rsidR="00BE2D4B" w:rsidRPr="00151FCE" w:rsidRDefault="00BE2D4B" w:rsidP="00903495"/>
        </w:tc>
        <w:tc>
          <w:tcPr>
            <w:tcW w:w="1641" w:type="dxa"/>
          </w:tcPr>
          <w:p w14:paraId="6C5EDD78" w14:textId="77777777" w:rsidR="00BE2D4B" w:rsidRPr="00151FCE" w:rsidRDefault="00BE2D4B" w:rsidP="00903495">
            <w:r>
              <w:t>Ductal stent</w:t>
            </w:r>
          </w:p>
        </w:tc>
        <w:tc>
          <w:tcPr>
            <w:tcW w:w="1320" w:type="dxa"/>
          </w:tcPr>
          <w:p w14:paraId="0E633A4F" w14:textId="77777777" w:rsidR="00BE2D4B" w:rsidRDefault="00BE2D4B" w:rsidP="00903495"/>
          <w:p w14:paraId="0FC0A9F7" w14:textId="77777777" w:rsidR="00BE2D4B" w:rsidRDefault="00BE2D4B" w:rsidP="00903495"/>
          <w:p w14:paraId="6D452439" w14:textId="77777777" w:rsidR="00BE2D4B" w:rsidRPr="00151FCE" w:rsidRDefault="00BE2D4B" w:rsidP="00903495">
            <w:r w:rsidRPr="00151FCE">
              <w:t>021X48P</w:t>
            </w:r>
          </w:p>
          <w:p w14:paraId="108B8117" w14:textId="77777777" w:rsidR="00BE2D4B" w:rsidRPr="00151FCE" w:rsidRDefault="00BE2D4B" w:rsidP="00903495">
            <w:r w:rsidRPr="00151FCE">
              <w:t>Or</w:t>
            </w:r>
            <w:r w:rsidRPr="00151FCE">
              <w:br/>
              <w:t>021X48Q</w:t>
            </w:r>
          </w:p>
          <w:p w14:paraId="52E415DD" w14:textId="77777777" w:rsidR="00BE2D4B" w:rsidRPr="00151FCE" w:rsidRDefault="00BE2D4B" w:rsidP="00903495">
            <w:r w:rsidRPr="00151FCE">
              <w:t>Or</w:t>
            </w:r>
          </w:p>
          <w:p w14:paraId="13279634" w14:textId="77777777" w:rsidR="00BE2D4B" w:rsidRPr="00151FCE" w:rsidRDefault="00BE2D4B" w:rsidP="00903495">
            <w:r w:rsidRPr="00151FCE">
              <w:t>021X48R</w:t>
            </w:r>
          </w:p>
          <w:p w14:paraId="70BA1757" w14:textId="77777777" w:rsidR="00BE2D4B" w:rsidRPr="00151FCE" w:rsidRDefault="00BE2D4B" w:rsidP="00903495">
            <w:r w:rsidRPr="00151FCE">
              <w:t>Or</w:t>
            </w:r>
          </w:p>
          <w:p w14:paraId="2E1E4544" w14:textId="77777777" w:rsidR="00BE2D4B" w:rsidRPr="00151FCE" w:rsidRDefault="00BE2D4B" w:rsidP="00903495">
            <w:r w:rsidRPr="00151FCE">
              <w:t>021X49P</w:t>
            </w:r>
          </w:p>
          <w:p w14:paraId="5A540177" w14:textId="77777777" w:rsidR="00BE2D4B" w:rsidRPr="00151FCE" w:rsidRDefault="00BE2D4B" w:rsidP="00903495">
            <w:r w:rsidRPr="00151FCE">
              <w:t>Or</w:t>
            </w:r>
          </w:p>
          <w:p w14:paraId="63C9222C" w14:textId="77777777" w:rsidR="00BE2D4B" w:rsidRPr="00151FCE" w:rsidRDefault="00BE2D4B" w:rsidP="00903495">
            <w:r w:rsidRPr="00151FCE">
              <w:t>021X49Q</w:t>
            </w:r>
          </w:p>
          <w:p w14:paraId="3630DA10" w14:textId="77777777" w:rsidR="00BE2D4B" w:rsidRPr="00151FCE" w:rsidRDefault="00BE2D4B" w:rsidP="00903495">
            <w:r w:rsidRPr="00151FCE">
              <w:t>Or</w:t>
            </w:r>
          </w:p>
          <w:p w14:paraId="0B2A56C1" w14:textId="77777777" w:rsidR="00BE2D4B" w:rsidRPr="00151FCE" w:rsidRDefault="00BE2D4B" w:rsidP="00903495">
            <w:r w:rsidRPr="00151FCE">
              <w:t>021X49R</w:t>
            </w:r>
          </w:p>
          <w:p w14:paraId="724EF3C4" w14:textId="77777777" w:rsidR="00BE2D4B" w:rsidRPr="00151FCE" w:rsidRDefault="00BE2D4B" w:rsidP="00903495">
            <w:r w:rsidRPr="00151FCE">
              <w:t>Or</w:t>
            </w:r>
          </w:p>
          <w:p w14:paraId="59EA953F" w14:textId="77777777" w:rsidR="00BE2D4B" w:rsidRPr="00151FCE" w:rsidRDefault="00BE2D4B" w:rsidP="00903495">
            <w:r w:rsidRPr="00151FCE">
              <w:t>021X4AP</w:t>
            </w:r>
          </w:p>
          <w:p w14:paraId="176C7339" w14:textId="77777777" w:rsidR="00BE2D4B" w:rsidRPr="00151FCE" w:rsidRDefault="00BE2D4B" w:rsidP="00903495">
            <w:r w:rsidRPr="00151FCE">
              <w:t>Or</w:t>
            </w:r>
          </w:p>
          <w:p w14:paraId="368D034F" w14:textId="77777777" w:rsidR="00BE2D4B" w:rsidRPr="00151FCE" w:rsidRDefault="00BE2D4B" w:rsidP="00903495">
            <w:r w:rsidRPr="00151FCE">
              <w:t>021X4AQ</w:t>
            </w:r>
          </w:p>
          <w:p w14:paraId="5AC4D0FA" w14:textId="77777777" w:rsidR="00BE2D4B" w:rsidRPr="00151FCE" w:rsidRDefault="00BE2D4B" w:rsidP="00903495">
            <w:r w:rsidRPr="00151FCE">
              <w:t>Or</w:t>
            </w:r>
          </w:p>
          <w:p w14:paraId="4B91FA82" w14:textId="77777777" w:rsidR="00BE2D4B" w:rsidRPr="00151FCE" w:rsidRDefault="00BE2D4B" w:rsidP="00903495">
            <w:r w:rsidRPr="00151FCE">
              <w:t>021X4AR</w:t>
            </w:r>
          </w:p>
          <w:p w14:paraId="3A443873" w14:textId="77777777" w:rsidR="00BE2D4B" w:rsidRPr="00151FCE" w:rsidRDefault="00BE2D4B" w:rsidP="00903495">
            <w:r w:rsidRPr="00151FCE">
              <w:t>Or</w:t>
            </w:r>
          </w:p>
          <w:p w14:paraId="66366AD8" w14:textId="77777777" w:rsidR="00BE2D4B" w:rsidRPr="00151FCE" w:rsidRDefault="00BE2D4B" w:rsidP="00903495">
            <w:r w:rsidRPr="00151FCE">
              <w:t>021X4JP</w:t>
            </w:r>
          </w:p>
          <w:p w14:paraId="50ADBCDB" w14:textId="77777777" w:rsidR="00BE2D4B" w:rsidRPr="00151FCE" w:rsidRDefault="00BE2D4B" w:rsidP="00903495">
            <w:r w:rsidRPr="00151FCE">
              <w:t>Or</w:t>
            </w:r>
          </w:p>
          <w:p w14:paraId="3432F5FA" w14:textId="77777777" w:rsidR="00BE2D4B" w:rsidRPr="00151FCE" w:rsidRDefault="00BE2D4B" w:rsidP="00903495">
            <w:r w:rsidRPr="00151FCE">
              <w:t>021X4JQ</w:t>
            </w:r>
          </w:p>
          <w:p w14:paraId="22133830" w14:textId="77777777" w:rsidR="00BE2D4B" w:rsidRPr="00151FCE" w:rsidRDefault="00BE2D4B" w:rsidP="00903495">
            <w:r w:rsidRPr="00151FCE">
              <w:t>Or</w:t>
            </w:r>
          </w:p>
          <w:p w14:paraId="565F3E09" w14:textId="77777777" w:rsidR="00BE2D4B" w:rsidRPr="00151FCE" w:rsidRDefault="00BE2D4B" w:rsidP="00903495">
            <w:r w:rsidRPr="00151FCE">
              <w:t>021X4JR</w:t>
            </w:r>
          </w:p>
          <w:p w14:paraId="1EDBCCBE" w14:textId="77777777" w:rsidR="00BE2D4B" w:rsidRPr="00151FCE" w:rsidRDefault="00BE2D4B" w:rsidP="00903495">
            <w:r w:rsidRPr="00151FCE">
              <w:t>Or</w:t>
            </w:r>
          </w:p>
          <w:p w14:paraId="714A56F5" w14:textId="77777777" w:rsidR="00BE2D4B" w:rsidRPr="00151FCE" w:rsidRDefault="00BE2D4B" w:rsidP="00903495">
            <w:r w:rsidRPr="00151FCE">
              <w:t>021X4KP</w:t>
            </w:r>
          </w:p>
          <w:p w14:paraId="4BF6EF36" w14:textId="77777777" w:rsidR="00BE2D4B" w:rsidRPr="00151FCE" w:rsidRDefault="00BE2D4B" w:rsidP="00903495">
            <w:r w:rsidRPr="00151FCE">
              <w:t>Or</w:t>
            </w:r>
          </w:p>
          <w:p w14:paraId="5B43CE58" w14:textId="77777777" w:rsidR="00BE2D4B" w:rsidRPr="00151FCE" w:rsidRDefault="00BE2D4B" w:rsidP="00903495">
            <w:r w:rsidRPr="00151FCE">
              <w:t>021X4KQ</w:t>
            </w:r>
          </w:p>
          <w:p w14:paraId="534FFD1B" w14:textId="77777777" w:rsidR="00BE2D4B" w:rsidRPr="00151FCE" w:rsidRDefault="00BE2D4B" w:rsidP="00903495">
            <w:r w:rsidRPr="00151FCE">
              <w:t>Or</w:t>
            </w:r>
          </w:p>
          <w:p w14:paraId="3EADC74E" w14:textId="77777777" w:rsidR="00BE2D4B" w:rsidRPr="00151FCE" w:rsidRDefault="00BE2D4B" w:rsidP="00903495">
            <w:r w:rsidRPr="00151FCE">
              <w:t>021X4KR</w:t>
            </w:r>
          </w:p>
          <w:p w14:paraId="2BC3D4A7" w14:textId="77777777" w:rsidR="00BE2D4B" w:rsidRPr="00151FCE" w:rsidRDefault="00BE2D4B" w:rsidP="00903495">
            <w:r w:rsidRPr="00151FCE">
              <w:t>Or</w:t>
            </w:r>
          </w:p>
          <w:p w14:paraId="12C1D1EE" w14:textId="77777777" w:rsidR="00BE2D4B" w:rsidRPr="00151FCE" w:rsidRDefault="00BE2D4B" w:rsidP="00903495">
            <w:r w:rsidRPr="00151FCE">
              <w:t>021X4ZP</w:t>
            </w:r>
          </w:p>
          <w:p w14:paraId="309F40F9" w14:textId="77777777" w:rsidR="00BE2D4B" w:rsidRPr="00151FCE" w:rsidRDefault="00BE2D4B" w:rsidP="00903495">
            <w:r w:rsidRPr="00151FCE">
              <w:t>Or</w:t>
            </w:r>
          </w:p>
          <w:p w14:paraId="688C5C0F" w14:textId="77777777" w:rsidR="00BE2D4B" w:rsidRPr="00151FCE" w:rsidRDefault="00BE2D4B" w:rsidP="00903495">
            <w:r w:rsidRPr="00151FCE">
              <w:t>021X4ZQ</w:t>
            </w:r>
          </w:p>
          <w:p w14:paraId="6BB48FDA" w14:textId="77777777" w:rsidR="00BE2D4B" w:rsidRPr="00151FCE" w:rsidRDefault="00BE2D4B" w:rsidP="00903495">
            <w:r w:rsidRPr="00151FCE">
              <w:t>Or</w:t>
            </w:r>
          </w:p>
          <w:p w14:paraId="08FF8753" w14:textId="77777777" w:rsidR="00BE2D4B" w:rsidRPr="00151FCE" w:rsidRDefault="00BE2D4B" w:rsidP="00903495">
            <w:r w:rsidRPr="00151FCE">
              <w:t>021X4ZR</w:t>
            </w:r>
          </w:p>
        </w:tc>
        <w:tc>
          <w:tcPr>
            <w:tcW w:w="3811" w:type="dxa"/>
          </w:tcPr>
          <w:p w14:paraId="4DF728A2" w14:textId="45C6891A" w:rsidR="00BE2D4B" w:rsidRPr="00151FCE" w:rsidRDefault="00BE2D4B" w:rsidP="00903495">
            <w:pPr>
              <w:rPr>
                <w:b/>
                <w:bCs/>
                <w:i/>
                <w:iCs/>
              </w:rPr>
            </w:pPr>
            <w:r w:rsidRPr="00151FCE">
              <w:rPr>
                <w:b/>
                <w:bCs/>
                <w:i/>
                <w:iCs/>
              </w:rPr>
              <w:t>Following codes would denote a ductal stent</w:t>
            </w:r>
            <w:r w:rsidR="005F24AB">
              <w:rPr>
                <w:b/>
                <w:bCs/>
                <w:i/>
                <w:iCs/>
              </w:rPr>
              <w:t>:</w:t>
            </w:r>
          </w:p>
          <w:p w14:paraId="1DDEB282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 xml:space="preserve">, ascending/arch to </w:t>
            </w:r>
            <w:proofErr w:type="spellStart"/>
            <w:r w:rsidRPr="00151FCE">
              <w:t>pulm</w:t>
            </w:r>
            <w:proofErr w:type="spellEnd"/>
            <w:r w:rsidRPr="00151FCE">
              <w:t xml:space="preserve"> trunk w/</w:t>
            </w:r>
            <w:proofErr w:type="spellStart"/>
            <w:r w:rsidRPr="00151FCE">
              <w:t>zooplastic</w:t>
            </w:r>
            <w:proofErr w:type="spellEnd"/>
            <w:r w:rsidRPr="00151FCE">
              <w:t>, percutaneous</w:t>
            </w:r>
          </w:p>
          <w:p w14:paraId="0372EF09" w14:textId="77777777" w:rsidR="00BE2D4B" w:rsidRPr="00151FCE" w:rsidRDefault="00BE2D4B" w:rsidP="00903495">
            <w:r w:rsidRPr="00151FCE">
              <w:t>Or</w:t>
            </w:r>
          </w:p>
          <w:p w14:paraId="6B48DC85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>, ascending/arch to RPA w/</w:t>
            </w:r>
            <w:proofErr w:type="spellStart"/>
            <w:r w:rsidRPr="00151FCE">
              <w:t>zooplastic</w:t>
            </w:r>
            <w:proofErr w:type="spellEnd"/>
            <w:r w:rsidRPr="00151FCE">
              <w:t>, percutaneous</w:t>
            </w:r>
          </w:p>
          <w:p w14:paraId="6540D99E" w14:textId="77777777" w:rsidR="00BE2D4B" w:rsidRPr="00151FCE" w:rsidRDefault="00BE2D4B" w:rsidP="00903495"/>
          <w:p w14:paraId="03E9739E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>, ascending/arch to LPA w/</w:t>
            </w:r>
            <w:proofErr w:type="spellStart"/>
            <w:r w:rsidRPr="00151FCE">
              <w:t>zooplastic</w:t>
            </w:r>
            <w:proofErr w:type="spellEnd"/>
            <w:r w:rsidRPr="00151FCE">
              <w:t>, percutaneous</w:t>
            </w:r>
          </w:p>
          <w:p w14:paraId="2E05397C" w14:textId="77777777" w:rsidR="00BE2D4B" w:rsidRPr="00151FCE" w:rsidRDefault="00BE2D4B" w:rsidP="00903495">
            <w:r w:rsidRPr="00151FCE">
              <w:t>Or</w:t>
            </w:r>
          </w:p>
          <w:p w14:paraId="197B0FA8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 xml:space="preserve">, ascending/arch to </w:t>
            </w:r>
            <w:proofErr w:type="spellStart"/>
            <w:r w:rsidRPr="00151FCE">
              <w:t>pulm</w:t>
            </w:r>
            <w:proofErr w:type="spellEnd"/>
            <w:r w:rsidRPr="00151FCE">
              <w:t xml:space="preserve"> trunk w/autologous venous, perc</w:t>
            </w:r>
          </w:p>
          <w:p w14:paraId="2114700F" w14:textId="77777777" w:rsidR="00BE2D4B" w:rsidRPr="00151FCE" w:rsidRDefault="00BE2D4B" w:rsidP="00903495">
            <w:r w:rsidRPr="00151FCE">
              <w:t>Or</w:t>
            </w:r>
          </w:p>
          <w:p w14:paraId="281BA2A1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>, ascending/arch to RPA w/autologous venous, percutaneous</w:t>
            </w:r>
          </w:p>
          <w:p w14:paraId="473AB049" w14:textId="77777777" w:rsidR="00BE2D4B" w:rsidRPr="00151FCE" w:rsidRDefault="00BE2D4B" w:rsidP="00903495">
            <w:r w:rsidRPr="00151FCE">
              <w:t>Or</w:t>
            </w:r>
          </w:p>
          <w:p w14:paraId="3189CA65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>, ascending/arch to LPA w/autologous venous, percutaneous</w:t>
            </w:r>
          </w:p>
          <w:p w14:paraId="0E26516C" w14:textId="77777777" w:rsidR="00BE2D4B" w:rsidRPr="00151FCE" w:rsidRDefault="00BE2D4B" w:rsidP="00903495">
            <w:r w:rsidRPr="00151FCE">
              <w:t>Or</w:t>
            </w:r>
          </w:p>
          <w:p w14:paraId="6F0E4FB5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 xml:space="preserve">, ascending/arch to </w:t>
            </w:r>
            <w:proofErr w:type="spellStart"/>
            <w:r w:rsidRPr="00151FCE">
              <w:t>pulm</w:t>
            </w:r>
            <w:proofErr w:type="spellEnd"/>
            <w:r w:rsidRPr="00151FCE">
              <w:t xml:space="preserve"> trunk w/autologous arterial, perc</w:t>
            </w:r>
          </w:p>
          <w:p w14:paraId="1314CACB" w14:textId="77777777" w:rsidR="00BE2D4B" w:rsidRPr="00151FCE" w:rsidRDefault="00BE2D4B" w:rsidP="00903495">
            <w:r w:rsidRPr="00151FCE">
              <w:t>Or</w:t>
            </w:r>
          </w:p>
          <w:p w14:paraId="1FB480ED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>, ascending/arch to RPA w/autologous arterial, perc</w:t>
            </w:r>
          </w:p>
          <w:p w14:paraId="6AC2B9E5" w14:textId="77777777" w:rsidR="00BE2D4B" w:rsidRPr="00151FCE" w:rsidRDefault="00BE2D4B" w:rsidP="00903495">
            <w:r w:rsidRPr="00151FCE">
              <w:t>Or</w:t>
            </w:r>
          </w:p>
          <w:p w14:paraId="4B627011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>, ascending/arch to LPA w/autologous arterial, perc</w:t>
            </w:r>
          </w:p>
          <w:p w14:paraId="1A7208E8" w14:textId="77777777" w:rsidR="00BE2D4B" w:rsidRPr="00151FCE" w:rsidRDefault="00BE2D4B" w:rsidP="00903495">
            <w:r w:rsidRPr="00151FCE">
              <w:t>Or</w:t>
            </w:r>
          </w:p>
          <w:p w14:paraId="23CC5FC2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 xml:space="preserve">, ascending/arch to </w:t>
            </w:r>
            <w:proofErr w:type="spellStart"/>
            <w:r w:rsidRPr="00151FCE">
              <w:t>pulm</w:t>
            </w:r>
            <w:proofErr w:type="spellEnd"/>
            <w:r w:rsidRPr="00151FCE">
              <w:t xml:space="preserve"> trunk w/synthetic sub, perc</w:t>
            </w:r>
          </w:p>
          <w:p w14:paraId="72826725" w14:textId="77777777" w:rsidR="00BE2D4B" w:rsidRPr="00151FCE" w:rsidRDefault="00BE2D4B" w:rsidP="00903495">
            <w:r w:rsidRPr="00151FCE">
              <w:t>Or</w:t>
            </w:r>
          </w:p>
          <w:p w14:paraId="0FBBF633" w14:textId="77777777" w:rsidR="00BE2D4B" w:rsidRPr="00151FCE" w:rsidRDefault="00BE2D4B" w:rsidP="00903495"/>
          <w:p w14:paraId="38E0AA77" w14:textId="77777777" w:rsidR="00BE2D4B" w:rsidRPr="00151FCE" w:rsidRDefault="00BE2D4B" w:rsidP="00903495"/>
          <w:p w14:paraId="1DF869F4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>, ascending/arch to RPA w/synthetic sub, perc</w:t>
            </w:r>
          </w:p>
          <w:p w14:paraId="5E057D7F" w14:textId="77777777" w:rsidR="00BE2D4B" w:rsidRPr="00151FCE" w:rsidRDefault="00BE2D4B" w:rsidP="00903495">
            <w:r w:rsidRPr="00151FCE">
              <w:t>Or</w:t>
            </w:r>
          </w:p>
          <w:p w14:paraId="13AC5266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>, ascending/arch to LPA w/synthetic sub, perc</w:t>
            </w:r>
          </w:p>
          <w:p w14:paraId="54E1BDB0" w14:textId="77777777" w:rsidR="00BE2D4B" w:rsidRPr="00151FCE" w:rsidRDefault="00BE2D4B" w:rsidP="00903495">
            <w:r w:rsidRPr="00151FCE">
              <w:t>Or</w:t>
            </w:r>
          </w:p>
          <w:p w14:paraId="7336F056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 xml:space="preserve">, ascending/arch to </w:t>
            </w:r>
            <w:proofErr w:type="spellStart"/>
            <w:r w:rsidRPr="00151FCE">
              <w:t>pulm</w:t>
            </w:r>
            <w:proofErr w:type="spellEnd"/>
            <w:r w:rsidRPr="00151FCE">
              <w:t xml:space="preserve"> trunk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, </w:t>
            </w:r>
            <w:proofErr w:type="spellStart"/>
            <w:r w:rsidRPr="00151FCE">
              <w:t>perc</w:t>
            </w:r>
            <w:proofErr w:type="spellEnd"/>
          </w:p>
          <w:p w14:paraId="1DAF068F" w14:textId="77777777" w:rsidR="00BE2D4B" w:rsidRPr="00151FCE" w:rsidRDefault="00BE2D4B" w:rsidP="00903495">
            <w:r w:rsidRPr="00151FCE">
              <w:t>Or</w:t>
            </w:r>
          </w:p>
          <w:p w14:paraId="5E9B6467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>, ascending/arch to RPA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, </w:t>
            </w:r>
            <w:proofErr w:type="spellStart"/>
            <w:r w:rsidRPr="00151FCE">
              <w:t>perc</w:t>
            </w:r>
            <w:proofErr w:type="spellEnd"/>
          </w:p>
          <w:p w14:paraId="0A67B610" w14:textId="77777777" w:rsidR="00BE2D4B" w:rsidRPr="00151FCE" w:rsidRDefault="00BE2D4B" w:rsidP="00903495">
            <w:r w:rsidRPr="00151FCE">
              <w:t>Or</w:t>
            </w:r>
          </w:p>
          <w:p w14:paraId="47C033D7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>, ascending/arch to LPA w/</w:t>
            </w:r>
            <w:proofErr w:type="spellStart"/>
            <w:r w:rsidRPr="00151FCE">
              <w:t>nonautologous</w:t>
            </w:r>
            <w:proofErr w:type="spellEnd"/>
            <w:r w:rsidRPr="00151FCE">
              <w:t xml:space="preserve">, </w:t>
            </w:r>
            <w:proofErr w:type="spellStart"/>
            <w:r w:rsidRPr="00151FCE">
              <w:t>perc</w:t>
            </w:r>
            <w:proofErr w:type="spellEnd"/>
          </w:p>
          <w:p w14:paraId="3391A981" w14:textId="77777777" w:rsidR="00BE2D4B" w:rsidRPr="00151FCE" w:rsidRDefault="00BE2D4B" w:rsidP="00903495">
            <w:r w:rsidRPr="00151FCE">
              <w:t>Or</w:t>
            </w:r>
          </w:p>
          <w:p w14:paraId="76209100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 xml:space="preserve">, ascending/arch to </w:t>
            </w:r>
            <w:proofErr w:type="spellStart"/>
            <w:r w:rsidRPr="00151FCE">
              <w:t>pulm</w:t>
            </w:r>
            <w:proofErr w:type="spellEnd"/>
            <w:r w:rsidRPr="00151FCE">
              <w:t xml:space="preserve"> trunk, percutaneous</w:t>
            </w:r>
          </w:p>
          <w:p w14:paraId="5A67B6B8" w14:textId="77777777" w:rsidR="00BE2D4B" w:rsidRPr="00151FCE" w:rsidRDefault="00BE2D4B" w:rsidP="00903495">
            <w:r w:rsidRPr="00151FCE">
              <w:t>Or</w:t>
            </w:r>
          </w:p>
          <w:p w14:paraId="57D98549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>, ascending/arch to RPA, percutaneous</w:t>
            </w:r>
          </w:p>
          <w:p w14:paraId="4EDB368F" w14:textId="77777777" w:rsidR="00BE2D4B" w:rsidRPr="00151FCE" w:rsidRDefault="00BE2D4B" w:rsidP="00903495">
            <w:r w:rsidRPr="00151FCE">
              <w:t>Or</w:t>
            </w:r>
          </w:p>
          <w:p w14:paraId="4AC8DB26" w14:textId="77777777" w:rsidR="00BE2D4B" w:rsidRPr="00151FCE" w:rsidRDefault="00BE2D4B" w:rsidP="00903495">
            <w:r w:rsidRPr="00151FCE">
              <w:t xml:space="preserve">Bypass thoracic </w:t>
            </w:r>
            <w:proofErr w:type="spellStart"/>
            <w:r w:rsidRPr="00151FCE">
              <w:t>Ao</w:t>
            </w:r>
            <w:proofErr w:type="spellEnd"/>
            <w:r w:rsidRPr="00151FCE">
              <w:t>, ascending/arch to LPA, percutaneous</w:t>
            </w:r>
          </w:p>
          <w:p w14:paraId="168C1A6C" w14:textId="77777777" w:rsidR="00BE2D4B" w:rsidRPr="00151FCE" w:rsidRDefault="00BE2D4B" w:rsidP="00903495"/>
        </w:tc>
        <w:tc>
          <w:tcPr>
            <w:tcW w:w="1710" w:type="dxa"/>
          </w:tcPr>
          <w:p w14:paraId="17DE5E01" w14:textId="77777777" w:rsidR="00BE2D4B" w:rsidRDefault="00BE2D4B" w:rsidP="00903495">
            <w:r>
              <w:t>40</w:t>
            </w:r>
          </w:p>
        </w:tc>
      </w:tr>
    </w:tbl>
    <w:p w14:paraId="4A70766D" w14:textId="77777777" w:rsidR="00903114" w:rsidRPr="003E6B4A" w:rsidRDefault="00903114">
      <w:pPr>
        <w:rPr>
          <w:rFonts w:ascii="Times" w:hAnsi="Times"/>
        </w:rPr>
      </w:pPr>
    </w:p>
    <w:p w14:paraId="0A7A9E01" w14:textId="1D0C3F51" w:rsidR="00903114" w:rsidRPr="003E6B4A" w:rsidRDefault="00903114">
      <w:pPr>
        <w:rPr>
          <w:rFonts w:ascii="Times" w:hAnsi="Times"/>
        </w:rPr>
      </w:pPr>
    </w:p>
    <w:p w14:paraId="673CE5D0" w14:textId="09C5A2F8" w:rsidR="00445A0F" w:rsidRDefault="00445A0F" w:rsidP="00445A0F">
      <w:pPr>
        <w:rPr>
          <w:rFonts w:ascii="Times" w:hAnsi="Times"/>
        </w:rPr>
      </w:pPr>
      <w:r>
        <w:rPr>
          <w:rFonts w:ascii="Times" w:hAnsi="Times"/>
        </w:rPr>
        <w:t xml:space="preserve">c) </w:t>
      </w:r>
      <w:r w:rsidR="00BE2D4B">
        <w:rPr>
          <w:rFonts w:ascii="Times" w:hAnsi="Times"/>
        </w:rPr>
        <w:t>Defining complete repair</w:t>
      </w:r>
      <w:r w:rsidR="00ED6355">
        <w:rPr>
          <w:rFonts w:ascii="Times" w:hAnsi="Times"/>
        </w:rPr>
        <w:t xml:space="preserve">: </w:t>
      </w:r>
      <w:r>
        <w:rPr>
          <w:rFonts w:ascii="Times" w:hAnsi="Times"/>
        </w:rPr>
        <w:t xml:space="preserve">STATA codes used to identify infants that underwent complete neonatal repair based on various combinations of ICD-9 or ICD-10 procedure codes. This was based on the algorithm defined by </w:t>
      </w:r>
      <w:proofErr w:type="spellStart"/>
      <w:r>
        <w:rPr>
          <w:rFonts w:ascii="Times" w:hAnsi="Times"/>
        </w:rPr>
        <w:t>Savla</w:t>
      </w:r>
      <w:proofErr w:type="spellEnd"/>
      <w:r>
        <w:rPr>
          <w:rFonts w:ascii="Times" w:hAnsi="Times"/>
        </w:rPr>
        <w:t xml:space="preserve"> et al</w:t>
      </w:r>
      <w:r w:rsidR="00DF7BB8">
        <w:rPr>
          <w:rFonts w:ascii="Times" w:hAnsi="Times"/>
          <w:vertAlign w:val="superscript"/>
        </w:rPr>
        <w:t>15</w:t>
      </w:r>
      <w:r>
        <w:rPr>
          <w:rFonts w:ascii="Times" w:hAnsi="Times"/>
        </w:rPr>
        <w:t>.</w:t>
      </w:r>
    </w:p>
    <w:p w14:paraId="79E5CDAE" w14:textId="26494829" w:rsidR="00903114" w:rsidRDefault="00903114" w:rsidP="00445A0F">
      <w:pPr>
        <w:pStyle w:val="ListParagraph"/>
        <w:ind w:left="360"/>
        <w:rPr>
          <w:rFonts w:ascii="Times" w:hAnsi="Times"/>
        </w:rPr>
      </w:pPr>
    </w:p>
    <w:p w14:paraId="6881D578" w14:textId="77777777" w:rsidR="00445A0F" w:rsidRPr="00ED6355" w:rsidRDefault="00445A0F" w:rsidP="00ED6355">
      <w:pPr>
        <w:rPr>
          <w:rFonts w:ascii="Times" w:hAnsi="Times"/>
        </w:rPr>
      </w:pPr>
    </w:p>
    <w:p w14:paraId="780CF278" w14:textId="3258A941" w:rsidR="00ED6355" w:rsidRPr="00ED6355" w:rsidRDefault="00ED6355" w:rsidP="00ED6355">
      <w:pPr>
        <w:rPr>
          <w:rFonts w:ascii="Times" w:hAnsi="Times"/>
        </w:rPr>
      </w:pPr>
      <w:r w:rsidRPr="00ED6355">
        <w:rPr>
          <w:rFonts w:ascii="Times" w:hAnsi="Times"/>
        </w:rPr>
        <w:t>//complete t</w:t>
      </w:r>
      <w:r w:rsidR="00091528">
        <w:rPr>
          <w:rFonts w:ascii="Times" w:hAnsi="Times"/>
        </w:rPr>
        <w:t>of</w:t>
      </w:r>
      <w:r w:rsidRPr="00ED6355">
        <w:rPr>
          <w:rFonts w:ascii="Times" w:hAnsi="Times"/>
        </w:rPr>
        <w:t xml:space="preserve"> repair</w:t>
      </w:r>
    </w:p>
    <w:p w14:paraId="23BEE7E5" w14:textId="791FC658" w:rsidR="00ED6355" w:rsidRPr="00ED6355" w:rsidRDefault="00ED6355" w:rsidP="00ED6355">
      <w:pPr>
        <w:rPr>
          <w:rFonts w:ascii="Times" w:hAnsi="Times"/>
        </w:rPr>
      </w:pPr>
      <w:r w:rsidRPr="00ED6355">
        <w:rPr>
          <w:rFonts w:ascii="Times" w:hAnsi="Times"/>
        </w:rPr>
        <w:t xml:space="preserve">generate </w:t>
      </w:r>
      <w:proofErr w:type="spellStart"/>
      <w:r w:rsidRPr="00ED6355">
        <w:rPr>
          <w:rFonts w:ascii="Times" w:hAnsi="Times"/>
        </w:rPr>
        <w:t>full_repair</w:t>
      </w:r>
      <w:proofErr w:type="spellEnd"/>
      <w:r w:rsidRPr="00ED6355">
        <w:rPr>
          <w:rFonts w:ascii="Times" w:hAnsi="Times"/>
        </w:rPr>
        <w:t xml:space="preserve"> = 1 if p_3581 ==1 //repair </w:t>
      </w:r>
      <w:proofErr w:type="spellStart"/>
      <w:r w:rsidRPr="00ED6355">
        <w:rPr>
          <w:rFonts w:ascii="Times" w:hAnsi="Times"/>
        </w:rPr>
        <w:t>t</w:t>
      </w:r>
      <w:r w:rsidR="00091528">
        <w:rPr>
          <w:rFonts w:ascii="Times" w:hAnsi="Times"/>
        </w:rPr>
        <w:t>of</w:t>
      </w:r>
      <w:proofErr w:type="spellEnd"/>
      <w:r w:rsidRPr="00ED6355">
        <w:rPr>
          <w:rFonts w:ascii="Times" w:hAnsi="Times"/>
        </w:rPr>
        <w:t xml:space="preserve"> ICD9</w:t>
      </w:r>
    </w:p>
    <w:p w14:paraId="6DD3113C" w14:textId="1CF32834" w:rsidR="00ED6355" w:rsidRPr="00ED6355" w:rsidRDefault="00ED6355" w:rsidP="00ED6355">
      <w:pPr>
        <w:rPr>
          <w:rFonts w:ascii="Times" w:hAnsi="Times"/>
        </w:rPr>
      </w:pPr>
      <w:r w:rsidRPr="00ED6355">
        <w:rPr>
          <w:rFonts w:ascii="Times" w:hAnsi="Times"/>
        </w:rPr>
        <w:t xml:space="preserve">replace </w:t>
      </w:r>
      <w:proofErr w:type="spellStart"/>
      <w:r w:rsidRPr="00ED6355">
        <w:rPr>
          <w:rFonts w:ascii="Times" w:hAnsi="Times"/>
        </w:rPr>
        <w:t>full_repair</w:t>
      </w:r>
      <w:proofErr w:type="spellEnd"/>
      <w:r w:rsidRPr="00ED6355">
        <w:rPr>
          <w:rFonts w:ascii="Times" w:hAnsi="Times"/>
        </w:rPr>
        <w:t xml:space="preserve"> = 1 if p_16 ==1 &amp; p_13==1 &amp; p_7==1 //ICD 10 equivalent to repair of </w:t>
      </w:r>
      <w:proofErr w:type="spellStart"/>
      <w:r w:rsidRPr="00ED6355">
        <w:rPr>
          <w:rFonts w:ascii="Times" w:hAnsi="Times"/>
        </w:rPr>
        <w:t>t</w:t>
      </w:r>
      <w:r w:rsidR="00091528">
        <w:rPr>
          <w:rFonts w:ascii="Times" w:hAnsi="Times"/>
        </w:rPr>
        <w:t>of</w:t>
      </w:r>
      <w:proofErr w:type="spellEnd"/>
    </w:p>
    <w:p w14:paraId="55490ADB" w14:textId="071D7DA7" w:rsidR="00ED6355" w:rsidRPr="00ED6355" w:rsidRDefault="00ED6355" w:rsidP="00ED6355">
      <w:pPr>
        <w:rPr>
          <w:rFonts w:ascii="Times" w:hAnsi="Times"/>
        </w:rPr>
      </w:pPr>
      <w:r w:rsidRPr="00ED6355">
        <w:rPr>
          <w:rFonts w:ascii="Times" w:hAnsi="Times"/>
        </w:rPr>
        <w:t xml:space="preserve">replace </w:t>
      </w:r>
      <w:proofErr w:type="spellStart"/>
      <w:r w:rsidRPr="00ED6355">
        <w:rPr>
          <w:rFonts w:ascii="Times" w:hAnsi="Times"/>
        </w:rPr>
        <w:t>full_repair</w:t>
      </w:r>
      <w:proofErr w:type="spellEnd"/>
      <w:r w:rsidRPr="00ED6355">
        <w:rPr>
          <w:rFonts w:ascii="Times" w:hAnsi="Times"/>
        </w:rPr>
        <w:t xml:space="preserve"> = 1 if p_16 ==1 &amp; p_39==1 &amp; p_7==1 //ICD 10 equivalent to repair of </w:t>
      </w:r>
      <w:proofErr w:type="spellStart"/>
      <w:r w:rsidRPr="00ED6355">
        <w:rPr>
          <w:rFonts w:ascii="Times" w:hAnsi="Times"/>
        </w:rPr>
        <w:t>t</w:t>
      </w:r>
      <w:r w:rsidR="00091528">
        <w:rPr>
          <w:rFonts w:ascii="Times" w:hAnsi="Times"/>
        </w:rPr>
        <w:t>of</w:t>
      </w:r>
      <w:proofErr w:type="spellEnd"/>
    </w:p>
    <w:p w14:paraId="6E32484D" w14:textId="77777777" w:rsidR="00ED6355" w:rsidRPr="00ED6355" w:rsidRDefault="00ED6355" w:rsidP="00ED6355">
      <w:pPr>
        <w:rPr>
          <w:rFonts w:ascii="Times" w:hAnsi="Times"/>
        </w:rPr>
      </w:pPr>
    </w:p>
    <w:p w14:paraId="1A0C9C86" w14:textId="77777777" w:rsidR="00ED6355" w:rsidRPr="00ED6355" w:rsidRDefault="00ED6355" w:rsidP="00ED6355">
      <w:pPr>
        <w:rPr>
          <w:rFonts w:ascii="Times" w:hAnsi="Times"/>
        </w:rPr>
      </w:pPr>
      <w:r w:rsidRPr="00ED6355">
        <w:rPr>
          <w:rFonts w:ascii="Times" w:hAnsi="Times"/>
        </w:rPr>
        <w:t>//RVPA conduit and VSD closure</w:t>
      </w:r>
    </w:p>
    <w:p w14:paraId="70DD7F8B" w14:textId="77777777" w:rsidR="00ED6355" w:rsidRPr="00ED6355" w:rsidRDefault="00ED6355" w:rsidP="00ED6355">
      <w:pPr>
        <w:rPr>
          <w:rFonts w:ascii="Times" w:hAnsi="Times"/>
        </w:rPr>
      </w:pPr>
      <w:r w:rsidRPr="00ED6355">
        <w:rPr>
          <w:rFonts w:ascii="Times" w:hAnsi="Times"/>
        </w:rPr>
        <w:t xml:space="preserve">replace </w:t>
      </w:r>
      <w:proofErr w:type="spellStart"/>
      <w:r w:rsidRPr="00ED6355">
        <w:rPr>
          <w:rFonts w:ascii="Times" w:hAnsi="Times"/>
        </w:rPr>
        <w:t>full_repair</w:t>
      </w:r>
      <w:proofErr w:type="spellEnd"/>
      <w:r w:rsidRPr="00ED6355">
        <w:rPr>
          <w:rFonts w:ascii="Times" w:hAnsi="Times"/>
        </w:rPr>
        <w:t xml:space="preserve"> = 1 if p_3592 ==1 &amp; (p_3553==1 | p_3562==1 | p_3572==1) // ICD9</w:t>
      </w:r>
    </w:p>
    <w:p w14:paraId="7C72E08B" w14:textId="77777777" w:rsidR="00ED6355" w:rsidRPr="00ED6355" w:rsidRDefault="00ED6355" w:rsidP="00ED6355">
      <w:pPr>
        <w:rPr>
          <w:rFonts w:ascii="Times" w:hAnsi="Times"/>
        </w:rPr>
      </w:pPr>
      <w:r w:rsidRPr="00ED6355">
        <w:rPr>
          <w:rFonts w:ascii="Times" w:hAnsi="Times"/>
        </w:rPr>
        <w:t xml:space="preserve">replace </w:t>
      </w:r>
      <w:proofErr w:type="spellStart"/>
      <w:r w:rsidRPr="00ED6355">
        <w:rPr>
          <w:rFonts w:ascii="Times" w:hAnsi="Times"/>
        </w:rPr>
        <w:t>full_repair</w:t>
      </w:r>
      <w:proofErr w:type="spellEnd"/>
      <w:r w:rsidRPr="00ED6355">
        <w:rPr>
          <w:rFonts w:ascii="Times" w:hAnsi="Times"/>
        </w:rPr>
        <w:t xml:space="preserve"> = 1 if p_11 == 1 &amp; p_7 == 1 //this is for icd10</w:t>
      </w:r>
    </w:p>
    <w:p w14:paraId="5E1D27CF" w14:textId="77777777" w:rsidR="00ED6355" w:rsidRPr="00ED6355" w:rsidRDefault="00ED6355" w:rsidP="00ED6355">
      <w:pPr>
        <w:rPr>
          <w:rFonts w:ascii="Times" w:hAnsi="Times"/>
        </w:rPr>
      </w:pPr>
    </w:p>
    <w:p w14:paraId="1F8D1F05" w14:textId="77777777" w:rsidR="00ED6355" w:rsidRPr="00ED6355" w:rsidRDefault="00ED6355" w:rsidP="00ED6355">
      <w:pPr>
        <w:rPr>
          <w:rFonts w:ascii="Times" w:hAnsi="Times"/>
        </w:rPr>
      </w:pPr>
      <w:r w:rsidRPr="00ED6355">
        <w:rPr>
          <w:rFonts w:ascii="Times" w:hAnsi="Times"/>
        </w:rPr>
        <w:t>//pulmonary valve repair/replacement and VSD closure</w:t>
      </w:r>
    </w:p>
    <w:p w14:paraId="03EBCF19" w14:textId="77777777" w:rsidR="00ED6355" w:rsidRPr="00ED6355" w:rsidRDefault="00ED6355" w:rsidP="00ED6355">
      <w:pPr>
        <w:rPr>
          <w:rFonts w:ascii="Times" w:hAnsi="Times"/>
        </w:rPr>
      </w:pPr>
      <w:r w:rsidRPr="00ED6355">
        <w:rPr>
          <w:rFonts w:ascii="Times" w:hAnsi="Times"/>
        </w:rPr>
        <w:t xml:space="preserve">replace </w:t>
      </w:r>
      <w:proofErr w:type="spellStart"/>
      <w:r w:rsidRPr="00ED6355">
        <w:rPr>
          <w:rFonts w:ascii="Times" w:hAnsi="Times"/>
        </w:rPr>
        <w:t>full_repair</w:t>
      </w:r>
      <w:proofErr w:type="spellEnd"/>
      <w:r w:rsidRPr="00ED6355">
        <w:rPr>
          <w:rFonts w:ascii="Times" w:hAnsi="Times"/>
        </w:rPr>
        <w:t xml:space="preserve"> = 1 if (p_3513==1 | p_3525==1 |p_3526==1 | p_3534==1) &amp; (p_3553==1 | p_3562==1 | p_3572==1) //ICD9</w:t>
      </w:r>
    </w:p>
    <w:p w14:paraId="0874A21D" w14:textId="77777777" w:rsidR="00ED6355" w:rsidRPr="00ED6355" w:rsidRDefault="00ED6355" w:rsidP="00ED6355">
      <w:pPr>
        <w:rPr>
          <w:rFonts w:ascii="Times" w:hAnsi="Times"/>
        </w:rPr>
      </w:pPr>
      <w:r w:rsidRPr="00ED6355">
        <w:rPr>
          <w:rFonts w:ascii="Times" w:hAnsi="Times"/>
        </w:rPr>
        <w:t xml:space="preserve">replace </w:t>
      </w:r>
      <w:proofErr w:type="spellStart"/>
      <w:r w:rsidRPr="00ED6355">
        <w:rPr>
          <w:rFonts w:ascii="Times" w:hAnsi="Times"/>
        </w:rPr>
        <w:t>full_repair</w:t>
      </w:r>
      <w:proofErr w:type="spellEnd"/>
      <w:r w:rsidRPr="00ED6355">
        <w:rPr>
          <w:rFonts w:ascii="Times" w:hAnsi="Times"/>
        </w:rPr>
        <w:t xml:space="preserve"> = 1 if (p_13==1 | p_12==1) &amp; p_7 ==1 //this is for icd10</w:t>
      </w:r>
    </w:p>
    <w:p w14:paraId="7D7BF691" w14:textId="77777777" w:rsidR="00ED6355" w:rsidRPr="00ED6355" w:rsidRDefault="00ED6355" w:rsidP="00ED6355">
      <w:pPr>
        <w:rPr>
          <w:rFonts w:ascii="Times" w:hAnsi="Times"/>
        </w:rPr>
      </w:pPr>
    </w:p>
    <w:p w14:paraId="17AF162F" w14:textId="77777777" w:rsidR="00ED6355" w:rsidRPr="00ED6355" w:rsidRDefault="00ED6355" w:rsidP="00ED6355">
      <w:pPr>
        <w:rPr>
          <w:rFonts w:ascii="Times" w:hAnsi="Times"/>
        </w:rPr>
      </w:pPr>
    </w:p>
    <w:p w14:paraId="412A83B5" w14:textId="72BA5694" w:rsidR="00ED6355" w:rsidRPr="00ED6355" w:rsidRDefault="00ED6355" w:rsidP="00ED6355">
      <w:pPr>
        <w:rPr>
          <w:rFonts w:ascii="Times" w:hAnsi="Times"/>
        </w:rPr>
      </w:pPr>
    </w:p>
    <w:sectPr w:rsidR="00ED6355" w:rsidRPr="00ED6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B43E6E"/>
    <w:multiLevelType w:val="hybridMultilevel"/>
    <w:tmpl w:val="461AB15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183"/>
    <w:rsid w:val="00017CF4"/>
    <w:rsid w:val="00091528"/>
    <w:rsid w:val="003E6B4A"/>
    <w:rsid w:val="00403183"/>
    <w:rsid w:val="00445A0F"/>
    <w:rsid w:val="005F24AB"/>
    <w:rsid w:val="00835418"/>
    <w:rsid w:val="008D085B"/>
    <w:rsid w:val="00903114"/>
    <w:rsid w:val="00AA52C5"/>
    <w:rsid w:val="00BE2D4B"/>
    <w:rsid w:val="00DF7BB8"/>
    <w:rsid w:val="00E96FE0"/>
    <w:rsid w:val="00ED6355"/>
    <w:rsid w:val="00FB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8DCC6"/>
  <w15:chartTrackingRefBased/>
  <w15:docId w15:val="{4F7A01C1-92CF-0445-B0AA-18B23B030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6FE0"/>
    <w:pPr>
      <w:ind w:left="720"/>
      <w:contextualSpacing/>
    </w:pPr>
  </w:style>
  <w:style w:type="character" w:customStyle="1" w:styleId="identifier">
    <w:name w:val="identifier"/>
    <w:basedOn w:val="DefaultParagraphFont"/>
    <w:rsid w:val="003E6B4A"/>
  </w:style>
  <w:style w:type="character" w:customStyle="1" w:styleId="apple-converted-space">
    <w:name w:val="apple-converted-space"/>
    <w:basedOn w:val="DefaultParagraphFont"/>
    <w:rsid w:val="003E6B4A"/>
  </w:style>
  <w:style w:type="table" w:styleId="TableGrid">
    <w:name w:val="Table Grid"/>
    <w:basedOn w:val="TableNormal"/>
    <w:uiPriority w:val="39"/>
    <w:rsid w:val="003E6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18</Words>
  <Characters>9797</Characters>
  <Application>Microsoft Office Word</Application>
  <DocSecurity>4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urer, Martina</dc:creator>
  <cp:keywords/>
  <dc:description/>
  <cp:lastModifiedBy>Duhaney, Leanne</cp:lastModifiedBy>
  <cp:revision>2</cp:revision>
  <dcterms:created xsi:type="dcterms:W3CDTF">2023-08-17T15:30:00Z</dcterms:created>
  <dcterms:modified xsi:type="dcterms:W3CDTF">2023-08-17T15:30:00Z</dcterms:modified>
</cp:coreProperties>
</file>